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738C" w:rsidRPr="00020195" w:rsidRDefault="00B17CC9" w:rsidP="00E85236">
      <w:pPr>
        <w:ind w:firstLine="0"/>
        <w:rPr>
          <w:rFonts w:ascii="Times New Roman" w:hAnsi="Times New Roman" w:cs="Times New Roman"/>
          <w:sz w:val="24"/>
          <w:szCs w:val="24"/>
        </w:rPr>
      </w:pPr>
      <w:r w:rsidRPr="00020195">
        <w:rPr>
          <w:rFonts w:ascii="Times New Roman" w:hAnsi="Times New Roman" w:cs="Times New Roman"/>
          <w:sz w:val="28"/>
          <w:szCs w:val="28"/>
        </w:rPr>
        <w:t xml:space="preserve">Table S1: some common intestinal parasite among food handlers from each individual study </w:t>
      </w:r>
    </w:p>
    <w:tbl>
      <w:tblPr>
        <w:tblStyle w:val="TableGrid1"/>
        <w:tblW w:w="6173" w:type="pct"/>
        <w:jc w:val="center"/>
        <w:tblLayout w:type="fixed"/>
        <w:tblLook w:val="04A0" w:firstRow="1" w:lastRow="0" w:firstColumn="1" w:lastColumn="0" w:noHBand="0" w:noVBand="1"/>
      </w:tblPr>
      <w:tblGrid>
        <w:gridCol w:w="1589"/>
        <w:gridCol w:w="629"/>
        <w:gridCol w:w="539"/>
        <w:gridCol w:w="1081"/>
        <w:gridCol w:w="1081"/>
        <w:gridCol w:w="991"/>
        <w:gridCol w:w="1081"/>
        <w:gridCol w:w="1081"/>
        <w:gridCol w:w="899"/>
        <w:gridCol w:w="991"/>
        <w:gridCol w:w="991"/>
        <w:gridCol w:w="870"/>
      </w:tblGrid>
      <w:tr w:rsidR="000E6708" w:rsidRPr="005B288C" w:rsidTr="000E6708">
        <w:trPr>
          <w:trHeight w:val="552"/>
          <w:jc w:val="center"/>
        </w:trPr>
        <w:tc>
          <w:tcPr>
            <w:tcW w:w="672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Author</w:t>
            </w:r>
          </w:p>
        </w:tc>
        <w:tc>
          <w:tcPr>
            <w:tcW w:w="266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22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 xml:space="preserve">sample size 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A. lumbricoides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E.histolytica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G. lamblia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Taenia spp.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Hook</w:t>
            </w:r>
          </w:p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Worms</w:t>
            </w:r>
          </w:p>
        </w:tc>
        <w:tc>
          <w:tcPr>
            <w:tcW w:w="380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T. trichuria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H. nana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E. vermicularis</w:t>
            </w:r>
          </w:p>
        </w:tc>
        <w:tc>
          <w:tcPr>
            <w:tcW w:w="36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S. mansoni</w:t>
            </w:r>
          </w:p>
        </w:tc>
      </w:tr>
      <w:tr w:rsidR="000E6708" w:rsidRPr="005B288C" w:rsidTr="005B288C">
        <w:trPr>
          <w:trHeight w:val="350"/>
          <w:jc w:val="center"/>
        </w:trPr>
        <w:tc>
          <w:tcPr>
            <w:tcW w:w="672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Solomon et al,.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b2xvbW9uPC9BdXRob3I+PFllYXI+MjAxODwvWWVhcj48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</w:fldData>
              </w:fldChar>
            </w:r>
            <w:r w:rsidR="009A75C0" w:rsidRPr="005B28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b2xvbW9uPC9BdXRob3I+PFllYXI+MjAxODwvWWVhcj48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</w:fldData>
              </w:fldChar>
            </w:r>
            <w:r w:rsidR="009A75C0" w:rsidRPr="005B28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A75C0" w:rsidRPr="005B288C">
              <w:rPr>
                <w:rFonts w:ascii="Times New Roman" w:hAnsi="Times New Roman" w:cs="Times New Roman"/>
                <w:noProof/>
                <w:sz w:val="16"/>
                <w:szCs w:val="16"/>
              </w:rPr>
              <w:t>(8)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66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28" w:type="pct"/>
            <w:noWrap/>
            <w:hideMark/>
          </w:tcPr>
          <w:p w:rsidR="004B738C" w:rsidRPr="005B288C" w:rsidRDefault="00F43C7D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30(7.8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9(4.9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1(5.4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6(6.7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3(5.9%)</w:t>
            </w:r>
          </w:p>
        </w:tc>
        <w:tc>
          <w:tcPr>
            <w:tcW w:w="380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E6708" w:rsidRPr="005B288C" w:rsidTr="005B288C">
        <w:trPr>
          <w:trHeight w:val="350"/>
          <w:jc w:val="center"/>
        </w:trPr>
        <w:tc>
          <w:tcPr>
            <w:tcW w:w="672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Maram et al,.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JhbWk8L0F1dGhvcj48WWVhcj4yMDE4PC9ZZWFyPjxS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</w:fldData>
              </w:fldChar>
            </w:r>
            <w:r w:rsidR="009A75C0" w:rsidRPr="005B28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JhbWk8L0F1dGhvcj48WWVhcj4yMDE4PC9ZZWFyPjxS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</w:fldData>
              </w:fldChar>
            </w:r>
            <w:r w:rsidR="009A75C0" w:rsidRPr="005B28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A75C0" w:rsidRPr="005B288C">
              <w:rPr>
                <w:rFonts w:ascii="Times New Roman" w:hAnsi="Times New Roman" w:cs="Times New Roman"/>
                <w:noProof/>
                <w:sz w:val="16"/>
                <w:szCs w:val="16"/>
              </w:rPr>
              <w:t>(9)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66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2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5(3.6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49(11.7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4(3.36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5(1.19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8(1.9%)</w:t>
            </w:r>
          </w:p>
        </w:tc>
        <w:tc>
          <w:tcPr>
            <w:tcW w:w="380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1(2.64%)</w:t>
            </w:r>
          </w:p>
        </w:tc>
        <w:tc>
          <w:tcPr>
            <w:tcW w:w="419" w:type="pct"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E6708" w:rsidRPr="005B288C" w:rsidTr="005B288C">
        <w:trPr>
          <w:trHeight w:val="350"/>
          <w:jc w:val="center"/>
        </w:trPr>
        <w:tc>
          <w:tcPr>
            <w:tcW w:w="672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Asires et al,.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A75C0" w:rsidRPr="005B28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sires&lt;/Author&gt;&lt;Year&gt;2019&lt;/Year&gt;&lt;RecNum&gt;977&lt;/RecNum&gt;&lt;DisplayText&gt;(10)&lt;/DisplayText&gt;&lt;record&gt;&lt;rec-number&gt;977&lt;/rec-number&gt;&lt;foreign-keys&gt;&lt;key app="EN" db-id="vwvp5xte7vxvsxe0w0svavfisrws0wdwdpsz" timestamp="1555143699"&gt;977&lt;/key&gt;&lt;key app="ENWeb" db-id=""&gt;0&lt;/key&gt;&lt;/foreign-keys&gt;&lt;ref-type name="Journal Article"&gt;17&lt;/ref-type&gt;&lt;contributors&gt;&lt;authors&gt;&lt;author&gt;Asires, A.&lt;/author&gt;&lt;author&gt;Wubie, M.&lt;/author&gt;&lt;author&gt;Reta, A.&lt;/author&gt;&lt;/authors&gt;&lt;/contributors&gt;&lt;auth-address&gt;Jimma University, Department of Animal Science, Jimma, Ethiopia.&amp;#xD;Debre Markos University, College of Health Sciences, Department of Public Health, Debre Markos, Ethiopia.&amp;#xD;Debre Markos University, College of Health Sciences, Department of Medical Laboratory Science, Debre Markos, Ethiopia.&lt;/auth-address&gt;&lt;titles&gt;&lt;title&gt;Prevalence and Associated Factors of Intestinal Parasitic Infections among Food Handlers at Prison, East and West Gojjam, Ethiopia&lt;/title&gt;&lt;secondary-title&gt;Adv Med&lt;/secondary-title&gt;&lt;/titles&gt;&lt;periodical&gt;&lt;full-title&gt;Adv Med&lt;/full-title&gt;&lt;/periodical&gt;&lt;pages&gt;2101089&lt;/pages&gt;&lt;volume&gt;2019&lt;/volume&gt;&lt;dates&gt;&lt;year&gt;2019&lt;/year&gt;&lt;/dates&gt;&lt;isbn&gt;2356-6752 (Print)&amp;#xD;2314-758X (Linking)&lt;/isbn&gt;&lt;accession-num&gt;30723752&lt;/accession-num&gt;&lt;urls&gt;&lt;related-urls&gt;&lt;url&gt;https://www.ncbi.nlm.nih.gov/pubmed/30723752&lt;/url&gt;&lt;/related-urls&gt;&lt;/urls&gt;&lt;custom2&gt;PMC6339768&lt;/custom2&gt;&lt;electronic-resource-num&gt;10.1155/2019/2101089&lt;/electronic-resource-num&gt;&lt;/record&gt;&lt;/Cite&gt;&lt;/EndNote&gt;</w:instrTex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A75C0" w:rsidRPr="005B288C">
              <w:rPr>
                <w:rFonts w:ascii="Times New Roman" w:hAnsi="Times New Roman" w:cs="Times New Roman"/>
                <w:noProof/>
                <w:sz w:val="16"/>
                <w:szCs w:val="16"/>
              </w:rPr>
              <w:t>(10)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66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57 (37.7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83 (19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3 (3.13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F43C7D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8 (6.71%)</w:t>
            </w:r>
          </w:p>
        </w:tc>
        <w:tc>
          <w:tcPr>
            <w:tcW w:w="380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48(11.53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7 (4.08%</w:t>
            </w:r>
          </w:p>
        </w:tc>
        <w:tc>
          <w:tcPr>
            <w:tcW w:w="36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E6708" w:rsidRPr="005B288C" w:rsidTr="005B288C">
        <w:trPr>
          <w:trHeight w:val="350"/>
          <w:jc w:val="center"/>
        </w:trPr>
        <w:tc>
          <w:tcPr>
            <w:tcW w:w="672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Kebede et al,.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A75C0" w:rsidRPr="005B28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ebede&lt;/Author&gt;&lt;Year&gt;2019&lt;/Year&gt;&lt;RecNum&gt;971&lt;/RecNum&gt;&lt;DisplayText&gt;(11)&lt;/DisplayText&gt;&lt;record&gt;&lt;rec-number&gt;971&lt;/rec-number&gt;&lt;foreign-keys&gt;&lt;key app="EN" db-id="vwvp5xte7vxvsxe0w0svavfisrws0wdwdpsz" timestamp="1555143647"&gt;971&lt;/key&gt;&lt;key app="ENWeb" db-id=""&gt;0&lt;/key&gt;&lt;/foreign-keys&gt;&lt;ref-type name="Journal Article"&gt;17&lt;/ref-type&gt;&lt;contributors&gt;&lt;authors&gt;&lt;author&gt;Kebede, E.&lt;/author&gt;&lt;author&gt;Seid, A.&lt;/author&gt;&lt;author&gt;Akele, S.&lt;/author&gt;&lt;/authors&gt;&lt;/contributors&gt;&lt;auth-address&gt;Department of Medical Laboratory Sciences, College of Medicine and Health Sciences, Wollo University, Dessie, Ethiopia. edexkebede@gmail.com.&amp;#xD;Department of Medical Laboratory Sciences, College of Medicine and Health Sciences, Wollo University, Dessie, Ethiopia.&amp;#xD;Department of Medical Laboratory Sciences, Students Clinic, Wollo University, Dessie, Ethiopia.&lt;/auth-address&gt;&lt;titles&gt;&lt;title&gt;Prevalence and associated risk factors of intestinal parasitic infections among asymptomatic food handlers in Wollo University student&amp;apos;s cafeteria, Northeastern Ethiopia&lt;/title&gt;&lt;secondary-title&gt;BMC Res Notes&lt;/secondary-title&gt;&lt;/titles&gt;&lt;periodical&gt;&lt;full-title&gt;BMC Res Notes&lt;/full-title&gt;&lt;/periodical&gt;&lt;pages&gt;139&lt;/pages&gt;&lt;volume&gt;12&lt;/volume&gt;&lt;number&gt;1&lt;/number&gt;&lt;keywords&gt;&lt;keyword&gt;Ethiopia&lt;/keyword&gt;&lt;keyword&gt;Food handlers&lt;/keyword&gt;&lt;keyword&gt;Intestinal parasites&lt;/keyword&gt;&lt;keyword&gt;Prevalence&lt;/keyword&gt;&lt;/keywords&gt;&lt;dates&gt;&lt;year&gt;2019&lt;/year&gt;&lt;pub-dates&gt;&lt;date&gt;Mar 14&lt;/date&gt;&lt;/pub-dates&gt;&lt;/dates&gt;&lt;isbn&gt;1756-0500 (Electronic)&amp;#xD;1756-0500 (Linking)&lt;/isbn&gt;&lt;accession-num&gt;30871610&lt;/accession-num&gt;&lt;urls&gt;&lt;related-urls&gt;&lt;url&gt;https://www.ncbi.nlm.nih.gov/pubmed/30871610&lt;/url&gt;&lt;/related-urls&gt;&lt;/urls&gt;&lt;custom2&gt;PMC6419491&lt;/custom2&gt;&lt;electronic-resource-num&gt;10.1186/s13104-019-4182-7&lt;/electronic-resource-num&gt;&lt;/record&gt;&lt;/Cite&gt;&lt;/EndNote&gt;</w:instrTex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A75C0" w:rsidRPr="005B288C">
              <w:rPr>
                <w:rFonts w:ascii="Times New Roman" w:hAnsi="Times New Roman" w:cs="Times New Roman"/>
                <w:noProof/>
                <w:sz w:val="16"/>
                <w:szCs w:val="16"/>
              </w:rPr>
              <w:t>(11)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66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8(4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1(5.5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6(3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3(1.5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F43C7D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bookmarkStart w:id="0" w:name="_GoBack"/>
            <w:bookmarkEnd w:id="0"/>
          </w:p>
        </w:tc>
        <w:tc>
          <w:tcPr>
            <w:tcW w:w="380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E6708" w:rsidRPr="005B288C" w:rsidTr="005B288C">
        <w:trPr>
          <w:trHeight w:val="350"/>
          <w:jc w:val="center"/>
        </w:trPr>
        <w:tc>
          <w:tcPr>
            <w:tcW w:w="672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Gezehegn et al,.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ZXplaGVnbjwvQXV0aG9yPjxZZWFyPjIwMTc8L1llYXI+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</w:fldData>
              </w:fldChar>
            </w:r>
            <w:r w:rsidR="009A75C0" w:rsidRPr="005B28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ZXplaGVnbjwvQXV0aG9yPjxZZWFyPjIwMTc8L1llYXI+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</w:fldData>
              </w:fldChar>
            </w:r>
            <w:r w:rsidR="009A75C0" w:rsidRPr="005B28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A75C0" w:rsidRPr="005B288C">
              <w:rPr>
                <w:rFonts w:ascii="Times New Roman" w:hAnsi="Times New Roman" w:cs="Times New Roman"/>
                <w:noProof/>
                <w:sz w:val="16"/>
                <w:szCs w:val="16"/>
              </w:rPr>
              <w:t>(12)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66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22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3(3.3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0(5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4(1%)</w:t>
            </w:r>
          </w:p>
        </w:tc>
        <w:tc>
          <w:tcPr>
            <w:tcW w:w="380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0(2.5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0(2.5%)</w:t>
            </w:r>
          </w:p>
        </w:tc>
      </w:tr>
      <w:tr w:rsidR="000E6708" w:rsidRPr="005B288C" w:rsidTr="005B288C">
        <w:trPr>
          <w:trHeight w:val="350"/>
          <w:jc w:val="center"/>
        </w:trPr>
        <w:tc>
          <w:tcPr>
            <w:tcW w:w="672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Mama et al,.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1hPC9BdXRob3I+PFllYXI+MjAxNjwvWWVhcj48UmVj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</w:fldData>
              </w:fldChar>
            </w:r>
            <w:r w:rsidR="00FB10C1" w:rsidRPr="005B28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1hPC9BdXRob3I+PFllYXI+MjAxNjwvWWVhcj48UmVj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</w:fldData>
              </w:fldChar>
            </w:r>
            <w:r w:rsidR="00FB10C1" w:rsidRPr="005B28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B10C1" w:rsidRPr="005B288C">
              <w:rPr>
                <w:rFonts w:ascii="Times New Roman" w:hAnsi="Times New Roman" w:cs="Times New Roman"/>
                <w:noProof/>
                <w:sz w:val="16"/>
                <w:szCs w:val="16"/>
              </w:rPr>
              <w:t>(30)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66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22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31(8.2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48(12.7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8(4.7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4(3.7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3(0.79%)</w:t>
            </w:r>
          </w:p>
        </w:tc>
        <w:tc>
          <w:tcPr>
            <w:tcW w:w="380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4(1.1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E6708" w:rsidRPr="005B288C" w:rsidTr="005B288C">
        <w:trPr>
          <w:trHeight w:val="350"/>
          <w:jc w:val="center"/>
        </w:trPr>
        <w:tc>
          <w:tcPr>
            <w:tcW w:w="672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Tefera et al,.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FB10C1" w:rsidRPr="005B28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efera&lt;/Author&gt;&lt;Year&gt;2014&lt;/Year&gt;&lt;RecNum&gt;983&lt;/RecNum&gt;&lt;DisplayText&gt;(27)&lt;/DisplayText&gt;&lt;record&gt;&lt;rec-number&gt;983&lt;/rec-number&gt;&lt;foreign-keys&gt;&lt;key app="EN" db-id="vwvp5xte7vxvsxe0w0svavfisrws0wdwdpsz" timestamp="1555143740"&gt;983&lt;/key&gt;&lt;key app="ENWeb" db-id=""&gt;0&lt;/key&gt;&lt;/foreign-keys&gt;&lt;ref-type name="Journal Article"&gt;17&lt;/ref-type&gt;&lt;contributors&gt;&lt;authors&gt;&lt;author&gt;Tefera, T.&lt;/author&gt;&lt;author&gt;Mebrie, G.&lt;/author&gt;&lt;/authors&gt;&lt;/contributors&gt;&lt;auth-address&gt;Department of Medical Laboratory Sciences and Pathology, College Of Public Health and Medical Sciences, Jimma University, Jimma, Ethiopia.&amp;#xD;Yebu Health Center, Jimma zone, Ethiopia.&lt;/auth-address&gt;&lt;titles&gt;&lt;title&gt;Prevalence and predictors of intestinal parasites among food handlers in Yebu Town, southwest Ethiopia&lt;/title&gt;&lt;secondary-title&gt;PLoS One&lt;/secondary-title&gt;&lt;/titles&gt;&lt;periodical&gt;&lt;full-title&gt;PLoS One&lt;/full-title&gt;&lt;/periodical&gt;&lt;pages&gt;e110621&lt;/pages&gt;&lt;volume&gt;9&lt;/volume&gt;&lt;number&gt;10&lt;/number&gt;&lt;keywords&gt;&lt;keyword&gt;Adolescent&lt;/keyword&gt;&lt;keyword&gt;Adult&lt;/keyword&gt;&lt;keyword&gt;Animals&lt;/keyword&gt;&lt;keyword&gt;Ascaris lumbricoides/*isolation &amp;amp; purification/parasitology&lt;/keyword&gt;&lt;keyword&gt;Ethiopia/epidemiology&lt;/keyword&gt;&lt;keyword&gt;Female&lt;/keyword&gt;&lt;keyword&gt;Food Handling&lt;/keyword&gt;&lt;keyword&gt;Foodborne Diseases/*epidemiology/parasitology&lt;/keyword&gt;&lt;keyword&gt;Hand Disinfection&lt;/keyword&gt;&lt;keyword&gt;Humans&lt;/keyword&gt;&lt;keyword&gt;Intestinal Diseases, Parasitic/*epidemiology/parasitology&lt;/keyword&gt;&lt;keyword&gt;Male&lt;/keyword&gt;&lt;keyword&gt;Middle Aged&lt;/keyword&gt;&lt;keyword&gt;Parasites/*isolation &amp;amp; purification/pathogenicity&lt;/keyword&gt;&lt;/keywords&gt;&lt;dates&gt;&lt;year&gt;2014&lt;/year&gt;&lt;/dates&gt;&lt;isbn&gt;1932-6203 (Electronic)&amp;#xD;1932-6203 (Linking)&lt;/isbn&gt;&lt;accession-num&gt;25329050&lt;/accession-num&gt;&lt;urls&gt;&lt;related-urls&gt;&lt;url&gt;https://www.ncbi.nlm.nih.gov/pubmed/25329050&lt;/url&gt;&lt;/related-urls&gt;&lt;/urls&gt;&lt;custom2&gt;PMC4201565&lt;/custom2&gt;&lt;electronic-resource-num&gt;10.1371/journal.pone.0110621&lt;/electronic-resource-num&gt;&lt;/record&gt;&lt;/Cite&gt;&lt;/EndNote&gt;</w:instrTex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B10C1" w:rsidRPr="005B288C">
              <w:rPr>
                <w:rFonts w:ascii="Times New Roman" w:hAnsi="Times New Roman" w:cs="Times New Roman"/>
                <w:noProof/>
                <w:sz w:val="16"/>
                <w:szCs w:val="16"/>
              </w:rPr>
              <w:t>(27)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66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22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1(17.8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3(2.5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7(5.9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1(9.3%)</w:t>
            </w:r>
          </w:p>
        </w:tc>
        <w:tc>
          <w:tcPr>
            <w:tcW w:w="380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7(5.9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3(2.5%)</w:t>
            </w:r>
          </w:p>
        </w:tc>
        <w:tc>
          <w:tcPr>
            <w:tcW w:w="36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E6708" w:rsidRPr="005B288C" w:rsidTr="005B288C">
        <w:trPr>
          <w:trHeight w:val="350"/>
          <w:jc w:val="center"/>
        </w:trPr>
        <w:tc>
          <w:tcPr>
            <w:tcW w:w="672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Andargie et al,.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FB10C1" w:rsidRPr="005B28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fework Kassu &lt;/Author&gt;&lt;Year&gt;2008&lt;/Year&gt;&lt;RecNum&gt;991&lt;/RecNum&gt;&lt;DisplayText&gt;(24)&lt;/DisplayText&gt;&lt;record&gt;&lt;rec-number&gt;991&lt;/rec-number&gt;&lt;foreign-keys&gt;&lt;key app="EN" db-id="vwvp5xte7vxvsxe0w0svavfisrws0wdwdpsz" timestamp="1555169148"&gt;991&lt;/key&gt;&lt;key app="ENWeb" db-id=""&gt;0&lt;/key&gt;&lt;/foreign-keys&gt;&lt;ref-type name="Journal Article"&gt;17&lt;/ref-type&gt;&lt;contributors&gt;&lt;authors&gt;&lt;author&gt;Afework Kassu , Gashaw Andargie,  Moges Tiruneh, Feleke Moges , and Kahsay Huruy&lt;/author&gt;&lt;/authors&gt;&lt;/contributors&gt;&lt;titles&gt;&lt;title&gt;Prevalence of Bacteria and Intestinal Parasites among Food-handlers in Gondar Town, Northwest Ethiopi&lt;/title&gt;&lt;/titles&gt;&lt;dates&gt;&lt;year&gt;2008&lt;/year&gt;&lt;/dates&gt;&lt;urls&gt;&lt;/urls&gt;&lt;/record&gt;&lt;/Cite&gt;&lt;/EndNote&gt;</w:instrTex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B10C1" w:rsidRPr="005B288C">
              <w:rPr>
                <w:rFonts w:ascii="Times New Roman" w:hAnsi="Times New Roman" w:cs="Times New Roman"/>
                <w:noProof/>
                <w:sz w:val="16"/>
                <w:szCs w:val="16"/>
              </w:rPr>
              <w:t>(24)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66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22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3(18.11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(1.6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(0.8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(0.8%)</w:t>
            </w:r>
          </w:p>
        </w:tc>
        <w:tc>
          <w:tcPr>
            <w:tcW w:w="380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(1.6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(0.8%)</w:t>
            </w:r>
          </w:p>
        </w:tc>
      </w:tr>
      <w:tr w:rsidR="000E6708" w:rsidRPr="005B288C" w:rsidTr="005B288C">
        <w:trPr>
          <w:trHeight w:val="350"/>
          <w:jc w:val="center"/>
        </w:trPr>
        <w:tc>
          <w:tcPr>
            <w:tcW w:w="672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Girma et al,.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A75C0" w:rsidRPr="005B28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irma&lt;/Author&gt;&lt;Year&gt;2017&lt;/Year&gt;&lt;RecNum&gt;992&lt;/RecNum&gt;&lt;DisplayText&gt;(13)&lt;/DisplayText&gt;&lt;record&gt;&lt;rec-number&gt;992&lt;/rec-number&gt;&lt;foreign-keys&gt;&lt;key app="EN" db-id="vwvp5xte7vxvsxe0w0svavfisrws0wdwdpsz" timestamp="1555169181"&gt;992&lt;/key&gt;&lt;key app="ENWeb" db-id=""&gt;0&lt;/key&gt;&lt;/foreign-keys&gt;&lt;ref-type name="Journal Article"&gt;17&lt;/ref-type&gt;&lt;contributors&gt;&lt;authors&gt;&lt;author&gt;Girma, Hundaol&lt;/author&gt;&lt;author&gt;Beyene, Getenet&lt;/author&gt;&lt;author&gt;Mekonnen, Zeleke&lt;/author&gt;&lt;/authors&gt;&lt;/contributors&gt;&lt;titles&gt;&lt;title&gt;Prevalence of intestinal parasites among food handlers at cafeteria of Jimma University Specialized Hospital, Southwest Ethiopia&lt;/title&gt;&lt;secondary-title&gt;Asian Pacific Journal of Tropical Disease&lt;/secondary-title&gt;&lt;/titles&gt;&lt;pages&gt;467-471&lt;/pages&gt;&lt;volume&gt;7&lt;/volume&gt;&lt;number&gt;8&lt;/number&gt;&lt;dates&gt;&lt;year&gt;2017&lt;/year&gt;&lt;/dates&gt;&lt;isbn&gt;22221808&lt;/isbn&gt;&lt;urls&gt;&lt;/urls&gt;&lt;electronic-resource-num&gt;10.12980/apjtd.7.2017D7-20&lt;/electronic-resource-num&gt;&lt;/record&gt;&lt;/Cite&gt;&lt;/EndNote&gt;</w:instrTex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A75C0" w:rsidRPr="005B288C">
              <w:rPr>
                <w:rFonts w:ascii="Times New Roman" w:hAnsi="Times New Roman" w:cs="Times New Roman"/>
                <w:noProof/>
                <w:sz w:val="16"/>
                <w:szCs w:val="16"/>
              </w:rPr>
              <w:t>(13)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66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22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5(16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4(4.3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(2.1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(2.1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(1.1%)</w:t>
            </w:r>
          </w:p>
        </w:tc>
        <w:tc>
          <w:tcPr>
            <w:tcW w:w="380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(2.1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(2.1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(1.1%)</w:t>
            </w:r>
          </w:p>
        </w:tc>
        <w:tc>
          <w:tcPr>
            <w:tcW w:w="36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E6708" w:rsidRPr="005B288C" w:rsidTr="005B288C">
        <w:trPr>
          <w:trHeight w:val="350"/>
          <w:jc w:val="center"/>
        </w:trPr>
        <w:tc>
          <w:tcPr>
            <w:tcW w:w="672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Aklilu et al,.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a2xpbHU8L0F1dGhvcj48WWVhcj4yMDE1PC9ZZWFyPjxS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</w:fldData>
              </w:fldChar>
            </w:r>
            <w:r w:rsidR="009A75C0" w:rsidRPr="005B28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a2xpbHU8L0F1dGhvcj48WWVhcj4yMDE1PC9ZZWFyPjxS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</w:fldData>
              </w:fldChar>
            </w:r>
            <w:r w:rsidR="009A75C0" w:rsidRPr="005B28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A75C0" w:rsidRPr="005B288C">
              <w:rPr>
                <w:rFonts w:ascii="Times New Roman" w:hAnsi="Times New Roman" w:cs="Times New Roman"/>
                <w:noProof/>
                <w:sz w:val="16"/>
                <w:szCs w:val="16"/>
              </w:rPr>
              <w:t>(7)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66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22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(1.16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68(39.8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8(10.46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5(2.9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(1.1%)</w:t>
            </w:r>
          </w:p>
        </w:tc>
        <w:tc>
          <w:tcPr>
            <w:tcW w:w="380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(0.58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E6708" w:rsidRPr="005B288C" w:rsidTr="005B288C">
        <w:trPr>
          <w:trHeight w:val="350"/>
          <w:jc w:val="center"/>
        </w:trPr>
        <w:tc>
          <w:tcPr>
            <w:tcW w:w="672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Abera et al,.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FB10C1" w:rsidRPr="005B28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bera&lt;/Author&gt;&lt;Year&gt;2010&lt;/Year&gt;&lt;RecNum&gt;994&lt;/RecNum&gt;&lt;DisplayText&gt;(23)&lt;/DisplayText&gt;&lt;record&gt;&lt;rec-number&gt;994&lt;/rec-number&gt;&lt;foreign-keys&gt;&lt;key app="EN" db-id="vwvp5xte7vxvsxe0w0svavfisrws0wdwdpsz" timestamp="1555169194"&gt;994&lt;/key&gt;&lt;key app="ENWeb" db-id=""&gt;0&lt;/key&gt;&lt;/foreign-keys&gt;&lt;ref-type name="Journal Article"&gt;17&lt;/ref-type&gt;&lt;contributors&gt;&lt;authors&gt;&lt;author&gt;Abera, B.&lt;/author&gt;&lt;author&gt;Biadegelgen, F.&lt;/author&gt;&lt;author&gt;Bezabih, B.&lt;/author&gt;&lt;/authors&gt;&lt;/contributors&gt;&lt;titles&gt;&lt;title&gt;Prevalence of &amp;lt;i&amp;gt;Salmonella typhi&amp;lt;/i&amp;gt; and intestinal parasites among food handlers in Bahir Dar Town, Northwest Ethiopia&lt;/title&gt;&lt;secondary-title&gt;Ethiopian Journal of Health Development&lt;/secondary-title&gt;&lt;/titles&gt;&lt;volume&gt;24&lt;/volume&gt;&lt;number&gt;1&lt;/number&gt;&lt;dates&gt;&lt;year&gt;2010&lt;/year&gt;&lt;/dates&gt;&lt;isbn&gt;1021-6790&lt;/isbn&gt;&lt;urls&gt;&lt;/urls&gt;&lt;electronic-resource-num&gt;10.4314/ejhd.v24i1.62944&lt;/electronic-resource-num&gt;&lt;/record&gt;&lt;/Cite&gt;&lt;/EndNote&gt;</w:instrTex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B10C1" w:rsidRPr="005B288C">
              <w:rPr>
                <w:rFonts w:ascii="Times New Roman" w:hAnsi="Times New Roman" w:cs="Times New Roman"/>
                <w:noProof/>
                <w:sz w:val="16"/>
                <w:szCs w:val="16"/>
              </w:rPr>
              <w:t>(23)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66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22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45(11.7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49(12.79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7(7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5(1.3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31(8.1%)</w:t>
            </w:r>
          </w:p>
        </w:tc>
        <w:tc>
          <w:tcPr>
            <w:tcW w:w="380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(1.16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(0.52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7(1.8%)</w:t>
            </w:r>
          </w:p>
        </w:tc>
      </w:tr>
      <w:tr w:rsidR="000E6708" w:rsidRPr="005B288C" w:rsidTr="005B288C">
        <w:trPr>
          <w:trHeight w:val="350"/>
          <w:jc w:val="center"/>
        </w:trPr>
        <w:tc>
          <w:tcPr>
            <w:tcW w:w="672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Gebreyesus et al,.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A75C0" w:rsidRPr="005B28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ebreyesus&lt;/Author&gt;&lt;Year&gt;2014&lt;/Year&gt;&lt;RecNum&gt;993&lt;/RecNum&gt;&lt;DisplayText&gt;(2)&lt;/DisplayText&gt;&lt;record&gt;&lt;rec-number&gt;993&lt;/rec-number&gt;&lt;foreign-keys&gt;&lt;key app="EN" db-id="vwvp5xte7vxvsxe0w0svavfisrws0wdwdpsz" timestamp="1555169190"&gt;993&lt;/key&gt;&lt;key app="ENWeb" db-id=""&gt;0&lt;/key&gt;&lt;/foreign-keys&gt;&lt;ref-type name="Journal Article"&gt;17&lt;/ref-type&gt;&lt;contributors&gt;&lt;authors&gt;&lt;author&gt;Gebreyesus, Araya&lt;/author&gt;&lt;author&gt;Adane, Kelemework&lt;/author&gt;&lt;author&gt;Negash, Letemichael&lt;/author&gt;&lt;author&gt;Asmelash, Tsehaye&lt;/author&gt;&lt;author&gt;Belay, Shwaye&lt;/author&gt;&lt;author&gt;Alemu, Megbaru&lt;/author&gt;&lt;author&gt;Saravanan, Muthupandian&lt;/author&gt;&lt;/authors&gt;&lt;/contributors&gt;&lt;titles&gt;&lt;title&gt;Prevalence of Salmonella typhi and intestinal parasites among food handlers in Mekelle University student cafeteria, Mekelle, Ethiopia&lt;/title&gt;&lt;secondary-title&gt;Food Control&lt;/secondary-title&gt;&lt;/titles&gt;&lt;pages&gt;45-48&lt;/pages&gt;&lt;volume&gt;44&lt;/volume&gt;&lt;dates&gt;&lt;year&gt;2014&lt;/year&gt;&lt;/dates&gt;&lt;isbn&gt;09567135&lt;/isbn&gt;&lt;urls&gt;&lt;/urls&gt;&lt;electronic-resource-num&gt;10.1016/j.foodcont.2014.03.040&lt;/electronic-resource-num&gt;&lt;/record&gt;&lt;/Cite&gt;&lt;/EndNote&gt;</w:instrTex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A75C0" w:rsidRPr="005B288C">
              <w:rPr>
                <w:rFonts w:ascii="Times New Roman" w:hAnsi="Times New Roman" w:cs="Times New Roman"/>
                <w:noProof/>
                <w:sz w:val="16"/>
                <w:szCs w:val="16"/>
              </w:rPr>
              <w:t>(2)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66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22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4(1.3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99(32.3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5(4.9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4(1.3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4(1.3%)</w:t>
            </w:r>
          </w:p>
        </w:tc>
        <w:tc>
          <w:tcPr>
            <w:tcW w:w="380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(0.7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(0.3%)</w:t>
            </w:r>
          </w:p>
        </w:tc>
      </w:tr>
      <w:tr w:rsidR="00F43C7D" w:rsidRPr="005B288C" w:rsidTr="005B288C">
        <w:trPr>
          <w:trHeight w:val="350"/>
          <w:jc w:val="center"/>
        </w:trPr>
        <w:tc>
          <w:tcPr>
            <w:tcW w:w="672" w:type="pct"/>
            <w:noWrap/>
            <w:hideMark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Dagnew et al,.</w:t>
            </w:r>
            <w:r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B28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ulat Dagnew&lt;/Author&gt;&lt;Year&gt;2012&lt;/Year&gt;&lt;RecNum&gt;996&lt;/RecNum&gt;&lt;DisplayText&gt;(25)&lt;/DisplayText&gt;&lt;record&gt;&lt;rec-number&gt;996&lt;/rec-number&gt;&lt;foreign-keys&gt;&lt;key app="EN" db-id="vwvp5xte7vxvsxe0w0svavfisrws0wdwdpsz" timestamp="1555169204"&gt;996&lt;/key&gt;&lt;key app="ENWeb" db-id=""&gt;0&lt;/key&gt;&lt;/foreign-keys&gt;&lt;ref-type name="Journal Article"&gt;17&lt;/ref-type&gt;&lt;contributors&gt;&lt;authors&gt;&lt;author&gt;Mulat Dagnew, Moges Tiruneh, Feleke Moges and Zinaye Tekeste&lt;/author&gt;&lt;/authors&gt;&lt;/contributors&gt;&lt;titles&gt;&lt;title&gt;Survey of nasal carriage of Staphylococcus aureus and intestinal parasites among food handlers working at Gondar University, Northwest Ethiopia&lt;/title&gt;&lt;/titles&gt;&lt;dates&gt;&lt;year&gt;2012&lt;/year&gt;&lt;/dates&gt;&lt;urls&gt;&lt;/urls&gt;&lt;/record&gt;&lt;/Cite&gt;&lt;/EndNote&gt;</w:instrText>
            </w:r>
            <w:r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B288C">
              <w:rPr>
                <w:rFonts w:ascii="Times New Roman" w:hAnsi="Times New Roman" w:cs="Times New Roman"/>
                <w:noProof/>
                <w:sz w:val="16"/>
                <w:szCs w:val="16"/>
              </w:rPr>
              <w:t>(25)</w:t>
            </w:r>
            <w:r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66" w:type="pct"/>
            <w:noWrap/>
            <w:hideMark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228" w:type="pct"/>
            <w:noWrap/>
            <w:hideMark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457" w:type="pct"/>
            <w:noWrap/>
            <w:hideMark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3(6.5%)</w:t>
            </w:r>
          </w:p>
        </w:tc>
        <w:tc>
          <w:tcPr>
            <w:tcW w:w="457" w:type="pct"/>
            <w:noWrap/>
            <w:hideMark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2(6%)</w:t>
            </w:r>
          </w:p>
        </w:tc>
        <w:tc>
          <w:tcPr>
            <w:tcW w:w="419" w:type="pct"/>
            <w:noWrap/>
            <w:hideMark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2(11%)</w:t>
            </w:r>
          </w:p>
        </w:tc>
        <w:tc>
          <w:tcPr>
            <w:tcW w:w="457" w:type="pct"/>
            <w:noWrap/>
            <w:hideMark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(0.5%)</w:t>
            </w:r>
          </w:p>
        </w:tc>
        <w:tc>
          <w:tcPr>
            <w:tcW w:w="457" w:type="pct"/>
            <w:noWrap/>
            <w:hideMark/>
          </w:tcPr>
          <w:p w:rsidR="00F43C7D" w:rsidRDefault="00F43C7D" w:rsidP="00F43C7D">
            <w:r w:rsidRPr="00066C5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0" w:type="pct"/>
            <w:noWrap/>
            <w:hideMark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9" w:type="pct"/>
            <w:noWrap/>
            <w:hideMark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9" w:type="pct"/>
            <w:noWrap/>
            <w:hideMark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" w:type="pct"/>
            <w:noWrap/>
            <w:hideMark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(0.5%)</w:t>
            </w:r>
          </w:p>
        </w:tc>
      </w:tr>
      <w:tr w:rsidR="00F43C7D" w:rsidRPr="005B288C" w:rsidTr="000E6708">
        <w:trPr>
          <w:trHeight w:val="350"/>
          <w:jc w:val="center"/>
        </w:trPr>
        <w:tc>
          <w:tcPr>
            <w:tcW w:w="672" w:type="pct"/>
            <w:noWrap/>
            <w:hideMark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Desta et al,.</w:t>
            </w:r>
            <w:r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B28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esta&lt;/Author&gt;&lt;Year&gt;2010&lt;/Year&gt;&lt;RecNum&gt;1024&lt;/RecNum&gt;&lt;DisplayText&gt;(14)&lt;/DisplayText&gt;&lt;record&gt;&lt;rec-number&gt;1024&lt;/rec-number&gt;&lt;foreign-keys&gt;&lt;key app="EN" db-id="vwvp5xte7vxvsxe0w0svavfisrws0wdwdpsz" timestamp="1555946670"&gt;1024&lt;/key&gt;&lt;key app="ENWeb" db-id=""&gt;0&lt;/key&gt;&lt;/foreign-keys&gt;&lt;ref-type name="Journal Article"&gt;17&lt;/ref-type&gt;&lt;contributors&gt;&lt;authors&gt;&lt;author&gt;Moges Desta,&lt;/author&gt;&lt;/authors&gt;&lt;/contributors&gt;&lt;titles&gt;&lt;title&gt;Prevalence of Salmonella and Shigella among Food Handlers in Catering Establishments in Hawassa University, Hawassa, Ethiopia&lt;/title&gt;&lt;/titles&gt;&lt;dates&gt;&lt;year&gt;2010&lt;/year&gt;&lt;/dates&gt;&lt;urls&gt;&lt;/urls&gt;&lt;/record&gt;&lt;/Cite&gt;&lt;/EndNote&gt;</w:instrText>
            </w:r>
            <w:r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B288C">
              <w:rPr>
                <w:rFonts w:ascii="Times New Roman" w:hAnsi="Times New Roman" w:cs="Times New Roman"/>
                <w:noProof/>
                <w:sz w:val="16"/>
                <w:szCs w:val="16"/>
              </w:rPr>
              <w:t>(14)</w:t>
            </w:r>
            <w:r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66" w:type="pct"/>
            <w:noWrap/>
            <w:hideMark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228" w:type="pct"/>
            <w:noWrap/>
            <w:hideMark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457" w:type="pct"/>
            <w:noWrap/>
            <w:hideMark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6(9.5%)</w:t>
            </w:r>
          </w:p>
        </w:tc>
        <w:tc>
          <w:tcPr>
            <w:tcW w:w="457" w:type="pct"/>
            <w:noWrap/>
            <w:hideMark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6(2.2%)</w:t>
            </w:r>
          </w:p>
        </w:tc>
        <w:tc>
          <w:tcPr>
            <w:tcW w:w="419" w:type="pct"/>
            <w:noWrap/>
            <w:hideMark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3(1.1%)</w:t>
            </w:r>
          </w:p>
        </w:tc>
        <w:tc>
          <w:tcPr>
            <w:tcW w:w="457" w:type="pct"/>
            <w:noWrap/>
            <w:hideMark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(0.4%)</w:t>
            </w:r>
          </w:p>
        </w:tc>
        <w:tc>
          <w:tcPr>
            <w:tcW w:w="457" w:type="pct"/>
            <w:noWrap/>
            <w:hideMark/>
          </w:tcPr>
          <w:p w:rsidR="00F43C7D" w:rsidRDefault="00F43C7D" w:rsidP="00F43C7D">
            <w:r w:rsidRPr="00066C5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0" w:type="pct"/>
            <w:noWrap/>
            <w:hideMark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(0.7%)</w:t>
            </w:r>
          </w:p>
        </w:tc>
        <w:tc>
          <w:tcPr>
            <w:tcW w:w="419" w:type="pct"/>
            <w:noWrap/>
            <w:hideMark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9" w:type="pct"/>
            <w:noWrap/>
            <w:hideMark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" w:type="pct"/>
            <w:noWrap/>
            <w:hideMark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5(1.8%)</w:t>
            </w:r>
          </w:p>
        </w:tc>
      </w:tr>
      <w:tr w:rsidR="000E6708" w:rsidRPr="005B288C" w:rsidTr="005B288C">
        <w:trPr>
          <w:trHeight w:val="350"/>
          <w:jc w:val="center"/>
        </w:trPr>
        <w:tc>
          <w:tcPr>
            <w:tcW w:w="672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Wadilo et al,.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FB10C1" w:rsidRPr="005B28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adilo&lt;/Author&gt;&lt;Year&gt;2016&lt;/Year&gt;&lt;RecNum&gt;1498&lt;/RecNum&gt;&lt;DisplayText&gt;(31)&lt;/DisplayText&gt;&lt;record&gt;&lt;rec-number&gt;1498&lt;/rec-number&gt;&lt;foreign-keys&gt;&lt;key app="EN" db-id="vwvp5xte7vxvsxe0w0svavfisrws0wdwdpsz" timestamp="1557923470"&gt;1498&lt;/key&gt;&lt;key app="ENWeb" db-id=""&gt;0&lt;/key&gt;&lt;/foreign-keys&gt;&lt;ref-type name="Journal Article"&gt;17&lt;/ref-type&gt;&lt;contributors&gt;&lt;authors&gt;&lt;author&gt;Fiseha Wadilo &lt;/author&gt;&lt;author&gt;Fithamlak Solomon&lt;/author&gt;&lt;author&gt; Amsalu Arota &lt;/author&gt;&lt;author&gt;Yishak Abraham&lt;/author&gt;&lt;/authors&gt;&lt;/contributors&gt;&lt;titles&gt;&lt;title&gt;Intestinal Parasitic Infection and Associated Factors among Food Handlers in South Ethiopia&lt;/title&gt;&lt;/titles&gt;&lt;dates&gt;&lt;year&gt;2016&lt;/year&gt;&lt;/dates&gt;&lt;urls&gt;&lt;/urls&gt;&lt;/record&gt;&lt;/Cite&gt;&lt;/EndNote&gt;</w:instrTex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B10C1" w:rsidRPr="005B288C">
              <w:rPr>
                <w:rFonts w:ascii="Times New Roman" w:hAnsi="Times New Roman" w:cs="Times New Roman"/>
                <w:noProof/>
                <w:sz w:val="16"/>
                <w:szCs w:val="16"/>
              </w:rPr>
              <w:t>(31)</w:t>
            </w:r>
            <w:r w:rsidR="00A825A8"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66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22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8(6.25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3(4.51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0(3.47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4(4.86%)</w:t>
            </w:r>
          </w:p>
        </w:tc>
        <w:tc>
          <w:tcPr>
            <w:tcW w:w="457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7(5.9%)</w:t>
            </w:r>
          </w:p>
        </w:tc>
        <w:tc>
          <w:tcPr>
            <w:tcW w:w="380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3(1.04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7(2.43%)</w:t>
            </w:r>
          </w:p>
        </w:tc>
        <w:tc>
          <w:tcPr>
            <w:tcW w:w="419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" w:type="pct"/>
            <w:noWrap/>
            <w:hideMark/>
          </w:tcPr>
          <w:p w:rsidR="004B738C" w:rsidRPr="005B288C" w:rsidRDefault="00B17CC9" w:rsidP="005B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(0.4%)</w:t>
            </w:r>
          </w:p>
        </w:tc>
      </w:tr>
      <w:tr w:rsidR="00F43C7D" w:rsidRPr="005B288C" w:rsidTr="005B288C">
        <w:trPr>
          <w:trHeight w:val="260"/>
          <w:jc w:val="center"/>
        </w:trPr>
        <w:tc>
          <w:tcPr>
            <w:tcW w:w="672" w:type="pct"/>
            <w:noWrap/>
            <w:vAlign w:val="bottom"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Alemu et al</w:t>
            </w:r>
            <w:r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B28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lemu&lt;/Author&gt;&lt;Year&gt;2019&lt;/Year&gt;&lt;RecNum&gt;1562&lt;/RecNum&gt;&lt;DisplayText&gt;(22)&lt;/DisplayText&gt;&lt;record&gt;&lt;rec-number&gt;1562&lt;/rec-number&gt;&lt;foreign-keys&gt;&lt;key app="EN" db-id="vwvp5xte7vxvsxe0w0svavfisrws0wdwdpsz" timestamp="1561750060"&gt;1562&lt;/key&gt;&lt;key app="ENWeb" db-id=""&gt;0&lt;/key&gt;&lt;/foreign-keys&gt;&lt;ref-type name="Journal Article"&gt;17&lt;/ref-type&gt;&lt;contributors&gt;&lt;authors&gt;&lt;author&gt;Alemu, A. S.&lt;/author&gt;&lt;author&gt;Baraki, A. G.&lt;/author&gt;&lt;author&gt;Alemayehu, M.&lt;/author&gt;&lt;author&gt;Yenit, M. K.&lt;/author&gt;&lt;/authors&gt;&lt;/contributors&gt;&lt;auth-address&gt;Chagni Health Office, Awi Zone, Chagni, Ethiopia.&amp;#xD;Department of Epidemiology and Biostatistics, Institute of Public Health, University of Gondar, Gondar, Ethiopia. adsh04@gmail.com.&amp;#xD;Department of Environmental and Occupational Safety, Institute of Public Health, University of Gondar, Gondar, Ethiopia.&amp;#xD;Department of Epidemiology and Biostatistics, Institute of Public Health, University of Gondar, Gondar, Ethiopia.&lt;/auth-address&gt;&lt;titles&gt;&lt;title&gt;The prevalence of intestinal parasite infection and associated factors among food handlers in eating and drinking establishments in Chagni Town, Northwest Ethiopia&lt;/title&gt;&lt;secondary-title&gt;BMC Res Notes&lt;/secondary-title&gt;&lt;/titles&gt;&lt;periodical&gt;&lt;full-title&gt;BMC Res Notes&lt;/full-title&gt;&lt;/periodical&gt;&lt;pages&gt;302&lt;/pages&gt;&lt;volume&gt;12&lt;/volume&gt;&lt;number&gt;1&lt;/number&gt;&lt;keywords&gt;&lt;keyword&gt;Chagni Town&lt;/keyword&gt;&lt;keyword&gt;Ethiopia&lt;/keyword&gt;&lt;keyword&gt;Food and drink establishment&lt;/keyword&gt;&lt;keyword&gt;Food handlers&lt;/keyword&gt;&lt;keyword&gt;Intestinal parasites&lt;/keyword&gt;&lt;keyword&gt;Prevalence&lt;/keyword&gt;&lt;/keywords&gt;&lt;dates&gt;&lt;year&gt;2019&lt;/year&gt;&lt;pub-dates&gt;&lt;date&gt;May 28&lt;/date&gt;&lt;/pub-dates&gt;&lt;/dates&gt;&lt;isbn&gt;1756-0500 (Electronic)&amp;#xD;1756-0500 (Linking)&lt;/isbn&gt;&lt;accession-num&gt;31138325&lt;/accession-num&gt;&lt;urls&gt;&lt;related-urls&gt;&lt;url&gt;https://www.ncbi.nlm.nih.gov/pubmed/31138325&lt;/url&gt;&lt;/related-urls&gt;&lt;/urls&gt;&lt;custom2&gt;PMC6540465&lt;/custom2&gt;&lt;electronic-resource-num&gt;10.1186/s13104-019-4338-5&lt;/electronic-resource-num&gt;&lt;/record&gt;&lt;/Cite&gt;&lt;/EndNote&gt;</w:instrText>
            </w:r>
            <w:r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B288C">
              <w:rPr>
                <w:rFonts w:ascii="Times New Roman" w:hAnsi="Times New Roman" w:cs="Times New Roman"/>
                <w:noProof/>
                <w:sz w:val="16"/>
                <w:szCs w:val="16"/>
              </w:rPr>
              <w:t>(22)</w:t>
            </w:r>
            <w:r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66" w:type="pct"/>
            <w:noWrap/>
            <w:vAlign w:val="bottom"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8" w:type="pct"/>
            <w:noWrap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457" w:type="pct"/>
            <w:noWrap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1(2.75%)</w:t>
            </w:r>
          </w:p>
        </w:tc>
        <w:tc>
          <w:tcPr>
            <w:tcW w:w="457" w:type="pct"/>
            <w:noWrap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34(8.5%)</w:t>
            </w:r>
          </w:p>
        </w:tc>
        <w:tc>
          <w:tcPr>
            <w:tcW w:w="419" w:type="pct"/>
            <w:noWrap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6(1.5%)</w:t>
            </w:r>
          </w:p>
        </w:tc>
        <w:tc>
          <w:tcPr>
            <w:tcW w:w="457" w:type="pct"/>
            <w:noWrap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(0.5%)</w:t>
            </w:r>
          </w:p>
        </w:tc>
        <w:tc>
          <w:tcPr>
            <w:tcW w:w="457" w:type="pct"/>
            <w:noWrap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5(1.25%)</w:t>
            </w:r>
          </w:p>
        </w:tc>
        <w:tc>
          <w:tcPr>
            <w:tcW w:w="380" w:type="pct"/>
            <w:noWrap/>
          </w:tcPr>
          <w:p w:rsidR="00F43C7D" w:rsidRDefault="00F43C7D" w:rsidP="00F43C7D">
            <w:r w:rsidRPr="00454C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9" w:type="pct"/>
            <w:noWrap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(0.4)</w:t>
            </w:r>
          </w:p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9" w:type="pct"/>
            <w:noWrap/>
          </w:tcPr>
          <w:p w:rsidR="00F43C7D" w:rsidRDefault="00F43C7D" w:rsidP="00F43C7D">
            <w:r w:rsidRPr="00DC0F0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" w:type="pct"/>
            <w:noWrap/>
          </w:tcPr>
          <w:p w:rsidR="00F43C7D" w:rsidRDefault="00F43C7D" w:rsidP="00F43C7D">
            <w:r w:rsidRPr="00DC0F0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43C7D" w:rsidRPr="005B288C" w:rsidTr="005B288C">
        <w:trPr>
          <w:trHeight w:val="332"/>
          <w:jc w:val="center"/>
        </w:trPr>
        <w:tc>
          <w:tcPr>
            <w:tcW w:w="672" w:type="pct"/>
            <w:noWrap/>
            <w:vAlign w:val="bottom"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kumma et al</w:t>
            </w:r>
            <w:r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B28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umma&lt;/Author&gt;&lt;Year&gt;2019&lt;/Year&gt;&lt;RecNum&gt;1584&lt;/RecNum&gt;&lt;DisplayText&gt;(29)&lt;/DisplayText&gt;&lt;record&gt;&lt;rec-number&gt;1584&lt;/rec-number&gt;&lt;foreign-keys&gt;&lt;key app="EN" db-id="vwvp5xte7vxvsxe0w0svavfisrws0wdwdpsz" timestamp="1561979535"&gt;1584&lt;/key&gt;&lt;/foreign-keys&gt;&lt;ref-type name="Journal Article"&gt;17&lt;/ref-type&gt;&lt;contributors&gt;&lt;authors&gt;&lt;author&gt;Kumma,Wondimagegn P.&lt;/author&gt;&lt;author&gt;Meskele,Wubshet&lt;/author&gt;&lt;author&gt;Admasie,Amha&lt;/author&gt;&lt;/authors&gt;&lt;/contributors&gt;&lt;titles&gt;&lt;title&gt;Prevalence of Intestinal Parasitic Infections and Associated Factors Among Food Handlers in Wolaita Sodo University Students Caterings, Wolaita Sodo, Southern Ethiopia: A Cross-Sectional Study&lt;/title&gt;&lt;secondary-title&gt;Frontiers in Public Health&lt;/secondary-title&gt;&lt;short-title&gt;Prevalence of intestinal parasitic infections and associated factors among food handlers in Wolaita&lt;/short-title&gt;&lt;/titles&gt;&lt;periodical&gt;&lt;full-title&gt;Frontiers in Public Health&lt;/full-title&gt;&lt;/periodical&gt;&lt;volume&gt;7&lt;/volume&gt;&lt;number&gt;140&lt;/number&gt;&lt;keywords&gt;&lt;keyword&gt;Intestinal parasitic infections,Food handlers,Associated factors,Wolaita Sodo University,southern Ethiopia&lt;/keyword&gt;&lt;/keywords&gt;&lt;dates&gt;&lt;year&gt;2019&lt;/year&gt;&lt;pub-dates&gt;&lt;date&gt;2019-June-04&lt;/date&gt;&lt;/pub-dates&gt;&lt;/dates&gt;&lt;isbn&gt;2296-2565&lt;/isbn&gt;&lt;work-type&gt;Original Research&lt;/work-type&gt;&lt;urls&gt;&lt;related-urls&gt;&lt;url&gt;https://www.frontiersin.org/article/10.3389/fpubh.2019.00140&lt;/url&gt;&lt;url&gt;https://www.frontiersin.org/articles/10.3389/fpubh.2019.00140/full&lt;/url&gt;&lt;/related-urls&gt;&lt;/urls&gt;&lt;electronic-resource-num&gt;10.3389/fpubh.2019.00140&lt;/electronic-resource-num&gt;&lt;language&gt;English&lt;/language&gt;&lt;/record&gt;&lt;/Cite&gt;&lt;/EndNote&gt;</w:instrText>
            </w:r>
            <w:r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B288C">
              <w:rPr>
                <w:rFonts w:ascii="Times New Roman" w:hAnsi="Times New Roman" w:cs="Times New Roman"/>
                <w:noProof/>
                <w:sz w:val="16"/>
                <w:szCs w:val="16"/>
              </w:rPr>
              <w:t>(29)</w:t>
            </w:r>
            <w:r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66" w:type="pct"/>
            <w:noWrap/>
            <w:vAlign w:val="bottom"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8" w:type="pct"/>
            <w:noWrap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457" w:type="pct"/>
            <w:noWrap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3(1.3%)</w:t>
            </w:r>
          </w:p>
        </w:tc>
        <w:tc>
          <w:tcPr>
            <w:tcW w:w="457" w:type="pct"/>
            <w:noWrap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39(16.79)</w:t>
            </w:r>
          </w:p>
        </w:tc>
        <w:tc>
          <w:tcPr>
            <w:tcW w:w="419" w:type="pct"/>
            <w:noWrap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2(5.2)</w:t>
            </w:r>
          </w:p>
        </w:tc>
        <w:tc>
          <w:tcPr>
            <w:tcW w:w="457" w:type="pct"/>
            <w:noWrap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7" w:type="pct"/>
            <w:noWrap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3(1.3%)</w:t>
            </w:r>
          </w:p>
        </w:tc>
        <w:tc>
          <w:tcPr>
            <w:tcW w:w="380" w:type="pct"/>
            <w:noWrap/>
          </w:tcPr>
          <w:p w:rsidR="00F43C7D" w:rsidRDefault="00F43C7D" w:rsidP="00F43C7D">
            <w:r w:rsidRPr="00454C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9" w:type="pct"/>
            <w:noWrap/>
          </w:tcPr>
          <w:p w:rsidR="00F43C7D" w:rsidRDefault="00F43C7D" w:rsidP="00F43C7D">
            <w:r w:rsidRPr="00653D3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9" w:type="pct"/>
            <w:noWrap/>
          </w:tcPr>
          <w:p w:rsidR="00F43C7D" w:rsidRDefault="00F43C7D" w:rsidP="00F43C7D">
            <w:r w:rsidRPr="00DC0F0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" w:type="pct"/>
            <w:noWrap/>
          </w:tcPr>
          <w:p w:rsidR="00F43C7D" w:rsidRDefault="00F43C7D" w:rsidP="00F43C7D">
            <w:r w:rsidRPr="00DC0F0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43C7D" w:rsidRPr="005B288C" w:rsidTr="005B288C">
        <w:trPr>
          <w:trHeight w:val="350"/>
          <w:jc w:val="center"/>
        </w:trPr>
        <w:tc>
          <w:tcPr>
            <w:tcW w:w="672" w:type="pct"/>
            <w:noWrap/>
            <w:vAlign w:val="bottom"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Demis et al</w:t>
            </w:r>
            <w:r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B28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emis A&lt;/Author&gt;&lt;Year&gt;2019&lt;/Year&gt;&lt;RecNum&gt;1585&lt;/RecNum&gt;&lt;DisplayText&gt;(26)&lt;/DisplayText&gt;&lt;record&gt;&lt;rec-number&gt;1585&lt;/rec-number&gt;&lt;foreign-keys&gt;&lt;key app="EN" db-id="vwvp5xte7vxvsxe0w0svavfisrws0wdwdpsz" timestamp="1561984309"&gt;1585&lt;/key&gt;&lt;key app="ENWeb" db-id=""&gt;0&lt;/key&gt;&lt;/foreign-keys&gt;&lt;ref-type name="Journal Article"&gt;17&lt;/ref-type&gt;&lt;contributors&gt;&lt;authors&gt;&lt;author&gt;Demis A, &lt;/author&gt;&lt;author&gt;Belay Y, &lt;/author&gt;&lt;author&gt;Alemnew B,&lt;/author&gt;&lt;/authors&gt;&lt;/contributors&gt;&lt;titles&gt;&lt;title&gt;Prevalence and factors associated with intestinal parasitic infections among food handlers working at Woldia University Student’s cafeteria, Northeastern Ethiopia&lt;/title&gt;&lt;/titles&gt;&lt;dates&gt;&lt;year&gt;2019&lt;/year&gt;&lt;/dates&gt;&lt;urls&gt;&lt;/urls&gt;&lt;/record&gt;&lt;/Cite&gt;&lt;/EndNote&gt;</w:instrText>
            </w:r>
            <w:r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B288C">
              <w:rPr>
                <w:rFonts w:ascii="Times New Roman" w:hAnsi="Times New Roman" w:cs="Times New Roman"/>
                <w:noProof/>
                <w:sz w:val="16"/>
                <w:szCs w:val="16"/>
              </w:rPr>
              <w:t>(26)</w:t>
            </w:r>
            <w:r w:rsidRPr="005B28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66" w:type="pct"/>
            <w:noWrap/>
            <w:vAlign w:val="bottom"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8" w:type="pct"/>
            <w:noWrap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457" w:type="pct"/>
            <w:noWrap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9(3.5%)</w:t>
            </w:r>
          </w:p>
        </w:tc>
        <w:tc>
          <w:tcPr>
            <w:tcW w:w="457" w:type="pct"/>
            <w:noWrap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4(5.5%)</w:t>
            </w:r>
          </w:p>
        </w:tc>
        <w:tc>
          <w:tcPr>
            <w:tcW w:w="419" w:type="pct"/>
            <w:noWrap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10(3.9%)</w:t>
            </w:r>
          </w:p>
        </w:tc>
        <w:tc>
          <w:tcPr>
            <w:tcW w:w="457" w:type="pct"/>
            <w:noWrap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8C">
              <w:rPr>
                <w:rFonts w:ascii="Times New Roman" w:hAnsi="Times New Roman" w:cs="Times New Roman"/>
                <w:sz w:val="16"/>
                <w:szCs w:val="16"/>
              </w:rPr>
              <w:t>2(0.8%)</w:t>
            </w:r>
          </w:p>
        </w:tc>
        <w:tc>
          <w:tcPr>
            <w:tcW w:w="457" w:type="pct"/>
            <w:noWrap/>
          </w:tcPr>
          <w:p w:rsidR="00F43C7D" w:rsidRPr="005B288C" w:rsidRDefault="00F43C7D" w:rsidP="00F43C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0" w:type="pct"/>
            <w:noWrap/>
          </w:tcPr>
          <w:p w:rsidR="00F43C7D" w:rsidRDefault="00F43C7D" w:rsidP="00F43C7D">
            <w:r w:rsidRPr="00454C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9" w:type="pct"/>
            <w:noWrap/>
          </w:tcPr>
          <w:p w:rsidR="00F43C7D" w:rsidRDefault="00F43C7D" w:rsidP="00F43C7D">
            <w:r w:rsidRPr="00653D3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9" w:type="pct"/>
            <w:noWrap/>
          </w:tcPr>
          <w:p w:rsidR="00F43C7D" w:rsidRDefault="00F43C7D" w:rsidP="00F43C7D">
            <w:r w:rsidRPr="00DC0F0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" w:type="pct"/>
            <w:noWrap/>
          </w:tcPr>
          <w:p w:rsidR="00F43C7D" w:rsidRDefault="00F43C7D" w:rsidP="00F43C7D">
            <w:r w:rsidRPr="00DC0F0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706407" w:rsidRPr="00020195" w:rsidRDefault="00A825A8" w:rsidP="00FB6F9A">
      <w:pPr>
        <w:spacing w:line="240" w:lineRule="auto"/>
        <w:ind w:firstLine="0"/>
        <w:jc w:val="left"/>
        <w:rPr>
          <w:rFonts w:ascii="Times New Roman" w:eastAsia="Calibri" w:hAnsi="Times New Roman" w:cs="Times New Roman"/>
          <w:sz w:val="18"/>
          <w:szCs w:val="18"/>
        </w:rPr>
      </w:pPr>
      <w:r w:rsidRPr="00020195">
        <w:rPr>
          <w:rFonts w:ascii="Times New Roman" w:eastAsia="Calibri" w:hAnsi="Times New Roman" w:cs="Times New Roman"/>
          <w:sz w:val="18"/>
          <w:szCs w:val="18"/>
        </w:rPr>
        <w:fldChar w:fldCharType="begin"/>
      </w:r>
      <w:r w:rsidR="0069561D" w:rsidRPr="00020195">
        <w:rPr>
          <w:rFonts w:ascii="Times New Roman" w:eastAsia="Calibri" w:hAnsi="Times New Roman" w:cs="Times New Roman"/>
          <w:sz w:val="18"/>
          <w:szCs w:val="18"/>
        </w:rPr>
        <w:instrText xml:space="preserve"> ADDIN </w:instrText>
      </w:r>
      <w:r w:rsidRPr="00020195">
        <w:rPr>
          <w:rFonts w:ascii="Times New Roman" w:eastAsia="Calibri" w:hAnsi="Times New Roman" w:cs="Times New Roman"/>
          <w:sz w:val="18"/>
          <w:szCs w:val="18"/>
        </w:rPr>
        <w:fldChar w:fldCharType="end"/>
      </w:r>
    </w:p>
    <w:sectPr w:rsidR="00706407" w:rsidRPr="00020195" w:rsidSect="00214F7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41ED" w:rsidRDefault="00B241ED" w:rsidP="00AD2763">
      <w:pPr>
        <w:spacing w:line="240" w:lineRule="auto"/>
      </w:pPr>
      <w:r>
        <w:separator/>
      </w:r>
    </w:p>
  </w:endnote>
  <w:endnote w:type="continuationSeparator" w:id="0">
    <w:p w:rsidR="00B241ED" w:rsidRDefault="00B241ED" w:rsidP="00AD27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85011825"/>
      <w:docPartObj>
        <w:docPartGallery w:val="Page Numbers (Bottom of Page)"/>
        <w:docPartUnique/>
      </w:docPartObj>
    </w:sdtPr>
    <w:sdtContent>
      <w:p w:rsidR="000A15F9" w:rsidRDefault="000A15F9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F43C7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A15F9" w:rsidRDefault="000A15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41ED" w:rsidRDefault="00B241ED" w:rsidP="00AD2763">
      <w:pPr>
        <w:spacing w:line="240" w:lineRule="auto"/>
      </w:pPr>
      <w:r>
        <w:separator/>
      </w:r>
    </w:p>
  </w:footnote>
  <w:footnote w:type="continuationSeparator" w:id="0">
    <w:p w:rsidR="00B241ED" w:rsidRDefault="00B241ED" w:rsidP="00AD276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6D03B8"/>
    <w:multiLevelType w:val="hybridMultilevel"/>
    <w:tmpl w:val="71F42A1A"/>
    <w:lvl w:ilvl="0" w:tplc="BBA065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1B2F52C" w:tentative="1">
      <w:start w:val="1"/>
      <w:numFmt w:val="lowerLetter"/>
      <w:lvlText w:val="%2."/>
      <w:lvlJc w:val="left"/>
      <w:pPr>
        <w:ind w:left="1080" w:hanging="360"/>
      </w:pPr>
    </w:lvl>
    <w:lvl w:ilvl="2" w:tplc="29109310" w:tentative="1">
      <w:start w:val="1"/>
      <w:numFmt w:val="lowerRoman"/>
      <w:lvlText w:val="%3."/>
      <w:lvlJc w:val="right"/>
      <w:pPr>
        <w:ind w:left="1800" w:hanging="180"/>
      </w:pPr>
    </w:lvl>
    <w:lvl w:ilvl="3" w:tplc="493E55B0" w:tentative="1">
      <w:start w:val="1"/>
      <w:numFmt w:val="decimal"/>
      <w:lvlText w:val="%4."/>
      <w:lvlJc w:val="left"/>
      <w:pPr>
        <w:ind w:left="2520" w:hanging="360"/>
      </w:pPr>
    </w:lvl>
    <w:lvl w:ilvl="4" w:tplc="9F76F11C" w:tentative="1">
      <w:start w:val="1"/>
      <w:numFmt w:val="lowerLetter"/>
      <w:lvlText w:val="%5."/>
      <w:lvlJc w:val="left"/>
      <w:pPr>
        <w:ind w:left="3240" w:hanging="360"/>
      </w:pPr>
    </w:lvl>
    <w:lvl w:ilvl="5" w:tplc="6B9E1D36" w:tentative="1">
      <w:start w:val="1"/>
      <w:numFmt w:val="lowerRoman"/>
      <w:lvlText w:val="%6."/>
      <w:lvlJc w:val="right"/>
      <w:pPr>
        <w:ind w:left="3960" w:hanging="180"/>
      </w:pPr>
    </w:lvl>
    <w:lvl w:ilvl="6" w:tplc="15B043AC" w:tentative="1">
      <w:start w:val="1"/>
      <w:numFmt w:val="decimal"/>
      <w:lvlText w:val="%7."/>
      <w:lvlJc w:val="left"/>
      <w:pPr>
        <w:ind w:left="4680" w:hanging="360"/>
      </w:pPr>
    </w:lvl>
    <w:lvl w:ilvl="7" w:tplc="9B081D5C" w:tentative="1">
      <w:start w:val="1"/>
      <w:numFmt w:val="lowerLetter"/>
      <w:lvlText w:val="%8."/>
      <w:lvlJc w:val="left"/>
      <w:pPr>
        <w:ind w:left="5400" w:hanging="360"/>
      </w:pPr>
    </w:lvl>
    <w:lvl w:ilvl="8" w:tplc="D3C01C5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7106E9F"/>
    <w:multiLevelType w:val="hybridMultilevel"/>
    <w:tmpl w:val="37B23976"/>
    <w:lvl w:ilvl="0" w:tplc="C0D8B5D8">
      <w:start w:val="1"/>
      <w:numFmt w:val="lowerLetter"/>
      <w:lvlText w:val="%1)"/>
      <w:lvlJc w:val="left"/>
      <w:pPr>
        <w:ind w:left="720" w:hanging="360"/>
      </w:pPr>
    </w:lvl>
    <w:lvl w:ilvl="1" w:tplc="96F48024" w:tentative="1">
      <w:start w:val="1"/>
      <w:numFmt w:val="lowerLetter"/>
      <w:lvlText w:val="%2."/>
      <w:lvlJc w:val="left"/>
      <w:pPr>
        <w:ind w:left="1440" w:hanging="360"/>
      </w:pPr>
    </w:lvl>
    <w:lvl w:ilvl="2" w:tplc="6B7CE896" w:tentative="1">
      <w:start w:val="1"/>
      <w:numFmt w:val="lowerRoman"/>
      <w:lvlText w:val="%3."/>
      <w:lvlJc w:val="right"/>
      <w:pPr>
        <w:ind w:left="2160" w:hanging="180"/>
      </w:pPr>
    </w:lvl>
    <w:lvl w:ilvl="3" w:tplc="4B3E13F0" w:tentative="1">
      <w:start w:val="1"/>
      <w:numFmt w:val="decimal"/>
      <w:lvlText w:val="%4."/>
      <w:lvlJc w:val="left"/>
      <w:pPr>
        <w:ind w:left="2880" w:hanging="360"/>
      </w:pPr>
    </w:lvl>
    <w:lvl w:ilvl="4" w:tplc="3D82136A" w:tentative="1">
      <w:start w:val="1"/>
      <w:numFmt w:val="lowerLetter"/>
      <w:lvlText w:val="%5."/>
      <w:lvlJc w:val="left"/>
      <w:pPr>
        <w:ind w:left="3600" w:hanging="360"/>
      </w:pPr>
    </w:lvl>
    <w:lvl w:ilvl="5" w:tplc="2DD22BDE" w:tentative="1">
      <w:start w:val="1"/>
      <w:numFmt w:val="lowerRoman"/>
      <w:lvlText w:val="%6."/>
      <w:lvlJc w:val="right"/>
      <w:pPr>
        <w:ind w:left="4320" w:hanging="180"/>
      </w:pPr>
    </w:lvl>
    <w:lvl w:ilvl="6" w:tplc="5F2C9484" w:tentative="1">
      <w:start w:val="1"/>
      <w:numFmt w:val="decimal"/>
      <w:lvlText w:val="%7."/>
      <w:lvlJc w:val="left"/>
      <w:pPr>
        <w:ind w:left="5040" w:hanging="360"/>
      </w:pPr>
    </w:lvl>
    <w:lvl w:ilvl="7" w:tplc="10CE33A0" w:tentative="1">
      <w:start w:val="1"/>
      <w:numFmt w:val="lowerLetter"/>
      <w:lvlText w:val="%8."/>
      <w:lvlJc w:val="left"/>
      <w:pPr>
        <w:ind w:left="5760" w:hanging="360"/>
      </w:pPr>
    </w:lvl>
    <w:lvl w:ilvl="8" w:tplc="EBC450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1E1E7C"/>
    <w:multiLevelType w:val="hybridMultilevel"/>
    <w:tmpl w:val="3FE6C53C"/>
    <w:lvl w:ilvl="0" w:tplc="A866F8C0">
      <w:start w:val="1"/>
      <w:numFmt w:val="bullet"/>
      <w:lvlText w:val=""/>
      <w:lvlJc w:val="left"/>
      <w:pPr>
        <w:ind w:left="540" w:hanging="360"/>
      </w:pPr>
      <w:rPr>
        <w:rFonts w:ascii="Wingdings" w:hAnsi="Wingdings" w:hint="default"/>
      </w:rPr>
    </w:lvl>
    <w:lvl w:ilvl="1" w:tplc="8214ABB0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FD02F884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859A04EC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524490B0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5AEA2D82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34121D0E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338CC4A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ED72C37E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">
    <w:nsid w:val="6DDB3021"/>
    <w:multiLevelType w:val="hybridMultilevel"/>
    <w:tmpl w:val="385211BA"/>
    <w:lvl w:ilvl="0" w:tplc="9FB80346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D2B288F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E9ACCF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EBAE30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A3EEB4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2024D8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4E7DC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D0809A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AF262A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FF602CB"/>
    <w:multiLevelType w:val="hybridMultilevel"/>
    <w:tmpl w:val="24FAD36E"/>
    <w:lvl w:ilvl="0" w:tplc="108AE7E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6A4891A" w:tentative="1">
      <w:start w:val="1"/>
      <w:numFmt w:val="lowerLetter"/>
      <w:lvlText w:val="%2."/>
      <w:lvlJc w:val="left"/>
      <w:pPr>
        <w:ind w:left="1440" w:hanging="360"/>
      </w:pPr>
    </w:lvl>
    <w:lvl w:ilvl="2" w:tplc="2950383A" w:tentative="1">
      <w:start w:val="1"/>
      <w:numFmt w:val="lowerRoman"/>
      <w:lvlText w:val="%3."/>
      <w:lvlJc w:val="right"/>
      <w:pPr>
        <w:ind w:left="2160" w:hanging="180"/>
      </w:pPr>
    </w:lvl>
    <w:lvl w:ilvl="3" w:tplc="80163552" w:tentative="1">
      <w:start w:val="1"/>
      <w:numFmt w:val="decimal"/>
      <w:lvlText w:val="%4."/>
      <w:lvlJc w:val="left"/>
      <w:pPr>
        <w:ind w:left="2880" w:hanging="360"/>
      </w:pPr>
    </w:lvl>
    <w:lvl w:ilvl="4" w:tplc="FD846576" w:tentative="1">
      <w:start w:val="1"/>
      <w:numFmt w:val="lowerLetter"/>
      <w:lvlText w:val="%5."/>
      <w:lvlJc w:val="left"/>
      <w:pPr>
        <w:ind w:left="3600" w:hanging="360"/>
      </w:pPr>
    </w:lvl>
    <w:lvl w:ilvl="5" w:tplc="B63C8DF8" w:tentative="1">
      <w:start w:val="1"/>
      <w:numFmt w:val="lowerRoman"/>
      <w:lvlText w:val="%6."/>
      <w:lvlJc w:val="right"/>
      <w:pPr>
        <w:ind w:left="4320" w:hanging="180"/>
      </w:pPr>
    </w:lvl>
    <w:lvl w:ilvl="6" w:tplc="DE4CB330" w:tentative="1">
      <w:start w:val="1"/>
      <w:numFmt w:val="decimal"/>
      <w:lvlText w:val="%7."/>
      <w:lvlJc w:val="left"/>
      <w:pPr>
        <w:ind w:left="5040" w:hanging="360"/>
      </w:pPr>
    </w:lvl>
    <w:lvl w:ilvl="7" w:tplc="D51082C2" w:tentative="1">
      <w:start w:val="1"/>
      <w:numFmt w:val="lowerLetter"/>
      <w:lvlText w:val="%8."/>
      <w:lvlJc w:val="left"/>
      <w:pPr>
        <w:ind w:left="5760" w:hanging="360"/>
      </w:pPr>
    </w:lvl>
    <w:lvl w:ilvl="8" w:tplc="C4F6B9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CDD0437"/>
    <w:multiLevelType w:val="hybridMultilevel"/>
    <w:tmpl w:val="C74C6AE0"/>
    <w:lvl w:ilvl="0" w:tplc="221859A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E30CE9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CC045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C4D9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F09A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ACC88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FA59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66B2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7F0F5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1"/>
  <w:activeWritingStyle w:appName="MSWord" w:lang="en-CA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360&lt;/HangingIndent&gt;&lt;LineSpacing&gt;1&lt;/LineSpacing&gt;&lt;SpaceAfter&gt;0&lt;/SpaceAfter&gt;&lt;HyperlinksEnabled&gt;1&lt;/HyperlinksEnabled&gt;&lt;HyperlinksVisible&gt;1&lt;/HyperlinksVisible&gt;&lt;/ENLayout&gt;"/>
    <w:docVar w:name="EN.Libraries" w:val="&lt;Libraries&gt;&lt;/Libraries&gt;"/>
  </w:docVars>
  <w:rsids>
    <w:rsidRoot w:val="0069561D"/>
    <w:rsid w:val="0000042D"/>
    <w:rsid w:val="00001A0E"/>
    <w:rsid w:val="00001D75"/>
    <w:rsid w:val="00002122"/>
    <w:rsid w:val="000042D3"/>
    <w:rsid w:val="0000440C"/>
    <w:rsid w:val="00004479"/>
    <w:rsid w:val="00004790"/>
    <w:rsid w:val="00004A2B"/>
    <w:rsid w:val="00005E93"/>
    <w:rsid w:val="00005FBE"/>
    <w:rsid w:val="0000645D"/>
    <w:rsid w:val="00006CD6"/>
    <w:rsid w:val="00007506"/>
    <w:rsid w:val="00007CC7"/>
    <w:rsid w:val="00010A5C"/>
    <w:rsid w:val="00010D22"/>
    <w:rsid w:val="0001148D"/>
    <w:rsid w:val="000121C0"/>
    <w:rsid w:val="000127A0"/>
    <w:rsid w:val="0001294F"/>
    <w:rsid w:val="00012A7F"/>
    <w:rsid w:val="00012C75"/>
    <w:rsid w:val="00012CDE"/>
    <w:rsid w:val="0001328E"/>
    <w:rsid w:val="0001395F"/>
    <w:rsid w:val="00013B22"/>
    <w:rsid w:val="0001474F"/>
    <w:rsid w:val="00014CA5"/>
    <w:rsid w:val="00015565"/>
    <w:rsid w:val="00016FFF"/>
    <w:rsid w:val="0001713C"/>
    <w:rsid w:val="000172BC"/>
    <w:rsid w:val="0001740B"/>
    <w:rsid w:val="000179DA"/>
    <w:rsid w:val="00020195"/>
    <w:rsid w:val="00020815"/>
    <w:rsid w:val="00021384"/>
    <w:rsid w:val="000223FF"/>
    <w:rsid w:val="00022B85"/>
    <w:rsid w:val="00023870"/>
    <w:rsid w:val="000246DB"/>
    <w:rsid w:val="00026284"/>
    <w:rsid w:val="0002645C"/>
    <w:rsid w:val="000265F2"/>
    <w:rsid w:val="00026ABE"/>
    <w:rsid w:val="000276D2"/>
    <w:rsid w:val="00027743"/>
    <w:rsid w:val="000277F8"/>
    <w:rsid w:val="0003024B"/>
    <w:rsid w:val="000302A8"/>
    <w:rsid w:val="0003132A"/>
    <w:rsid w:val="00031339"/>
    <w:rsid w:val="00031930"/>
    <w:rsid w:val="00031C0A"/>
    <w:rsid w:val="000330B6"/>
    <w:rsid w:val="000346CF"/>
    <w:rsid w:val="00034742"/>
    <w:rsid w:val="00034A48"/>
    <w:rsid w:val="00036C0B"/>
    <w:rsid w:val="00036ECC"/>
    <w:rsid w:val="00037358"/>
    <w:rsid w:val="0003753E"/>
    <w:rsid w:val="00037E61"/>
    <w:rsid w:val="00037E9B"/>
    <w:rsid w:val="00040055"/>
    <w:rsid w:val="000405D7"/>
    <w:rsid w:val="000405E4"/>
    <w:rsid w:val="00041138"/>
    <w:rsid w:val="00042FAF"/>
    <w:rsid w:val="00042FDF"/>
    <w:rsid w:val="00043DD7"/>
    <w:rsid w:val="00045564"/>
    <w:rsid w:val="00045848"/>
    <w:rsid w:val="00045DBD"/>
    <w:rsid w:val="00047C22"/>
    <w:rsid w:val="00050562"/>
    <w:rsid w:val="0005134C"/>
    <w:rsid w:val="0005172A"/>
    <w:rsid w:val="00051EFA"/>
    <w:rsid w:val="00052CE3"/>
    <w:rsid w:val="00053207"/>
    <w:rsid w:val="0005460C"/>
    <w:rsid w:val="000546BA"/>
    <w:rsid w:val="000554B8"/>
    <w:rsid w:val="0005555D"/>
    <w:rsid w:val="000559B2"/>
    <w:rsid w:val="00056237"/>
    <w:rsid w:val="000563AA"/>
    <w:rsid w:val="00056407"/>
    <w:rsid w:val="000564FF"/>
    <w:rsid w:val="00056DC4"/>
    <w:rsid w:val="00060127"/>
    <w:rsid w:val="00060710"/>
    <w:rsid w:val="00060A16"/>
    <w:rsid w:val="00061550"/>
    <w:rsid w:val="00061D16"/>
    <w:rsid w:val="00062608"/>
    <w:rsid w:val="0006295E"/>
    <w:rsid w:val="00062990"/>
    <w:rsid w:val="00062ABA"/>
    <w:rsid w:val="000643D1"/>
    <w:rsid w:val="000645A2"/>
    <w:rsid w:val="000648FA"/>
    <w:rsid w:val="000650D8"/>
    <w:rsid w:val="0006594A"/>
    <w:rsid w:val="00066061"/>
    <w:rsid w:val="00066C9E"/>
    <w:rsid w:val="00066EB1"/>
    <w:rsid w:val="00067500"/>
    <w:rsid w:val="0006772F"/>
    <w:rsid w:val="00070629"/>
    <w:rsid w:val="0007067C"/>
    <w:rsid w:val="00070FE5"/>
    <w:rsid w:val="00072B73"/>
    <w:rsid w:val="00072E37"/>
    <w:rsid w:val="00073586"/>
    <w:rsid w:val="00074428"/>
    <w:rsid w:val="000745B7"/>
    <w:rsid w:val="000748F0"/>
    <w:rsid w:val="00075C08"/>
    <w:rsid w:val="000767FD"/>
    <w:rsid w:val="00076BB4"/>
    <w:rsid w:val="000773CB"/>
    <w:rsid w:val="00080108"/>
    <w:rsid w:val="00080E42"/>
    <w:rsid w:val="00081380"/>
    <w:rsid w:val="000816F9"/>
    <w:rsid w:val="00081DCC"/>
    <w:rsid w:val="00082214"/>
    <w:rsid w:val="00082C2A"/>
    <w:rsid w:val="000848CF"/>
    <w:rsid w:val="0008551C"/>
    <w:rsid w:val="0008597E"/>
    <w:rsid w:val="00086050"/>
    <w:rsid w:val="000867BA"/>
    <w:rsid w:val="000870C5"/>
    <w:rsid w:val="0009068B"/>
    <w:rsid w:val="00091AFC"/>
    <w:rsid w:val="00091FB0"/>
    <w:rsid w:val="0009239F"/>
    <w:rsid w:val="00092D93"/>
    <w:rsid w:val="00092F40"/>
    <w:rsid w:val="00093A97"/>
    <w:rsid w:val="000941B6"/>
    <w:rsid w:val="000949A2"/>
    <w:rsid w:val="00094D7D"/>
    <w:rsid w:val="0009535D"/>
    <w:rsid w:val="0009594C"/>
    <w:rsid w:val="000962EA"/>
    <w:rsid w:val="000965E3"/>
    <w:rsid w:val="00097194"/>
    <w:rsid w:val="0009739A"/>
    <w:rsid w:val="0009764C"/>
    <w:rsid w:val="000A025B"/>
    <w:rsid w:val="000A0992"/>
    <w:rsid w:val="000A0A0F"/>
    <w:rsid w:val="000A11FB"/>
    <w:rsid w:val="000A15F9"/>
    <w:rsid w:val="000A26CC"/>
    <w:rsid w:val="000A46CF"/>
    <w:rsid w:val="000A582A"/>
    <w:rsid w:val="000A58E1"/>
    <w:rsid w:val="000B06A6"/>
    <w:rsid w:val="000B12C6"/>
    <w:rsid w:val="000B15B6"/>
    <w:rsid w:val="000B237E"/>
    <w:rsid w:val="000B23CD"/>
    <w:rsid w:val="000B351E"/>
    <w:rsid w:val="000B37B3"/>
    <w:rsid w:val="000B45F3"/>
    <w:rsid w:val="000B4B3C"/>
    <w:rsid w:val="000B632D"/>
    <w:rsid w:val="000B6CEF"/>
    <w:rsid w:val="000B7C24"/>
    <w:rsid w:val="000C1C16"/>
    <w:rsid w:val="000C2A2C"/>
    <w:rsid w:val="000C3087"/>
    <w:rsid w:val="000C3F31"/>
    <w:rsid w:val="000C4803"/>
    <w:rsid w:val="000C4B71"/>
    <w:rsid w:val="000C548F"/>
    <w:rsid w:val="000C58B1"/>
    <w:rsid w:val="000C7B2C"/>
    <w:rsid w:val="000C7DBF"/>
    <w:rsid w:val="000D1225"/>
    <w:rsid w:val="000D193F"/>
    <w:rsid w:val="000D19E7"/>
    <w:rsid w:val="000D22E2"/>
    <w:rsid w:val="000D2ED5"/>
    <w:rsid w:val="000D39BE"/>
    <w:rsid w:val="000D3C6A"/>
    <w:rsid w:val="000D40CF"/>
    <w:rsid w:val="000D5160"/>
    <w:rsid w:val="000D53F8"/>
    <w:rsid w:val="000D5A2B"/>
    <w:rsid w:val="000D6C71"/>
    <w:rsid w:val="000D75DF"/>
    <w:rsid w:val="000D7E44"/>
    <w:rsid w:val="000E038F"/>
    <w:rsid w:val="000E0455"/>
    <w:rsid w:val="000E0517"/>
    <w:rsid w:val="000E1366"/>
    <w:rsid w:val="000E1B3B"/>
    <w:rsid w:val="000E1CB9"/>
    <w:rsid w:val="000E2565"/>
    <w:rsid w:val="000E2E0E"/>
    <w:rsid w:val="000E2EB1"/>
    <w:rsid w:val="000E2F34"/>
    <w:rsid w:val="000E2FF6"/>
    <w:rsid w:val="000E347F"/>
    <w:rsid w:val="000E3FE0"/>
    <w:rsid w:val="000E402C"/>
    <w:rsid w:val="000E549F"/>
    <w:rsid w:val="000E5BA6"/>
    <w:rsid w:val="000E6708"/>
    <w:rsid w:val="000E776B"/>
    <w:rsid w:val="000F01B2"/>
    <w:rsid w:val="000F051F"/>
    <w:rsid w:val="000F0A7E"/>
    <w:rsid w:val="000F0D53"/>
    <w:rsid w:val="000F157C"/>
    <w:rsid w:val="000F17B7"/>
    <w:rsid w:val="000F1F6E"/>
    <w:rsid w:val="000F296E"/>
    <w:rsid w:val="000F31C4"/>
    <w:rsid w:val="000F4D1D"/>
    <w:rsid w:val="000F5128"/>
    <w:rsid w:val="000F56E2"/>
    <w:rsid w:val="000F5CE8"/>
    <w:rsid w:val="000F714C"/>
    <w:rsid w:val="000F72C3"/>
    <w:rsid w:val="000F743E"/>
    <w:rsid w:val="000F7469"/>
    <w:rsid w:val="000F7504"/>
    <w:rsid w:val="000F7A19"/>
    <w:rsid w:val="001000FF"/>
    <w:rsid w:val="00100C1B"/>
    <w:rsid w:val="00101844"/>
    <w:rsid w:val="00101A27"/>
    <w:rsid w:val="00101D5C"/>
    <w:rsid w:val="00101DCE"/>
    <w:rsid w:val="0010295B"/>
    <w:rsid w:val="0010316F"/>
    <w:rsid w:val="001043D1"/>
    <w:rsid w:val="001048F6"/>
    <w:rsid w:val="001053BD"/>
    <w:rsid w:val="00107A64"/>
    <w:rsid w:val="00107F89"/>
    <w:rsid w:val="001103EB"/>
    <w:rsid w:val="00110949"/>
    <w:rsid w:val="0011108C"/>
    <w:rsid w:val="0011111B"/>
    <w:rsid w:val="001111E7"/>
    <w:rsid w:val="00112158"/>
    <w:rsid w:val="001124B0"/>
    <w:rsid w:val="0011321F"/>
    <w:rsid w:val="001144AD"/>
    <w:rsid w:val="00114921"/>
    <w:rsid w:val="00115F6C"/>
    <w:rsid w:val="00116127"/>
    <w:rsid w:val="00116359"/>
    <w:rsid w:val="00116400"/>
    <w:rsid w:val="0011672B"/>
    <w:rsid w:val="00117668"/>
    <w:rsid w:val="00120CF1"/>
    <w:rsid w:val="001215F0"/>
    <w:rsid w:val="00121780"/>
    <w:rsid w:val="00122423"/>
    <w:rsid w:val="001224E7"/>
    <w:rsid w:val="001228B2"/>
    <w:rsid w:val="00123E40"/>
    <w:rsid w:val="001240CB"/>
    <w:rsid w:val="0012472E"/>
    <w:rsid w:val="00125259"/>
    <w:rsid w:val="00125828"/>
    <w:rsid w:val="00125DD5"/>
    <w:rsid w:val="00125F11"/>
    <w:rsid w:val="001263D4"/>
    <w:rsid w:val="00126722"/>
    <w:rsid w:val="00126F75"/>
    <w:rsid w:val="0012706D"/>
    <w:rsid w:val="00127CF6"/>
    <w:rsid w:val="00127D46"/>
    <w:rsid w:val="00131A9F"/>
    <w:rsid w:val="00131B37"/>
    <w:rsid w:val="00131F0D"/>
    <w:rsid w:val="001328A4"/>
    <w:rsid w:val="00132F4B"/>
    <w:rsid w:val="001331EE"/>
    <w:rsid w:val="00133422"/>
    <w:rsid w:val="001337E9"/>
    <w:rsid w:val="00133990"/>
    <w:rsid w:val="00133C35"/>
    <w:rsid w:val="00134548"/>
    <w:rsid w:val="00135086"/>
    <w:rsid w:val="00135689"/>
    <w:rsid w:val="00136762"/>
    <w:rsid w:val="00136783"/>
    <w:rsid w:val="00136A32"/>
    <w:rsid w:val="00136DE9"/>
    <w:rsid w:val="00137389"/>
    <w:rsid w:val="00137D1A"/>
    <w:rsid w:val="001400EF"/>
    <w:rsid w:val="00140224"/>
    <w:rsid w:val="001405B4"/>
    <w:rsid w:val="001410FB"/>
    <w:rsid w:val="001411F4"/>
    <w:rsid w:val="001428E3"/>
    <w:rsid w:val="00142EFC"/>
    <w:rsid w:val="00142F9B"/>
    <w:rsid w:val="0014343C"/>
    <w:rsid w:val="00144237"/>
    <w:rsid w:val="0014427F"/>
    <w:rsid w:val="00144779"/>
    <w:rsid w:val="00146C4F"/>
    <w:rsid w:val="00146C79"/>
    <w:rsid w:val="001479DA"/>
    <w:rsid w:val="0015037A"/>
    <w:rsid w:val="00150971"/>
    <w:rsid w:val="00151B35"/>
    <w:rsid w:val="00151DD5"/>
    <w:rsid w:val="00152940"/>
    <w:rsid w:val="00152B20"/>
    <w:rsid w:val="00152F1D"/>
    <w:rsid w:val="00154A45"/>
    <w:rsid w:val="00154FA5"/>
    <w:rsid w:val="00155FB0"/>
    <w:rsid w:val="00156621"/>
    <w:rsid w:val="00156CC4"/>
    <w:rsid w:val="0016031D"/>
    <w:rsid w:val="0016047D"/>
    <w:rsid w:val="00160D4A"/>
    <w:rsid w:val="00161293"/>
    <w:rsid w:val="00161CC9"/>
    <w:rsid w:val="00161F12"/>
    <w:rsid w:val="001624C8"/>
    <w:rsid w:val="00162DDC"/>
    <w:rsid w:val="001632A0"/>
    <w:rsid w:val="001632AE"/>
    <w:rsid w:val="001632D3"/>
    <w:rsid w:val="00165DCF"/>
    <w:rsid w:val="001660E0"/>
    <w:rsid w:val="00166488"/>
    <w:rsid w:val="00166AF0"/>
    <w:rsid w:val="001676A6"/>
    <w:rsid w:val="00167925"/>
    <w:rsid w:val="00170766"/>
    <w:rsid w:val="00170810"/>
    <w:rsid w:val="00170F37"/>
    <w:rsid w:val="00171209"/>
    <w:rsid w:val="00171E2E"/>
    <w:rsid w:val="00171F3C"/>
    <w:rsid w:val="001733DE"/>
    <w:rsid w:val="0017378F"/>
    <w:rsid w:val="00173A86"/>
    <w:rsid w:val="00173D4D"/>
    <w:rsid w:val="00173E57"/>
    <w:rsid w:val="00174277"/>
    <w:rsid w:val="00174345"/>
    <w:rsid w:val="00174A55"/>
    <w:rsid w:val="00174E4A"/>
    <w:rsid w:val="00175FEA"/>
    <w:rsid w:val="001768BB"/>
    <w:rsid w:val="00177137"/>
    <w:rsid w:val="001778BF"/>
    <w:rsid w:val="00177D26"/>
    <w:rsid w:val="00180109"/>
    <w:rsid w:val="00180881"/>
    <w:rsid w:val="00180D9D"/>
    <w:rsid w:val="001810C7"/>
    <w:rsid w:val="001825EA"/>
    <w:rsid w:val="00183DE8"/>
    <w:rsid w:val="0018451D"/>
    <w:rsid w:val="001847AC"/>
    <w:rsid w:val="00184A1D"/>
    <w:rsid w:val="00185137"/>
    <w:rsid w:val="0018737A"/>
    <w:rsid w:val="001877B5"/>
    <w:rsid w:val="00190629"/>
    <w:rsid w:val="00190BDE"/>
    <w:rsid w:val="001911D3"/>
    <w:rsid w:val="001923D5"/>
    <w:rsid w:val="001943EA"/>
    <w:rsid w:val="0019459F"/>
    <w:rsid w:val="00194766"/>
    <w:rsid w:val="0019588C"/>
    <w:rsid w:val="00195AD4"/>
    <w:rsid w:val="00195D5A"/>
    <w:rsid w:val="00196A5D"/>
    <w:rsid w:val="00197CE1"/>
    <w:rsid w:val="001A0598"/>
    <w:rsid w:val="001A24B0"/>
    <w:rsid w:val="001A343F"/>
    <w:rsid w:val="001A36C0"/>
    <w:rsid w:val="001A47B4"/>
    <w:rsid w:val="001A4FA1"/>
    <w:rsid w:val="001A6158"/>
    <w:rsid w:val="001A7BAF"/>
    <w:rsid w:val="001B0428"/>
    <w:rsid w:val="001B06EC"/>
    <w:rsid w:val="001B079C"/>
    <w:rsid w:val="001B0937"/>
    <w:rsid w:val="001B1208"/>
    <w:rsid w:val="001B187E"/>
    <w:rsid w:val="001B1DC2"/>
    <w:rsid w:val="001B21C6"/>
    <w:rsid w:val="001B29C9"/>
    <w:rsid w:val="001B3DCE"/>
    <w:rsid w:val="001B4DEB"/>
    <w:rsid w:val="001B5315"/>
    <w:rsid w:val="001B531B"/>
    <w:rsid w:val="001B5644"/>
    <w:rsid w:val="001B573C"/>
    <w:rsid w:val="001B5B9F"/>
    <w:rsid w:val="001B630B"/>
    <w:rsid w:val="001B657C"/>
    <w:rsid w:val="001B65C0"/>
    <w:rsid w:val="001B6A2E"/>
    <w:rsid w:val="001B7C9B"/>
    <w:rsid w:val="001C08C5"/>
    <w:rsid w:val="001C08FF"/>
    <w:rsid w:val="001C09D5"/>
    <w:rsid w:val="001C1395"/>
    <w:rsid w:val="001C1D90"/>
    <w:rsid w:val="001C23E2"/>
    <w:rsid w:val="001C2AE8"/>
    <w:rsid w:val="001C2F54"/>
    <w:rsid w:val="001C4064"/>
    <w:rsid w:val="001C4AFA"/>
    <w:rsid w:val="001C5956"/>
    <w:rsid w:val="001C6FAA"/>
    <w:rsid w:val="001D00EA"/>
    <w:rsid w:val="001D02BC"/>
    <w:rsid w:val="001D14B9"/>
    <w:rsid w:val="001D23D1"/>
    <w:rsid w:val="001D27FF"/>
    <w:rsid w:val="001D280C"/>
    <w:rsid w:val="001D29A7"/>
    <w:rsid w:val="001D2A75"/>
    <w:rsid w:val="001D2A8F"/>
    <w:rsid w:val="001D319E"/>
    <w:rsid w:val="001D3825"/>
    <w:rsid w:val="001D3BE4"/>
    <w:rsid w:val="001D4A31"/>
    <w:rsid w:val="001D4EF0"/>
    <w:rsid w:val="001D516C"/>
    <w:rsid w:val="001D6549"/>
    <w:rsid w:val="001D6CB9"/>
    <w:rsid w:val="001D7443"/>
    <w:rsid w:val="001D74C6"/>
    <w:rsid w:val="001E0A23"/>
    <w:rsid w:val="001E1271"/>
    <w:rsid w:val="001E13F3"/>
    <w:rsid w:val="001E14B5"/>
    <w:rsid w:val="001E1990"/>
    <w:rsid w:val="001E2B04"/>
    <w:rsid w:val="001E340B"/>
    <w:rsid w:val="001E377C"/>
    <w:rsid w:val="001E3A8E"/>
    <w:rsid w:val="001E4BA4"/>
    <w:rsid w:val="001E549A"/>
    <w:rsid w:val="001E5607"/>
    <w:rsid w:val="001E5BDC"/>
    <w:rsid w:val="001E5F94"/>
    <w:rsid w:val="001E766B"/>
    <w:rsid w:val="001E79F1"/>
    <w:rsid w:val="001F01BB"/>
    <w:rsid w:val="001F02CF"/>
    <w:rsid w:val="001F03A7"/>
    <w:rsid w:val="001F071E"/>
    <w:rsid w:val="001F1C3F"/>
    <w:rsid w:val="001F2ECC"/>
    <w:rsid w:val="001F34EF"/>
    <w:rsid w:val="001F4700"/>
    <w:rsid w:val="001F4A7D"/>
    <w:rsid w:val="001F5585"/>
    <w:rsid w:val="001F55D3"/>
    <w:rsid w:val="001F575D"/>
    <w:rsid w:val="001F58B6"/>
    <w:rsid w:val="001F64FB"/>
    <w:rsid w:val="001F6936"/>
    <w:rsid w:val="001F722B"/>
    <w:rsid w:val="001F77D1"/>
    <w:rsid w:val="001F7E44"/>
    <w:rsid w:val="00200F91"/>
    <w:rsid w:val="0020176A"/>
    <w:rsid w:val="00201D1D"/>
    <w:rsid w:val="00203F7F"/>
    <w:rsid w:val="002040F1"/>
    <w:rsid w:val="00204F6B"/>
    <w:rsid w:val="00206B7E"/>
    <w:rsid w:val="0020728E"/>
    <w:rsid w:val="002073DD"/>
    <w:rsid w:val="00207EB6"/>
    <w:rsid w:val="002100BA"/>
    <w:rsid w:val="002109D9"/>
    <w:rsid w:val="00210BE2"/>
    <w:rsid w:val="002116CA"/>
    <w:rsid w:val="002116E9"/>
    <w:rsid w:val="002128EB"/>
    <w:rsid w:val="002145CC"/>
    <w:rsid w:val="00214F7B"/>
    <w:rsid w:val="002150BD"/>
    <w:rsid w:val="00215337"/>
    <w:rsid w:val="002155A0"/>
    <w:rsid w:val="00215D1A"/>
    <w:rsid w:val="002175BD"/>
    <w:rsid w:val="002179C3"/>
    <w:rsid w:val="00217AF9"/>
    <w:rsid w:val="00217ED5"/>
    <w:rsid w:val="00220855"/>
    <w:rsid w:val="00220EA1"/>
    <w:rsid w:val="00220F62"/>
    <w:rsid w:val="002211A0"/>
    <w:rsid w:val="00221E67"/>
    <w:rsid w:val="00221EF4"/>
    <w:rsid w:val="00222577"/>
    <w:rsid w:val="002229B9"/>
    <w:rsid w:val="00222BE8"/>
    <w:rsid w:val="00222E3E"/>
    <w:rsid w:val="00224DD3"/>
    <w:rsid w:val="00224F8E"/>
    <w:rsid w:val="0022636B"/>
    <w:rsid w:val="00226733"/>
    <w:rsid w:val="00226B32"/>
    <w:rsid w:val="0022703F"/>
    <w:rsid w:val="00227195"/>
    <w:rsid w:val="00230134"/>
    <w:rsid w:val="00231792"/>
    <w:rsid w:val="002320F2"/>
    <w:rsid w:val="002333A6"/>
    <w:rsid w:val="002339FC"/>
    <w:rsid w:val="00233A62"/>
    <w:rsid w:val="002349BD"/>
    <w:rsid w:val="00234EA7"/>
    <w:rsid w:val="0023567A"/>
    <w:rsid w:val="00235C35"/>
    <w:rsid w:val="00236739"/>
    <w:rsid w:val="00236D0E"/>
    <w:rsid w:val="00240226"/>
    <w:rsid w:val="002406F8"/>
    <w:rsid w:val="00241170"/>
    <w:rsid w:val="0024146F"/>
    <w:rsid w:val="00241E42"/>
    <w:rsid w:val="00241FAF"/>
    <w:rsid w:val="00243CC9"/>
    <w:rsid w:val="00243D21"/>
    <w:rsid w:val="00244944"/>
    <w:rsid w:val="00244D99"/>
    <w:rsid w:val="002456A7"/>
    <w:rsid w:val="00245B44"/>
    <w:rsid w:val="00245BE8"/>
    <w:rsid w:val="0024699E"/>
    <w:rsid w:val="00250181"/>
    <w:rsid w:val="00251A93"/>
    <w:rsid w:val="00251C64"/>
    <w:rsid w:val="0025299F"/>
    <w:rsid w:val="00253007"/>
    <w:rsid w:val="00253455"/>
    <w:rsid w:val="00253CFD"/>
    <w:rsid w:val="002540D8"/>
    <w:rsid w:val="002545ED"/>
    <w:rsid w:val="00254B11"/>
    <w:rsid w:val="0025508F"/>
    <w:rsid w:val="00255ABD"/>
    <w:rsid w:val="00255ACC"/>
    <w:rsid w:val="00256715"/>
    <w:rsid w:val="00257729"/>
    <w:rsid w:val="002577B2"/>
    <w:rsid w:val="002603E1"/>
    <w:rsid w:val="002604C1"/>
    <w:rsid w:val="00260C20"/>
    <w:rsid w:val="002614F5"/>
    <w:rsid w:val="00261910"/>
    <w:rsid w:val="00262938"/>
    <w:rsid w:val="00263082"/>
    <w:rsid w:val="00263186"/>
    <w:rsid w:val="00263281"/>
    <w:rsid w:val="0026379C"/>
    <w:rsid w:val="00263E47"/>
    <w:rsid w:val="0026546E"/>
    <w:rsid w:val="00265835"/>
    <w:rsid w:val="0026678E"/>
    <w:rsid w:val="00267358"/>
    <w:rsid w:val="00267862"/>
    <w:rsid w:val="00267BC2"/>
    <w:rsid w:val="00270FDD"/>
    <w:rsid w:val="002720FE"/>
    <w:rsid w:val="0027269E"/>
    <w:rsid w:val="002727BD"/>
    <w:rsid w:val="002734B1"/>
    <w:rsid w:val="002761AD"/>
    <w:rsid w:val="002763E3"/>
    <w:rsid w:val="002766D8"/>
    <w:rsid w:val="00276845"/>
    <w:rsid w:val="00276E63"/>
    <w:rsid w:val="00276FB7"/>
    <w:rsid w:val="00281049"/>
    <w:rsid w:val="00281F0C"/>
    <w:rsid w:val="00283F76"/>
    <w:rsid w:val="0028498F"/>
    <w:rsid w:val="00284CD3"/>
    <w:rsid w:val="002852A6"/>
    <w:rsid w:val="00285513"/>
    <w:rsid w:val="00285C38"/>
    <w:rsid w:val="002864D4"/>
    <w:rsid w:val="00286C75"/>
    <w:rsid w:val="002871BB"/>
    <w:rsid w:val="00287646"/>
    <w:rsid w:val="00287805"/>
    <w:rsid w:val="00287AC5"/>
    <w:rsid w:val="00287E81"/>
    <w:rsid w:val="00287F2A"/>
    <w:rsid w:val="00291503"/>
    <w:rsid w:val="00294773"/>
    <w:rsid w:val="00294B24"/>
    <w:rsid w:val="00296855"/>
    <w:rsid w:val="00296966"/>
    <w:rsid w:val="00296F20"/>
    <w:rsid w:val="002970EE"/>
    <w:rsid w:val="002972E0"/>
    <w:rsid w:val="002A042E"/>
    <w:rsid w:val="002A07F4"/>
    <w:rsid w:val="002A08BD"/>
    <w:rsid w:val="002A165A"/>
    <w:rsid w:val="002A174C"/>
    <w:rsid w:val="002A351F"/>
    <w:rsid w:val="002A3741"/>
    <w:rsid w:val="002A3C01"/>
    <w:rsid w:val="002A40E4"/>
    <w:rsid w:val="002A4C1F"/>
    <w:rsid w:val="002A4D17"/>
    <w:rsid w:val="002A5528"/>
    <w:rsid w:val="002B07FB"/>
    <w:rsid w:val="002B0FF1"/>
    <w:rsid w:val="002B1B82"/>
    <w:rsid w:val="002B203D"/>
    <w:rsid w:val="002B2A45"/>
    <w:rsid w:val="002B334F"/>
    <w:rsid w:val="002B3E9D"/>
    <w:rsid w:val="002B47B6"/>
    <w:rsid w:val="002B54E4"/>
    <w:rsid w:val="002B595A"/>
    <w:rsid w:val="002B5ABF"/>
    <w:rsid w:val="002B630E"/>
    <w:rsid w:val="002B7E86"/>
    <w:rsid w:val="002C14CA"/>
    <w:rsid w:val="002C16F1"/>
    <w:rsid w:val="002C17EE"/>
    <w:rsid w:val="002C18A1"/>
    <w:rsid w:val="002C2298"/>
    <w:rsid w:val="002C29CE"/>
    <w:rsid w:val="002C4702"/>
    <w:rsid w:val="002C577E"/>
    <w:rsid w:val="002C5876"/>
    <w:rsid w:val="002C62F3"/>
    <w:rsid w:val="002C6954"/>
    <w:rsid w:val="002D0506"/>
    <w:rsid w:val="002D09AD"/>
    <w:rsid w:val="002D0E37"/>
    <w:rsid w:val="002D13DF"/>
    <w:rsid w:val="002D166A"/>
    <w:rsid w:val="002D19D9"/>
    <w:rsid w:val="002D2074"/>
    <w:rsid w:val="002D2926"/>
    <w:rsid w:val="002D2C10"/>
    <w:rsid w:val="002D2E05"/>
    <w:rsid w:val="002D37C2"/>
    <w:rsid w:val="002D3B63"/>
    <w:rsid w:val="002D3C9C"/>
    <w:rsid w:val="002D43BE"/>
    <w:rsid w:val="002D48E9"/>
    <w:rsid w:val="002D4C86"/>
    <w:rsid w:val="002D5528"/>
    <w:rsid w:val="002D5601"/>
    <w:rsid w:val="002D5C03"/>
    <w:rsid w:val="002D5E46"/>
    <w:rsid w:val="002D7533"/>
    <w:rsid w:val="002D7686"/>
    <w:rsid w:val="002D7A5C"/>
    <w:rsid w:val="002D7A96"/>
    <w:rsid w:val="002E0C1C"/>
    <w:rsid w:val="002E0C6E"/>
    <w:rsid w:val="002E185C"/>
    <w:rsid w:val="002E28BF"/>
    <w:rsid w:val="002E2A9B"/>
    <w:rsid w:val="002E2B75"/>
    <w:rsid w:val="002E3900"/>
    <w:rsid w:val="002E4BFB"/>
    <w:rsid w:val="002E4C5D"/>
    <w:rsid w:val="002E6697"/>
    <w:rsid w:val="002E67CE"/>
    <w:rsid w:val="002E6EB3"/>
    <w:rsid w:val="002E7FBD"/>
    <w:rsid w:val="002F0139"/>
    <w:rsid w:val="002F0822"/>
    <w:rsid w:val="002F10B3"/>
    <w:rsid w:val="002F166E"/>
    <w:rsid w:val="002F16B8"/>
    <w:rsid w:val="002F1C7E"/>
    <w:rsid w:val="002F37EF"/>
    <w:rsid w:val="002F449B"/>
    <w:rsid w:val="002F4F72"/>
    <w:rsid w:val="002F522E"/>
    <w:rsid w:val="002F61B4"/>
    <w:rsid w:val="002F67E3"/>
    <w:rsid w:val="002F68B5"/>
    <w:rsid w:val="002F7DEA"/>
    <w:rsid w:val="0030096F"/>
    <w:rsid w:val="00300B19"/>
    <w:rsid w:val="00300C52"/>
    <w:rsid w:val="00300D57"/>
    <w:rsid w:val="00300FF3"/>
    <w:rsid w:val="003018E1"/>
    <w:rsid w:val="00301E9C"/>
    <w:rsid w:val="00302042"/>
    <w:rsid w:val="00302267"/>
    <w:rsid w:val="00303DD8"/>
    <w:rsid w:val="00303DDE"/>
    <w:rsid w:val="00304F41"/>
    <w:rsid w:val="00304F98"/>
    <w:rsid w:val="003051FD"/>
    <w:rsid w:val="00305318"/>
    <w:rsid w:val="00305338"/>
    <w:rsid w:val="003057C6"/>
    <w:rsid w:val="0030644A"/>
    <w:rsid w:val="00306AED"/>
    <w:rsid w:val="00306C65"/>
    <w:rsid w:val="00306E79"/>
    <w:rsid w:val="00307004"/>
    <w:rsid w:val="00307347"/>
    <w:rsid w:val="00307A63"/>
    <w:rsid w:val="00307F73"/>
    <w:rsid w:val="00310A13"/>
    <w:rsid w:val="00310C42"/>
    <w:rsid w:val="00310CF7"/>
    <w:rsid w:val="003113BC"/>
    <w:rsid w:val="00312ED5"/>
    <w:rsid w:val="0031357E"/>
    <w:rsid w:val="003135F5"/>
    <w:rsid w:val="00313A31"/>
    <w:rsid w:val="00315610"/>
    <w:rsid w:val="00315A2E"/>
    <w:rsid w:val="0031649B"/>
    <w:rsid w:val="003178B1"/>
    <w:rsid w:val="00317986"/>
    <w:rsid w:val="00317B95"/>
    <w:rsid w:val="00320013"/>
    <w:rsid w:val="00321D0E"/>
    <w:rsid w:val="00322A60"/>
    <w:rsid w:val="00322AC3"/>
    <w:rsid w:val="0032573E"/>
    <w:rsid w:val="0032678D"/>
    <w:rsid w:val="00326BCE"/>
    <w:rsid w:val="00326DD8"/>
    <w:rsid w:val="00327C51"/>
    <w:rsid w:val="00331320"/>
    <w:rsid w:val="0033202D"/>
    <w:rsid w:val="003330EB"/>
    <w:rsid w:val="00333B25"/>
    <w:rsid w:val="00333D80"/>
    <w:rsid w:val="00334518"/>
    <w:rsid w:val="00334E51"/>
    <w:rsid w:val="00335692"/>
    <w:rsid w:val="0033587B"/>
    <w:rsid w:val="00336318"/>
    <w:rsid w:val="003370CC"/>
    <w:rsid w:val="0033758F"/>
    <w:rsid w:val="00340FFE"/>
    <w:rsid w:val="003423E4"/>
    <w:rsid w:val="00342505"/>
    <w:rsid w:val="00342EE6"/>
    <w:rsid w:val="00343510"/>
    <w:rsid w:val="00343543"/>
    <w:rsid w:val="003435B6"/>
    <w:rsid w:val="00343D76"/>
    <w:rsid w:val="00343E67"/>
    <w:rsid w:val="003442E7"/>
    <w:rsid w:val="003448FD"/>
    <w:rsid w:val="00344961"/>
    <w:rsid w:val="00344D34"/>
    <w:rsid w:val="00344F93"/>
    <w:rsid w:val="003453ED"/>
    <w:rsid w:val="00345D1F"/>
    <w:rsid w:val="003460C5"/>
    <w:rsid w:val="0034615F"/>
    <w:rsid w:val="00346177"/>
    <w:rsid w:val="00346949"/>
    <w:rsid w:val="00347C50"/>
    <w:rsid w:val="00351B0F"/>
    <w:rsid w:val="003520ED"/>
    <w:rsid w:val="0035370C"/>
    <w:rsid w:val="00354EEF"/>
    <w:rsid w:val="00356387"/>
    <w:rsid w:val="00356598"/>
    <w:rsid w:val="00356669"/>
    <w:rsid w:val="00357785"/>
    <w:rsid w:val="00360088"/>
    <w:rsid w:val="00360DCA"/>
    <w:rsid w:val="0036179D"/>
    <w:rsid w:val="00361F97"/>
    <w:rsid w:val="0036214C"/>
    <w:rsid w:val="003624BF"/>
    <w:rsid w:val="00363207"/>
    <w:rsid w:val="003651B5"/>
    <w:rsid w:val="00365F08"/>
    <w:rsid w:val="00366763"/>
    <w:rsid w:val="0036694B"/>
    <w:rsid w:val="00366E96"/>
    <w:rsid w:val="00366FA2"/>
    <w:rsid w:val="003670B8"/>
    <w:rsid w:val="0037019E"/>
    <w:rsid w:val="003709AB"/>
    <w:rsid w:val="00370DEE"/>
    <w:rsid w:val="00371138"/>
    <w:rsid w:val="0037166A"/>
    <w:rsid w:val="0037292E"/>
    <w:rsid w:val="00372BDA"/>
    <w:rsid w:val="003731D7"/>
    <w:rsid w:val="00373542"/>
    <w:rsid w:val="00373642"/>
    <w:rsid w:val="00376695"/>
    <w:rsid w:val="003768DE"/>
    <w:rsid w:val="00376EEE"/>
    <w:rsid w:val="0037741F"/>
    <w:rsid w:val="00377586"/>
    <w:rsid w:val="003777BB"/>
    <w:rsid w:val="00380229"/>
    <w:rsid w:val="00380242"/>
    <w:rsid w:val="00380289"/>
    <w:rsid w:val="0038098B"/>
    <w:rsid w:val="00381EA7"/>
    <w:rsid w:val="003820ED"/>
    <w:rsid w:val="0038210C"/>
    <w:rsid w:val="003826FF"/>
    <w:rsid w:val="00383BF2"/>
    <w:rsid w:val="003844D6"/>
    <w:rsid w:val="00386195"/>
    <w:rsid w:val="00387B29"/>
    <w:rsid w:val="00387CFF"/>
    <w:rsid w:val="00390465"/>
    <w:rsid w:val="003922CA"/>
    <w:rsid w:val="00392349"/>
    <w:rsid w:val="00392F01"/>
    <w:rsid w:val="003939CA"/>
    <w:rsid w:val="00394737"/>
    <w:rsid w:val="003953EB"/>
    <w:rsid w:val="00395682"/>
    <w:rsid w:val="00395F0C"/>
    <w:rsid w:val="003963B2"/>
    <w:rsid w:val="003973F7"/>
    <w:rsid w:val="00397814"/>
    <w:rsid w:val="00397A4F"/>
    <w:rsid w:val="00397B5C"/>
    <w:rsid w:val="00397BD0"/>
    <w:rsid w:val="003A0A05"/>
    <w:rsid w:val="003A0B57"/>
    <w:rsid w:val="003A1E4B"/>
    <w:rsid w:val="003A2BED"/>
    <w:rsid w:val="003A3119"/>
    <w:rsid w:val="003A42C8"/>
    <w:rsid w:val="003A56BB"/>
    <w:rsid w:val="003A6AFE"/>
    <w:rsid w:val="003A6B86"/>
    <w:rsid w:val="003A6BBB"/>
    <w:rsid w:val="003A79DF"/>
    <w:rsid w:val="003B0D46"/>
    <w:rsid w:val="003B0DD5"/>
    <w:rsid w:val="003B11F9"/>
    <w:rsid w:val="003B1758"/>
    <w:rsid w:val="003B197A"/>
    <w:rsid w:val="003B2229"/>
    <w:rsid w:val="003B3701"/>
    <w:rsid w:val="003B3738"/>
    <w:rsid w:val="003B4858"/>
    <w:rsid w:val="003B4E20"/>
    <w:rsid w:val="003B56B0"/>
    <w:rsid w:val="003B6788"/>
    <w:rsid w:val="003B6A64"/>
    <w:rsid w:val="003B75A6"/>
    <w:rsid w:val="003B7A7B"/>
    <w:rsid w:val="003C0541"/>
    <w:rsid w:val="003C061A"/>
    <w:rsid w:val="003C19A5"/>
    <w:rsid w:val="003C2297"/>
    <w:rsid w:val="003C262B"/>
    <w:rsid w:val="003C3134"/>
    <w:rsid w:val="003C3316"/>
    <w:rsid w:val="003C49AD"/>
    <w:rsid w:val="003C5045"/>
    <w:rsid w:val="003C5BB2"/>
    <w:rsid w:val="003C5D99"/>
    <w:rsid w:val="003C5E5F"/>
    <w:rsid w:val="003D0741"/>
    <w:rsid w:val="003D0BB0"/>
    <w:rsid w:val="003D15B3"/>
    <w:rsid w:val="003D1A41"/>
    <w:rsid w:val="003D1C80"/>
    <w:rsid w:val="003D1FD0"/>
    <w:rsid w:val="003D298C"/>
    <w:rsid w:val="003D2DAE"/>
    <w:rsid w:val="003D3A4A"/>
    <w:rsid w:val="003D3B4D"/>
    <w:rsid w:val="003D3B96"/>
    <w:rsid w:val="003D3D47"/>
    <w:rsid w:val="003D486D"/>
    <w:rsid w:val="003D4D7E"/>
    <w:rsid w:val="003D51A3"/>
    <w:rsid w:val="003D576A"/>
    <w:rsid w:val="003D59BD"/>
    <w:rsid w:val="003D5B5F"/>
    <w:rsid w:val="003D5F26"/>
    <w:rsid w:val="003D6373"/>
    <w:rsid w:val="003D72B5"/>
    <w:rsid w:val="003D78B6"/>
    <w:rsid w:val="003D7C5E"/>
    <w:rsid w:val="003E030F"/>
    <w:rsid w:val="003E0358"/>
    <w:rsid w:val="003E1A81"/>
    <w:rsid w:val="003E2AAF"/>
    <w:rsid w:val="003E2C45"/>
    <w:rsid w:val="003E31A6"/>
    <w:rsid w:val="003E4391"/>
    <w:rsid w:val="003E4BB6"/>
    <w:rsid w:val="003E5113"/>
    <w:rsid w:val="003E5A97"/>
    <w:rsid w:val="003E61C3"/>
    <w:rsid w:val="003E6F84"/>
    <w:rsid w:val="003E76FF"/>
    <w:rsid w:val="003E7DD7"/>
    <w:rsid w:val="003F00FE"/>
    <w:rsid w:val="003F0A90"/>
    <w:rsid w:val="003F0C44"/>
    <w:rsid w:val="003F0CE2"/>
    <w:rsid w:val="003F12A7"/>
    <w:rsid w:val="003F1552"/>
    <w:rsid w:val="003F16D6"/>
    <w:rsid w:val="003F1B06"/>
    <w:rsid w:val="003F237C"/>
    <w:rsid w:val="003F2EE6"/>
    <w:rsid w:val="003F46A1"/>
    <w:rsid w:val="003F4BBD"/>
    <w:rsid w:val="003F4FFC"/>
    <w:rsid w:val="003F500F"/>
    <w:rsid w:val="003F514B"/>
    <w:rsid w:val="003F5764"/>
    <w:rsid w:val="003F69CF"/>
    <w:rsid w:val="003F6C39"/>
    <w:rsid w:val="003F6C9A"/>
    <w:rsid w:val="003F6DAB"/>
    <w:rsid w:val="003F75E4"/>
    <w:rsid w:val="003F7813"/>
    <w:rsid w:val="0040064A"/>
    <w:rsid w:val="0040130C"/>
    <w:rsid w:val="00401471"/>
    <w:rsid w:val="00401FEA"/>
    <w:rsid w:val="004020FD"/>
    <w:rsid w:val="00402919"/>
    <w:rsid w:val="00402E2D"/>
    <w:rsid w:val="004031CB"/>
    <w:rsid w:val="0040385A"/>
    <w:rsid w:val="00404190"/>
    <w:rsid w:val="004059E3"/>
    <w:rsid w:val="00405D0A"/>
    <w:rsid w:val="004064AF"/>
    <w:rsid w:val="00406672"/>
    <w:rsid w:val="004075C3"/>
    <w:rsid w:val="00407A4C"/>
    <w:rsid w:val="00410259"/>
    <w:rsid w:val="004109B8"/>
    <w:rsid w:val="00412DCB"/>
    <w:rsid w:val="00413850"/>
    <w:rsid w:val="00414736"/>
    <w:rsid w:val="00415074"/>
    <w:rsid w:val="00415755"/>
    <w:rsid w:val="004168A5"/>
    <w:rsid w:val="00417905"/>
    <w:rsid w:val="00420915"/>
    <w:rsid w:val="004209CC"/>
    <w:rsid w:val="00420E1C"/>
    <w:rsid w:val="00421221"/>
    <w:rsid w:val="00422F03"/>
    <w:rsid w:val="004230DC"/>
    <w:rsid w:val="0042332A"/>
    <w:rsid w:val="004250E1"/>
    <w:rsid w:val="00425C8C"/>
    <w:rsid w:val="00426604"/>
    <w:rsid w:val="00427384"/>
    <w:rsid w:val="004276D7"/>
    <w:rsid w:val="00427DD8"/>
    <w:rsid w:val="00430066"/>
    <w:rsid w:val="004300C4"/>
    <w:rsid w:val="004305E0"/>
    <w:rsid w:val="004311FD"/>
    <w:rsid w:val="00431636"/>
    <w:rsid w:val="00431A46"/>
    <w:rsid w:val="00431A74"/>
    <w:rsid w:val="00431FFD"/>
    <w:rsid w:val="00432935"/>
    <w:rsid w:val="00432B25"/>
    <w:rsid w:val="00433765"/>
    <w:rsid w:val="00433B21"/>
    <w:rsid w:val="00433B95"/>
    <w:rsid w:val="00434531"/>
    <w:rsid w:val="00434743"/>
    <w:rsid w:val="00434C4C"/>
    <w:rsid w:val="00435B72"/>
    <w:rsid w:val="0043622C"/>
    <w:rsid w:val="004373D1"/>
    <w:rsid w:val="004374BB"/>
    <w:rsid w:val="0043765C"/>
    <w:rsid w:val="00437FD8"/>
    <w:rsid w:val="0044002C"/>
    <w:rsid w:val="00440CDF"/>
    <w:rsid w:val="00441456"/>
    <w:rsid w:val="0044176E"/>
    <w:rsid w:val="00441FCE"/>
    <w:rsid w:val="004436CB"/>
    <w:rsid w:val="004442CC"/>
    <w:rsid w:val="004447B3"/>
    <w:rsid w:val="00444CF4"/>
    <w:rsid w:val="00445AFD"/>
    <w:rsid w:val="00446B27"/>
    <w:rsid w:val="004505C8"/>
    <w:rsid w:val="004508C1"/>
    <w:rsid w:val="00450DAC"/>
    <w:rsid w:val="00451736"/>
    <w:rsid w:val="00451969"/>
    <w:rsid w:val="00451CA3"/>
    <w:rsid w:val="004520DB"/>
    <w:rsid w:val="00452A0C"/>
    <w:rsid w:val="00453B03"/>
    <w:rsid w:val="004540CC"/>
    <w:rsid w:val="00455FDF"/>
    <w:rsid w:val="004562BC"/>
    <w:rsid w:val="00456C6E"/>
    <w:rsid w:val="004570A7"/>
    <w:rsid w:val="00457A77"/>
    <w:rsid w:val="0046043D"/>
    <w:rsid w:val="00462B74"/>
    <w:rsid w:val="00463003"/>
    <w:rsid w:val="0046374F"/>
    <w:rsid w:val="00463B1B"/>
    <w:rsid w:val="00464210"/>
    <w:rsid w:val="004649A4"/>
    <w:rsid w:val="00464A5B"/>
    <w:rsid w:val="00465492"/>
    <w:rsid w:val="00465731"/>
    <w:rsid w:val="0046581D"/>
    <w:rsid w:val="00465E48"/>
    <w:rsid w:val="00466144"/>
    <w:rsid w:val="0046667D"/>
    <w:rsid w:val="004666EE"/>
    <w:rsid w:val="004669A6"/>
    <w:rsid w:val="0046776C"/>
    <w:rsid w:val="004678C4"/>
    <w:rsid w:val="00467F22"/>
    <w:rsid w:val="00467FC6"/>
    <w:rsid w:val="00471097"/>
    <w:rsid w:val="0047295A"/>
    <w:rsid w:val="00472CA3"/>
    <w:rsid w:val="00472CC7"/>
    <w:rsid w:val="00472EE6"/>
    <w:rsid w:val="00473945"/>
    <w:rsid w:val="00473B28"/>
    <w:rsid w:val="0047426D"/>
    <w:rsid w:val="00474F26"/>
    <w:rsid w:val="00474F2F"/>
    <w:rsid w:val="004758F9"/>
    <w:rsid w:val="00476ED0"/>
    <w:rsid w:val="0047781D"/>
    <w:rsid w:val="0048238A"/>
    <w:rsid w:val="00482DC7"/>
    <w:rsid w:val="0048375B"/>
    <w:rsid w:val="0048391C"/>
    <w:rsid w:val="00483C75"/>
    <w:rsid w:val="00483F7D"/>
    <w:rsid w:val="00485096"/>
    <w:rsid w:val="004854CF"/>
    <w:rsid w:val="004859F0"/>
    <w:rsid w:val="00485A9A"/>
    <w:rsid w:val="00486014"/>
    <w:rsid w:val="00486379"/>
    <w:rsid w:val="004866A8"/>
    <w:rsid w:val="00486F24"/>
    <w:rsid w:val="004877B6"/>
    <w:rsid w:val="00487DC2"/>
    <w:rsid w:val="00487E00"/>
    <w:rsid w:val="004901BA"/>
    <w:rsid w:val="0049020F"/>
    <w:rsid w:val="00490580"/>
    <w:rsid w:val="004905E1"/>
    <w:rsid w:val="00490ADD"/>
    <w:rsid w:val="00491726"/>
    <w:rsid w:val="00491B80"/>
    <w:rsid w:val="00492090"/>
    <w:rsid w:val="00492537"/>
    <w:rsid w:val="00493091"/>
    <w:rsid w:val="00493FC1"/>
    <w:rsid w:val="00494E52"/>
    <w:rsid w:val="00494FA2"/>
    <w:rsid w:val="0049592A"/>
    <w:rsid w:val="00495D84"/>
    <w:rsid w:val="0049623C"/>
    <w:rsid w:val="00496DA9"/>
    <w:rsid w:val="00496EB9"/>
    <w:rsid w:val="00497B0D"/>
    <w:rsid w:val="004A006D"/>
    <w:rsid w:val="004A0B4E"/>
    <w:rsid w:val="004A0CD9"/>
    <w:rsid w:val="004A11DE"/>
    <w:rsid w:val="004A2551"/>
    <w:rsid w:val="004A263D"/>
    <w:rsid w:val="004A2745"/>
    <w:rsid w:val="004A303A"/>
    <w:rsid w:val="004A3F45"/>
    <w:rsid w:val="004A4526"/>
    <w:rsid w:val="004A49BA"/>
    <w:rsid w:val="004A4C25"/>
    <w:rsid w:val="004A53C1"/>
    <w:rsid w:val="004A5AF9"/>
    <w:rsid w:val="004A601A"/>
    <w:rsid w:val="004A606F"/>
    <w:rsid w:val="004A6EE2"/>
    <w:rsid w:val="004A7FF7"/>
    <w:rsid w:val="004B0FF9"/>
    <w:rsid w:val="004B1699"/>
    <w:rsid w:val="004B2023"/>
    <w:rsid w:val="004B238E"/>
    <w:rsid w:val="004B23F2"/>
    <w:rsid w:val="004B2554"/>
    <w:rsid w:val="004B2BF1"/>
    <w:rsid w:val="004B3508"/>
    <w:rsid w:val="004B4AA9"/>
    <w:rsid w:val="004B6AFC"/>
    <w:rsid w:val="004B738C"/>
    <w:rsid w:val="004B745E"/>
    <w:rsid w:val="004C0118"/>
    <w:rsid w:val="004C04F9"/>
    <w:rsid w:val="004C09E2"/>
    <w:rsid w:val="004C18C9"/>
    <w:rsid w:val="004C1B07"/>
    <w:rsid w:val="004C23C7"/>
    <w:rsid w:val="004C3E66"/>
    <w:rsid w:val="004C4A30"/>
    <w:rsid w:val="004C5158"/>
    <w:rsid w:val="004C527D"/>
    <w:rsid w:val="004C5821"/>
    <w:rsid w:val="004C5E03"/>
    <w:rsid w:val="004C6ED8"/>
    <w:rsid w:val="004C7169"/>
    <w:rsid w:val="004C7B7C"/>
    <w:rsid w:val="004D04EB"/>
    <w:rsid w:val="004D0610"/>
    <w:rsid w:val="004D0A2D"/>
    <w:rsid w:val="004D0ACE"/>
    <w:rsid w:val="004D1D03"/>
    <w:rsid w:val="004D33D8"/>
    <w:rsid w:val="004D4363"/>
    <w:rsid w:val="004D5009"/>
    <w:rsid w:val="004D56BD"/>
    <w:rsid w:val="004D63A8"/>
    <w:rsid w:val="004D64B5"/>
    <w:rsid w:val="004D76F4"/>
    <w:rsid w:val="004E0036"/>
    <w:rsid w:val="004E010D"/>
    <w:rsid w:val="004E02E9"/>
    <w:rsid w:val="004E18C7"/>
    <w:rsid w:val="004E2008"/>
    <w:rsid w:val="004E258A"/>
    <w:rsid w:val="004E340E"/>
    <w:rsid w:val="004E3B1E"/>
    <w:rsid w:val="004E3F5B"/>
    <w:rsid w:val="004E4938"/>
    <w:rsid w:val="004E4C6F"/>
    <w:rsid w:val="004E5559"/>
    <w:rsid w:val="004E59A8"/>
    <w:rsid w:val="004E7375"/>
    <w:rsid w:val="004E7491"/>
    <w:rsid w:val="004E79A4"/>
    <w:rsid w:val="004E7AC5"/>
    <w:rsid w:val="004F0088"/>
    <w:rsid w:val="004F05A0"/>
    <w:rsid w:val="004F141E"/>
    <w:rsid w:val="004F146E"/>
    <w:rsid w:val="004F1A53"/>
    <w:rsid w:val="004F2263"/>
    <w:rsid w:val="004F4380"/>
    <w:rsid w:val="004F4DEE"/>
    <w:rsid w:val="004F5054"/>
    <w:rsid w:val="004F5D81"/>
    <w:rsid w:val="004F6563"/>
    <w:rsid w:val="004F6C98"/>
    <w:rsid w:val="00502810"/>
    <w:rsid w:val="00502958"/>
    <w:rsid w:val="00502D94"/>
    <w:rsid w:val="005030F2"/>
    <w:rsid w:val="00505600"/>
    <w:rsid w:val="00505D90"/>
    <w:rsid w:val="00507630"/>
    <w:rsid w:val="0051094F"/>
    <w:rsid w:val="00510DB0"/>
    <w:rsid w:val="00510F0D"/>
    <w:rsid w:val="005112F4"/>
    <w:rsid w:val="00513130"/>
    <w:rsid w:val="005144F1"/>
    <w:rsid w:val="00514F35"/>
    <w:rsid w:val="005150B1"/>
    <w:rsid w:val="0051543D"/>
    <w:rsid w:val="005155CB"/>
    <w:rsid w:val="00515C1E"/>
    <w:rsid w:val="00517589"/>
    <w:rsid w:val="00517803"/>
    <w:rsid w:val="0051799A"/>
    <w:rsid w:val="00517A01"/>
    <w:rsid w:val="00520586"/>
    <w:rsid w:val="005206F2"/>
    <w:rsid w:val="00520A4A"/>
    <w:rsid w:val="00522160"/>
    <w:rsid w:val="005228A3"/>
    <w:rsid w:val="00523937"/>
    <w:rsid w:val="005242F5"/>
    <w:rsid w:val="00524AA0"/>
    <w:rsid w:val="00525104"/>
    <w:rsid w:val="005264AD"/>
    <w:rsid w:val="00526906"/>
    <w:rsid w:val="005271AA"/>
    <w:rsid w:val="00530187"/>
    <w:rsid w:val="0053028C"/>
    <w:rsid w:val="005308E6"/>
    <w:rsid w:val="00530A04"/>
    <w:rsid w:val="00531772"/>
    <w:rsid w:val="00531DB3"/>
    <w:rsid w:val="00532C27"/>
    <w:rsid w:val="00532E7E"/>
    <w:rsid w:val="00533C37"/>
    <w:rsid w:val="00533F64"/>
    <w:rsid w:val="005340F7"/>
    <w:rsid w:val="00534A85"/>
    <w:rsid w:val="00534B44"/>
    <w:rsid w:val="00534C68"/>
    <w:rsid w:val="00536386"/>
    <w:rsid w:val="005366A5"/>
    <w:rsid w:val="00536C9B"/>
    <w:rsid w:val="00536F0A"/>
    <w:rsid w:val="00537CF5"/>
    <w:rsid w:val="00537EAB"/>
    <w:rsid w:val="00540696"/>
    <w:rsid w:val="005414E4"/>
    <w:rsid w:val="005418FA"/>
    <w:rsid w:val="00541FC7"/>
    <w:rsid w:val="00542AC3"/>
    <w:rsid w:val="00543232"/>
    <w:rsid w:val="0054361B"/>
    <w:rsid w:val="00543FC4"/>
    <w:rsid w:val="00545FF8"/>
    <w:rsid w:val="00546C2E"/>
    <w:rsid w:val="00546E83"/>
    <w:rsid w:val="00547516"/>
    <w:rsid w:val="00547B92"/>
    <w:rsid w:val="00547CB2"/>
    <w:rsid w:val="0055031A"/>
    <w:rsid w:val="00550831"/>
    <w:rsid w:val="005509F1"/>
    <w:rsid w:val="00550DCB"/>
    <w:rsid w:val="00550E0F"/>
    <w:rsid w:val="00550EEA"/>
    <w:rsid w:val="00550F35"/>
    <w:rsid w:val="00550F60"/>
    <w:rsid w:val="005512C0"/>
    <w:rsid w:val="00551339"/>
    <w:rsid w:val="0055134F"/>
    <w:rsid w:val="005513B6"/>
    <w:rsid w:val="00553998"/>
    <w:rsid w:val="00553BD7"/>
    <w:rsid w:val="00554007"/>
    <w:rsid w:val="00554854"/>
    <w:rsid w:val="00554F38"/>
    <w:rsid w:val="005550BC"/>
    <w:rsid w:val="005551BE"/>
    <w:rsid w:val="0055520E"/>
    <w:rsid w:val="005553AD"/>
    <w:rsid w:val="005556FE"/>
    <w:rsid w:val="0055597F"/>
    <w:rsid w:val="005568D8"/>
    <w:rsid w:val="00557960"/>
    <w:rsid w:val="00560E7B"/>
    <w:rsid w:val="0056123E"/>
    <w:rsid w:val="0056126C"/>
    <w:rsid w:val="00561777"/>
    <w:rsid w:val="00561E30"/>
    <w:rsid w:val="00562801"/>
    <w:rsid w:val="00562809"/>
    <w:rsid w:val="00562FE0"/>
    <w:rsid w:val="0056326E"/>
    <w:rsid w:val="00564299"/>
    <w:rsid w:val="005646C4"/>
    <w:rsid w:val="00565773"/>
    <w:rsid w:val="00565F33"/>
    <w:rsid w:val="00566850"/>
    <w:rsid w:val="00566E69"/>
    <w:rsid w:val="00566FBE"/>
    <w:rsid w:val="00567BAC"/>
    <w:rsid w:val="00567D91"/>
    <w:rsid w:val="00567F49"/>
    <w:rsid w:val="00570407"/>
    <w:rsid w:val="005706ED"/>
    <w:rsid w:val="00570C59"/>
    <w:rsid w:val="00570CCD"/>
    <w:rsid w:val="0057138D"/>
    <w:rsid w:val="005716E6"/>
    <w:rsid w:val="00571A60"/>
    <w:rsid w:val="00571A9F"/>
    <w:rsid w:val="00571DA3"/>
    <w:rsid w:val="00571EFB"/>
    <w:rsid w:val="00572402"/>
    <w:rsid w:val="005740F9"/>
    <w:rsid w:val="005747F9"/>
    <w:rsid w:val="005751F6"/>
    <w:rsid w:val="00575D51"/>
    <w:rsid w:val="00576045"/>
    <w:rsid w:val="00576663"/>
    <w:rsid w:val="00576715"/>
    <w:rsid w:val="005768CA"/>
    <w:rsid w:val="00576FDB"/>
    <w:rsid w:val="005774FF"/>
    <w:rsid w:val="00580758"/>
    <w:rsid w:val="005808C8"/>
    <w:rsid w:val="00580968"/>
    <w:rsid w:val="005809AA"/>
    <w:rsid w:val="005811DC"/>
    <w:rsid w:val="005815A6"/>
    <w:rsid w:val="00582110"/>
    <w:rsid w:val="00584DAB"/>
    <w:rsid w:val="00586EE3"/>
    <w:rsid w:val="005871B1"/>
    <w:rsid w:val="00587BD7"/>
    <w:rsid w:val="005904C1"/>
    <w:rsid w:val="00590F08"/>
    <w:rsid w:val="00591315"/>
    <w:rsid w:val="00591CE3"/>
    <w:rsid w:val="00591DD4"/>
    <w:rsid w:val="005926F6"/>
    <w:rsid w:val="00592D77"/>
    <w:rsid w:val="00593783"/>
    <w:rsid w:val="0059384F"/>
    <w:rsid w:val="00593FEA"/>
    <w:rsid w:val="005943F1"/>
    <w:rsid w:val="005946AC"/>
    <w:rsid w:val="00594887"/>
    <w:rsid w:val="00594B82"/>
    <w:rsid w:val="00594EE2"/>
    <w:rsid w:val="005958FA"/>
    <w:rsid w:val="005959CB"/>
    <w:rsid w:val="005959E8"/>
    <w:rsid w:val="00597BFC"/>
    <w:rsid w:val="005A0405"/>
    <w:rsid w:val="005A049D"/>
    <w:rsid w:val="005A18F9"/>
    <w:rsid w:val="005A289C"/>
    <w:rsid w:val="005A2B8C"/>
    <w:rsid w:val="005A2EF5"/>
    <w:rsid w:val="005A39F2"/>
    <w:rsid w:val="005A3A24"/>
    <w:rsid w:val="005A4C3B"/>
    <w:rsid w:val="005A4C3D"/>
    <w:rsid w:val="005A5287"/>
    <w:rsid w:val="005A540A"/>
    <w:rsid w:val="005A5725"/>
    <w:rsid w:val="005A62E5"/>
    <w:rsid w:val="005A6756"/>
    <w:rsid w:val="005A6889"/>
    <w:rsid w:val="005A74A0"/>
    <w:rsid w:val="005A74B3"/>
    <w:rsid w:val="005A7D39"/>
    <w:rsid w:val="005B00C8"/>
    <w:rsid w:val="005B0A15"/>
    <w:rsid w:val="005B0DC7"/>
    <w:rsid w:val="005B17C1"/>
    <w:rsid w:val="005B1B81"/>
    <w:rsid w:val="005B288C"/>
    <w:rsid w:val="005B2D82"/>
    <w:rsid w:val="005B3325"/>
    <w:rsid w:val="005B3CDD"/>
    <w:rsid w:val="005B5A01"/>
    <w:rsid w:val="005B6144"/>
    <w:rsid w:val="005B6870"/>
    <w:rsid w:val="005B6BD4"/>
    <w:rsid w:val="005B786B"/>
    <w:rsid w:val="005B7E4D"/>
    <w:rsid w:val="005C0262"/>
    <w:rsid w:val="005C05AA"/>
    <w:rsid w:val="005C0C85"/>
    <w:rsid w:val="005C0D34"/>
    <w:rsid w:val="005C1044"/>
    <w:rsid w:val="005C132C"/>
    <w:rsid w:val="005C27FF"/>
    <w:rsid w:val="005C289A"/>
    <w:rsid w:val="005C2C61"/>
    <w:rsid w:val="005C34A1"/>
    <w:rsid w:val="005C34BE"/>
    <w:rsid w:val="005C3676"/>
    <w:rsid w:val="005C45BF"/>
    <w:rsid w:val="005C5415"/>
    <w:rsid w:val="005C5D56"/>
    <w:rsid w:val="005C6F98"/>
    <w:rsid w:val="005D0187"/>
    <w:rsid w:val="005D10BA"/>
    <w:rsid w:val="005D1356"/>
    <w:rsid w:val="005D16E4"/>
    <w:rsid w:val="005D3263"/>
    <w:rsid w:val="005D408D"/>
    <w:rsid w:val="005D41D0"/>
    <w:rsid w:val="005D4CD2"/>
    <w:rsid w:val="005D4F0D"/>
    <w:rsid w:val="005D58E5"/>
    <w:rsid w:val="005D5DA2"/>
    <w:rsid w:val="005D5FD8"/>
    <w:rsid w:val="005D60D7"/>
    <w:rsid w:val="005D6119"/>
    <w:rsid w:val="005D62EC"/>
    <w:rsid w:val="005D7E3D"/>
    <w:rsid w:val="005E0360"/>
    <w:rsid w:val="005E15B0"/>
    <w:rsid w:val="005E1D61"/>
    <w:rsid w:val="005E21D2"/>
    <w:rsid w:val="005E23A0"/>
    <w:rsid w:val="005E265E"/>
    <w:rsid w:val="005E285B"/>
    <w:rsid w:val="005E2900"/>
    <w:rsid w:val="005E31E4"/>
    <w:rsid w:val="005E3F92"/>
    <w:rsid w:val="005E50F2"/>
    <w:rsid w:val="005E5652"/>
    <w:rsid w:val="005E5CD6"/>
    <w:rsid w:val="005E5FC4"/>
    <w:rsid w:val="005E7698"/>
    <w:rsid w:val="005E7CC4"/>
    <w:rsid w:val="005F0043"/>
    <w:rsid w:val="005F05CE"/>
    <w:rsid w:val="005F0B2D"/>
    <w:rsid w:val="005F1702"/>
    <w:rsid w:val="005F1B16"/>
    <w:rsid w:val="005F2BC7"/>
    <w:rsid w:val="005F2C08"/>
    <w:rsid w:val="005F2CBC"/>
    <w:rsid w:val="005F2E14"/>
    <w:rsid w:val="005F35F0"/>
    <w:rsid w:val="005F442B"/>
    <w:rsid w:val="005F475D"/>
    <w:rsid w:val="005F4D11"/>
    <w:rsid w:val="005F5366"/>
    <w:rsid w:val="005F5C61"/>
    <w:rsid w:val="005F5E92"/>
    <w:rsid w:val="005F5F57"/>
    <w:rsid w:val="005F606F"/>
    <w:rsid w:val="005F60A6"/>
    <w:rsid w:val="005F624C"/>
    <w:rsid w:val="005F6907"/>
    <w:rsid w:val="005F6C06"/>
    <w:rsid w:val="005F70F8"/>
    <w:rsid w:val="005F72B0"/>
    <w:rsid w:val="00600D10"/>
    <w:rsid w:val="0060156B"/>
    <w:rsid w:val="00601742"/>
    <w:rsid w:val="0060280A"/>
    <w:rsid w:val="0060372F"/>
    <w:rsid w:val="00603B9C"/>
    <w:rsid w:val="00603CFB"/>
    <w:rsid w:val="00603E9A"/>
    <w:rsid w:val="00604AC7"/>
    <w:rsid w:val="0060654B"/>
    <w:rsid w:val="00606E36"/>
    <w:rsid w:val="00607900"/>
    <w:rsid w:val="006108E6"/>
    <w:rsid w:val="00610F27"/>
    <w:rsid w:val="00610F33"/>
    <w:rsid w:val="006111A2"/>
    <w:rsid w:val="00611251"/>
    <w:rsid w:val="00611BBE"/>
    <w:rsid w:val="00612FAA"/>
    <w:rsid w:val="0061407B"/>
    <w:rsid w:val="00615B2F"/>
    <w:rsid w:val="00615DBB"/>
    <w:rsid w:val="006165CD"/>
    <w:rsid w:val="006168DF"/>
    <w:rsid w:val="00616D77"/>
    <w:rsid w:val="00617564"/>
    <w:rsid w:val="00620381"/>
    <w:rsid w:val="00620891"/>
    <w:rsid w:val="00621451"/>
    <w:rsid w:val="00621B2C"/>
    <w:rsid w:val="00622286"/>
    <w:rsid w:val="006224D3"/>
    <w:rsid w:val="006225A5"/>
    <w:rsid w:val="00625179"/>
    <w:rsid w:val="00625187"/>
    <w:rsid w:val="00625608"/>
    <w:rsid w:val="006257B2"/>
    <w:rsid w:val="006264E8"/>
    <w:rsid w:val="00626B21"/>
    <w:rsid w:val="00626D18"/>
    <w:rsid w:val="006275EE"/>
    <w:rsid w:val="006277EE"/>
    <w:rsid w:val="006304E0"/>
    <w:rsid w:val="00630695"/>
    <w:rsid w:val="006306A7"/>
    <w:rsid w:val="00630D22"/>
    <w:rsid w:val="00631032"/>
    <w:rsid w:val="00631127"/>
    <w:rsid w:val="00631527"/>
    <w:rsid w:val="006336ED"/>
    <w:rsid w:val="00633A89"/>
    <w:rsid w:val="006340CF"/>
    <w:rsid w:val="00634C04"/>
    <w:rsid w:val="006368A5"/>
    <w:rsid w:val="00636CFF"/>
    <w:rsid w:val="006376E9"/>
    <w:rsid w:val="00641C5D"/>
    <w:rsid w:val="0064219A"/>
    <w:rsid w:val="006423E7"/>
    <w:rsid w:val="0064295C"/>
    <w:rsid w:val="00642D1F"/>
    <w:rsid w:val="00642FC3"/>
    <w:rsid w:val="00644030"/>
    <w:rsid w:val="0064450D"/>
    <w:rsid w:val="006449EE"/>
    <w:rsid w:val="00644F2F"/>
    <w:rsid w:val="00645247"/>
    <w:rsid w:val="006457A0"/>
    <w:rsid w:val="00645DE7"/>
    <w:rsid w:val="006464A5"/>
    <w:rsid w:val="00646779"/>
    <w:rsid w:val="006469A2"/>
    <w:rsid w:val="006477B3"/>
    <w:rsid w:val="006478BC"/>
    <w:rsid w:val="00647ADA"/>
    <w:rsid w:val="00647F3E"/>
    <w:rsid w:val="006503C9"/>
    <w:rsid w:val="00650863"/>
    <w:rsid w:val="00651C6A"/>
    <w:rsid w:val="00651DBB"/>
    <w:rsid w:val="00652F94"/>
    <w:rsid w:val="006533BC"/>
    <w:rsid w:val="00653474"/>
    <w:rsid w:val="00653664"/>
    <w:rsid w:val="006540D6"/>
    <w:rsid w:val="0065415B"/>
    <w:rsid w:val="006543FF"/>
    <w:rsid w:val="00654781"/>
    <w:rsid w:val="006550C6"/>
    <w:rsid w:val="006569B9"/>
    <w:rsid w:val="00660D6E"/>
    <w:rsid w:val="00661C55"/>
    <w:rsid w:val="0066266D"/>
    <w:rsid w:val="0066272B"/>
    <w:rsid w:val="006631CB"/>
    <w:rsid w:val="00663DC5"/>
    <w:rsid w:val="00663EAB"/>
    <w:rsid w:val="00664295"/>
    <w:rsid w:val="00664333"/>
    <w:rsid w:val="00664E4C"/>
    <w:rsid w:val="0066524C"/>
    <w:rsid w:val="00665F0E"/>
    <w:rsid w:val="00666616"/>
    <w:rsid w:val="006667B0"/>
    <w:rsid w:val="006667B7"/>
    <w:rsid w:val="00666B9D"/>
    <w:rsid w:val="00666C64"/>
    <w:rsid w:val="00666E54"/>
    <w:rsid w:val="006670CB"/>
    <w:rsid w:val="006677A1"/>
    <w:rsid w:val="00670054"/>
    <w:rsid w:val="00670823"/>
    <w:rsid w:val="00671F51"/>
    <w:rsid w:val="00672970"/>
    <w:rsid w:val="00672D56"/>
    <w:rsid w:val="00672FC6"/>
    <w:rsid w:val="00673F7A"/>
    <w:rsid w:val="006747BF"/>
    <w:rsid w:val="00675F24"/>
    <w:rsid w:val="00676176"/>
    <w:rsid w:val="00676AA5"/>
    <w:rsid w:val="00677376"/>
    <w:rsid w:val="00677DD5"/>
    <w:rsid w:val="0068057C"/>
    <w:rsid w:val="006814EF"/>
    <w:rsid w:val="00681F9E"/>
    <w:rsid w:val="006825FA"/>
    <w:rsid w:val="00683404"/>
    <w:rsid w:val="00683B68"/>
    <w:rsid w:val="00684A25"/>
    <w:rsid w:val="00685BF8"/>
    <w:rsid w:val="006870C9"/>
    <w:rsid w:val="00687B12"/>
    <w:rsid w:val="00687B54"/>
    <w:rsid w:val="00690A7B"/>
    <w:rsid w:val="00690CDC"/>
    <w:rsid w:val="00691D02"/>
    <w:rsid w:val="00692052"/>
    <w:rsid w:val="0069237F"/>
    <w:rsid w:val="00692778"/>
    <w:rsid w:val="006937AE"/>
    <w:rsid w:val="0069426D"/>
    <w:rsid w:val="006946A6"/>
    <w:rsid w:val="00694852"/>
    <w:rsid w:val="00694855"/>
    <w:rsid w:val="00694B6E"/>
    <w:rsid w:val="00694E2E"/>
    <w:rsid w:val="00695292"/>
    <w:rsid w:val="0069561D"/>
    <w:rsid w:val="00695EC2"/>
    <w:rsid w:val="006963B3"/>
    <w:rsid w:val="00696C44"/>
    <w:rsid w:val="0069782E"/>
    <w:rsid w:val="0069793C"/>
    <w:rsid w:val="006A0273"/>
    <w:rsid w:val="006A05B3"/>
    <w:rsid w:val="006A0B0E"/>
    <w:rsid w:val="006A0F86"/>
    <w:rsid w:val="006A1F61"/>
    <w:rsid w:val="006A2BFF"/>
    <w:rsid w:val="006A3DC8"/>
    <w:rsid w:val="006A3E7C"/>
    <w:rsid w:val="006A458F"/>
    <w:rsid w:val="006A48C7"/>
    <w:rsid w:val="006A5DE2"/>
    <w:rsid w:val="006A624F"/>
    <w:rsid w:val="006A650A"/>
    <w:rsid w:val="006A6694"/>
    <w:rsid w:val="006A70BD"/>
    <w:rsid w:val="006A75F3"/>
    <w:rsid w:val="006A7732"/>
    <w:rsid w:val="006B1933"/>
    <w:rsid w:val="006B2B24"/>
    <w:rsid w:val="006B57AA"/>
    <w:rsid w:val="006B7D74"/>
    <w:rsid w:val="006C0413"/>
    <w:rsid w:val="006C073F"/>
    <w:rsid w:val="006C0818"/>
    <w:rsid w:val="006C1240"/>
    <w:rsid w:val="006C12AE"/>
    <w:rsid w:val="006C137D"/>
    <w:rsid w:val="006C19BD"/>
    <w:rsid w:val="006C27E2"/>
    <w:rsid w:val="006C2B7E"/>
    <w:rsid w:val="006C3F89"/>
    <w:rsid w:val="006C411F"/>
    <w:rsid w:val="006C4575"/>
    <w:rsid w:val="006C4AEA"/>
    <w:rsid w:val="006C4D83"/>
    <w:rsid w:val="006C551B"/>
    <w:rsid w:val="006C5A91"/>
    <w:rsid w:val="006C5AE2"/>
    <w:rsid w:val="006C69D1"/>
    <w:rsid w:val="006C6E60"/>
    <w:rsid w:val="006D05AD"/>
    <w:rsid w:val="006D0622"/>
    <w:rsid w:val="006D17CE"/>
    <w:rsid w:val="006D265E"/>
    <w:rsid w:val="006D274F"/>
    <w:rsid w:val="006D38B5"/>
    <w:rsid w:val="006D38F8"/>
    <w:rsid w:val="006D48C8"/>
    <w:rsid w:val="006D5340"/>
    <w:rsid w:val="006D6451"/>
    <w:rsid w:val="006D6E20"/>
    <w:rsid w:val="006E04A3"/>
    <w:rsid w:val="006E12EA"/>
    <w:rsid w:val="006E1495"/>
    <w:rsid w:val="006E1818"/>
    <w:rsid w:val="006E1C6F"/>
    <w:rsid w:val="006E45E1"/>
    <w:rsid w:val="006E4880"/>
    <w:rsid w:val="006E59E9"/>
    <w:rsid w:val="006E5A8D"/>
    <w:rsid w:val="006E6DBB"/>
    <w:rsid w:val="006E72EC"/>
    <w:rsid w:val="006E7490"/>
    <w:rsid w:val="006F080C"/>
    <w:rsid w:val="006F0D28"/>
    <w:rsid w:val="006F10B3"/>
    <w:rsid w:val="006F207E"/>
    <w:rsid w:val="006F27A1"/>
    <w:rsid w:val="006F2F5E"/>
    <w:rsid w:val="006F2FFB"/>
    <w:rsid w:val="006F3E31"/>
    <w:rsid w:val="006F42EA"/>
    <w:rsid w:val="006F481A"/>
    <w:rsid w:val="006F69CF"/>
    <w:rsid w:val="006F6B4A"/>
    <w:rsid w:val="006F6BE9"/>
    <w:rsid w:val="007007B4"/>
    <w:rsid w:val="00700A61"/>
    <w:rsid w:val="00700E94"/>
    <w:rsid w:val="007025D3"/>
    <w:rsid w:val="0070294B"/>
    <w:rsid w:val="0070315B"/>
    <w:rsid w:val="00703D6A"/>
    <w:rsid w:val="007051C4"/>
    <w:rsid w:val="0070534C"/>
    <w:rsid w:val="00705531"/>
    <w:rsid w:val="00705786"/>
    <w:rsid w:val="00706371"/>
    <w:rsid w:val="00706407"/>
    <w:rsid w:val="00706C6D"/>
    <w:rsid w:val="007077DC"/>
    <w:rsid w:val="0071066B"/>
    <w:rsid w:val="00711043"/>
    <w:rsid w:val="00712292"/>
    <w:rsid w:val="007127F7"/>
    <w:rsid w:val="00712DE5"/>
    <w:rsid w:val="00712E01"/>
    <w:rsid w:val="00712E46"/>
    <w:rsid w:val="00713AE7"/>
    <w:rsid w:val="00713B10"/>
    <w:rsid w:val="00714DD6"/>
    <w:rsid w:val="007158AA"/>
    <w:rsid w:val="00715A28"/>
    <w:rsid w:val="00715BD8"/>
    <w:rsid w:val="007167CB"/>
    <w:rsid w:val="00716D5A"/>
    <w:rsid w:val="00716F53"/>
    <w:rsid w:val="00717B00"/>
    <w:rsid w:val="00717D9C"/>
    <w:rsid w:val="00717E4C"/>
    <w:rsid w:val="00720AF9"/>
    <w:rsid w:val="00720F07"/>
    <w:rsid w:val="00721650"/>
    <w:rsid w:val="00722621"/>
    <w:rsid w:val="00722770"/>
    <w:rsid w:val="00722A1A"/>
    <w:rsid w:val="00722A88"/>
    <w:rsid w:val="00723EF6"/>
    <w:rsid w:val="007244CA"/>
    <w:rsid w:val="00724AC4"/>
    <w:rsid w:val="00724F63"/>
    <w:rsid w:val="00725552"/>
    <w:rsid w:val="00725BB7"/>
    <w:rsid w:val="0072665A"/>
    <w:rsid w:val="00726CB1"/>
    <w:rsid w:val="00730058"/>
    <w:rsid w:val="00730125"/>
    <w:rsid w:val="007301FC"/>
    <w:rsid w:val="007309E0"/>
    <w:rsid w:val="00730BDB"/>
    <w:rsid w:val="007311DE"/>
    <w:rsid w:val="007319D1"/>
    <w:rsid w:val="0073206B"/>
    <w:rsid w:val="0073337D"/>
    <w:rsid w:val="007336F4"/>
    <w:rsid w:val="0073440E"/>
    <w:rsid w:val="0073465E"/>
    <w:rsid w:val="00736268"/>
    <w:rsid w:val="00736684"/>
    <w:rsid w:val="007366CA"/>
    <w:rsid w:val="00737044"/>
    <w:rsid w:val="00737F9A"/>
    <w:rsid w:val="007409C7"/>
    <w:rsid w:val="00741449"/>
    <w:rsid w:val="007424E5"/>
    <w:rsid w:val="007425F8"/>
    <w:rsid w:val="00742DD7"/>
    <w:rsid w:val="00742F66"/>
    <w:rsid w:val="0074323D"/>
    <w:rsid w:val="007438A9"/>
    <w:rsid w:val="007440B6"/>
    <w:rsid w:val="0074493D"/>
    <w:rsid w:val="00746371"/>
    <w:rsid w:val="00746403"/>
    <w:rsid w:val="0074652B"/>
    <w:rsid w:val="007468CA"/>
    <w:rsid w:val="00746C1B"/>
    <w:rsid w:val="00746C2C"/>
    <w:rsid w:val="0074708D"/>
    <w:rsid w:val="00747F5D"/>
    <w:rsid w:val="00750252"/>
    <w:rsid w:val="007502BC"/>
    <w:rsid w:val="00750546"/>
    <w:rsid w:val="0075343E"/>
    <w:rsid w:val="007542B5"/>
    <w:rsid w:val="00755411"/>
    <w:rsid w:val="00755FDB"/>
    <w:rsid w:val="00756728"/>
    <w:rsid w:val="00756825"/>
    <w:rsid w:val="00756EA6"/>
    <w:rsid w:val="00757189"/>
    <w:rsid w:val="007574D7"/>
    <w:rsid w:val="00757AEB"/>
    <w:rsid w:val="00757B85"/>
    <w:rsid w:val="00757CFA"/>
    <w:rsid w:val="007603FC"/>
    <w:rsid w:val="00760744"/>
    <w:rsid w:val="007620E5"/>
    <w:rsid w:val="007625A6"/>
    <w:rsid w:val="007632CE"/>
    <w:rsid w:val="00763748"/>
    <w:rsid w:val="00763A69"/>
    <w:rsid w:val="00763D5F"/>
    <w:rsid w:val="00764CBF"/>
    <w:rsid w:val="00765C77"/>
    <w:rsid w:val="007666FE"/>
    <w:rsid w:val="00766930"/>
    <w:rsid w:val="0076716B"/>
    <w:rsid w:val="007675F2"/>
    <w:rsid w:val="007676A2"/>
    <w:rsid w:val="00767E0A"/>
    <w:rsid w:val="0077011A"/>
    <w:rsid w:val="00770350"/>
    <w:rsid w:val="00770C1F"/>
    <w:rsid w:val="00771D6F"/>
    <w:rsid w:val="00771E29"/>
    <w:rsid w:val="00771EB4"/>
    <w:rsid w:val="00772C4B"/>
    <w:rsid w:val="00773714"/>
    <w:rsid w:val="0077394C"/>
    <w:rsid w:val="00773EAF"/>
    <w:rsid w:val="007749AE"/>
    <w:rsid w:val="007749C3"/>
    <w:rsid w:val="00774B49"/>
    <w:rsid w:val="00774F23"/>
    <w:rsid w:val="00776D07"/>
    <w:rsid w:val="00777034"/>
    <w:rsid w:val="00777954"/>
    <w:rsid w:val="00777B5B"/>
    <w:rsid w:val="007801FE"/>
    <w:rsid w:val="007805B3"/>
    <w:rsid w:val="00780F63"/>
    <w:rsid w:val="007810F7"/>
    <w:rsid w:val="00781452"/>
    <w:rsid w:val="00783502"/>
    <w:rsid w:val="007841EC"/>
    <w:rsid w:val="00784CDB"/>
    <w:rsid w:val="00784DB8"/>
    <w:rsid w:val="00785157"/>
    <w:rsid w:val="007857F9"/>
    <w:rsid w:val="00785A6F"/>
    <w:rsid w:val="00785E21"/>
    <w:rsid w:val="00786201"/>
    <w:rsid w:val="00787468"/>
    <w:rsid w:val="007879A0"/>
    <w:rsid w:val="00790B97"/>
    <w:rsid w:val="00792461"/>
    <w:rsid w:val="007928A0"/>
    <w:rsid w:val="007933F4"/>
    <w:rsid w:val="00793485"/>
    <w:rsid w:val="007938F9"/>
    <w:rsid w:val="00794245"/>
    <w:rsid w:val="0079514E"/>
    <w:rsid w:val="007958C3"/>
    <w:rsid w:val="00795D1D"/>
    <w:rsid w:val="00795E8A"/>
    <w:rsid w:val="00795F03"/>
    <w:rsid w:val="007969F1"/>
    <w:rsid w:val="00796F6A"/>
    <w:rsid w:val="00797448"/>
    <w:rsid w:val="007A081C"/>
    <w:rsid w:val="007A09CB"/>
    <w:rsid w:val="007A0AFB"/>
    <w:rsid w:val="007A1602"/>
    <w:rsid w:val="007A1669"/>
    <w:rsid w:val="007A220C"/>
    <w:rsid w:val="007A22F4"/>
    <w:rsid w:val="007A2AB7"/>
    <w:rsid w:val="007A3363"/>
    <w:rsid w:val="007A47BB"/>
    <w:rsid w:val="007A5621"/>
    <w:rsid w:val="007A571A"/>
    <w:rsid w:val="007A58D7"/>
    <w:rsid w:val="007A6028"/>
    <w:rsid w:val="007A6157"/>
    <w:rsid w:val="007A66B5"/>
    <w:rsid w:val="007A6BCA"/>
    <w:rsid w:val="007A6DF6"/>
    <w:rsid w:val="007A6EA4"/>
    <w:rsid w:val="007A73F7"/>
    <w:rsid w:val="007A7C87"/>
    <w:rsid w:val="007B0549"/>
    <w:rsid w:val="007B19C3"/>
    <w:rsid w:val="007B21CE"/>
    <w:rsid w:val="007B22DC"/>
    <w:rsid w:val="007B2744"/>
    <w:rsid w:val="007B3FE1"/>
    <w:rsid w:val="007B40F0"/>
    <w:rsid w:val="007B4518"/>
    <w:rsid w:val="007B48F9"/>
    <w:rsid w:val="007B4C15"/>
    <w:rsid w:val="007B4D61"/>
    <w:rsid w:val="007B51C7"/>
    <w:rsid w:val="007B5D6D"/>
    <w:rsid w:val="007B631B"/>
    <w:rsid w:val="007B647F"/>
    <w:rsid w:val="007B64B0"/>
    <w:rsid w:val="007B6593"/>
    <w:rsid w:val="007C0015"/>
    <w:rsid w:val="007C01C5"/>
    <w:rsid w:val="007C1159"/>
    <w:rsid w:val="007C28C3"/>
    <w:rsid w:val="007C3773"/>
    <w:rsid w:val="007C3FCB"/>
    <w:rsid w:val="007C4F24"/>
    <w:rsid w:val="007C6A95"/>
    <w:rsid w:val="007C7312"/>
    <w:rsid w:val="007C7BB4"/>
    <w:rsid w:val="007C7C50"/>
    <w:rsid w:val="007C7D9E"/>
    <w:rsid w:val="007D0866"/>
    <w:rsid w:val="007D1214"/>
    <w:rsid w:val="007D1660"/>
    <w:rsid w:val="007D1BB7"/>
    <w:rsid w:val="007D231D"/>
    <w:rsid w:val="007D24AE"/>
    <w:rsid w:val="007D4657"/>
    <w:rsid w:val="007D4972"/>
    <w:rsid w:val="007D644A"/>
    <w:rsid w:val="007D7661"/>
    <w:rsid w:val="007D775B"/>
    <w:rsid w:val="007D78BA"/>
    <w:rsid w:val="007D79C7"/>
    <w:rsid w:val="007D7D01"/>
    <w:rsid w:val="007E0119"/>
    <w:rsid w:val="007E1423"/>
    <w:rsid w:val="007E155E"/>
    <w:rsid w:val="007E208B"/>
    <w:rsid w:val="007E20C0"/>
    <w:rsid w:val="007E228C"/>
    <w:rsid w:val="007E247C"/>
    <w:rsid w:val="007E40AD"/>
    <w:rsid w:val="007E47E8"/>
    <w:rsid w:val="007E4C8B"/>
    <w:rsid w:val="007E4F12"/>
    <w:rsid w:val="007E6B59"/>
    <w:rsid w:val="007E72B7"/>
    <w:rsid w:val="007E74C1"/>
    <w:rsid w:val="007E750C"/>
    <w:rsid w:val="007E784D"/>
    <w:rsid w:val="007E78D8"/>
    <w:rsid w:val="007F046A"/>
    <w:rsid w:val="007F082E"/>
    <w:rsid w:val="007F138C"/>
    <w:rsid w:val="007F3A2A"/>
    <w:rsid w:val="007F3DBB"/>
    <w:rsid w:val="007F4A21"/>
    <w:rsid w:val="007F54F3"/>
    <w:rsid w:val="007F58AB"/>
    <w:rsid w:val="007F5EEC"/>
    <w:rsid w:val="007F6304"/>
    <w:rsid w:val="007F6BE0"/>
    <w:rsid w:val="008009B0"/>
    <w:rsid w:val="008020F5"/>
    <w:rsid w:val="00802B0E"/>
    <w:rsid w:val="00802BD0"/>
    <w:rsid w:val="008040E3"/>
    <w:rsid w:val="0080436B"/>
    <w:rsid w:val="00804CB4"/>
    <w:rsid w:val="00804DB4"/>
    <w:rsid w:val="00805C7C"/>
    <w:rsid w:val="008061AD"/>
    <w:rsid w:val="008069D3"/>
    <w:rsid w:val="00806C09"/>
    <w:rsid w:val="00806C7A"/>
    <w:rsid w:val="00806D97"/>
    <w:rsid w:val="00807654"/>
    <w:rsid w:val="00807660"/>
    <w:rsid w:val="0081027A"/>
    <w:rsid w:val="0081031C"/>
    <w:rsid w:val="00810420"/>
    <w:rsid w:val="00810FE6"/>
    <w:rsid w:val="0081185F"/>
    <w:rsid w:val="00811AF6"/>
    <w:rsid w:val="008123B7"/>
    <w:rsid w:val="00812AD9"/>
    <w:rsid w:val="00812B6C"/>
    <w:rsid w:val="00812F94"/>
    <w:rsid w:val="00813AF1"/>
    <w:rsid w:val="0081441E"/>
    <w:rsid w:val="008149E2"/>
    <w:rsid w:val="00814CAB"/>
    <w:rsid w:val="00814E6B"/>
    <w:rsid w:val="008167B3"/>
    <w:rsid w:val="00816BF3"/>
    <w:rsid w:val="00816CA4"/>
    <w:rsid w:val="00816D2A"/>
    <w:rsid w:val="00817201"/>
    <w:rsid w:val="00817320"/>
    <w:rsid w:val="00820469"/>
    <w:rsid w:val="0082062A"/>
    <w:rsid w:val="00820A80"/>
    <w:rsid w:val="00820AA8"/>
    <w:rsid w:val="00821232"/>
    <w:rsid w:val="00821719"/>
    <w:rsid w:val="008218AE"/>
    <w:rsid w:val="0082201E"/>
    <w:rsid w:val="0082203C"/>
    <w:rsid w:val="00824129"/>
    <w:rsid w:val="00824173"/>
    <w:rsid w:val="008245E1"/>
    <w:rsid w:val="00824818"/>
    <w:rsid w:val="00824C7F"/>
    <w:rsid w:val="00825087"/>
    <w:rsid w:val="008255FE"/>
    <w:rsid w:val="00825D8E"/>
    <w:rsid w:val="0082698A"/>
    <w:rsid w:val="00827E20"/>
    <w:rsid w:val="00830105"/>
    <w:rsid w:val="00830A34"/>
    <w:rsid w:val="00830A3B"/>
    <w:rsid w:val="00830B48"/>
    <w:rsid w:val="008313D7"/>
    <w:rsid w:val="0083233D"/>
    <w:rsid w:val="00832A4E"/>
    <w:rsid w:val="0083383A"/>
    <w:rsid w:val="00834A6A"/>
    <w:rsid w:val="0083568F"/>
    <w:rsid w:val="00835C22"/>
    <w:rsid w:val="00835ED7"/>
    <w:rsid w:val="008362F9"/>
    <w:rsid w:val="008364B3"/>
    <w:rsid w:val="00837232"/>
    <w:rsid w:val="0083759D"/>
    <w:rsid w:val="00837B6C"/>
    <w:rsid w:val="008403A0"/>
    <w:rsid w:val="00841297"/>
    <w:rsid w:val="008414B0"/>
    <w:rsid w:val="008419C4"/>
    <w:rsid w:val="00841DB5"/>
    <w:rsid w:val="00841DFE"/>
    <w:rsid w:val="00842E9D"/>
    <w:rsid w:val="008430DE"/>
    <w:rsid w:val="00843E41"/>
    <w:rsid w:val="008443C2"/>
    <w:rsid w:val="0084615A"/>
    <w:rsid w:val="008463CC"/>
    <w:rsid w:val="00846D19"/>
    <w:rsid w:val="00847136"/>
    <w:rsid w:val="008473ED"/>
    <w:rsid w:val="00847BC2"/>
    <w:rsid w:val="0085006A"/>
    <w:rsid w:val="00850D77"/>
    <w:rsid w:val="00850FA9"/>
    <w:rsid w:val="00851068"/>
    <w:rsid w:val="00854287"/>
    <w:rsid w:val="00854880"/>
    <w:rsid w:val="00854ABB"/>
    <w:rsid w:val="00855DA3"/>
    <w:rsid w:val="00855F4F"/>
    <w:rsid w:val="00856831"/>
    <w:rsid w:val="00856E92"/>
    <w:rsid w:val="00857029"/>
    <w:rsid w:val="008575DC"/>
    <w:rsid w:val="0085760F"/>
    <w:rsid w:val="0086004F"/>
    <w:rsid w:val="00860581"/>
    <w:rsid w:val="00860CAD"/>
    <w:rsid w:val="008610AE"/>
    <w:rsid w:val="00861461"/>
    <w:rsid w:val="00861D7B"/>
    <w:rsid w:val="00861EDF"/>
    <w:rsid w:val="00862C90"/>
    <w:rsid w:val="00863352"/>
    <w:rsid w:val="00863773"/>
    <w:rsid w:val="0086548C"/>
    <w:rsid w:val="008667CE"/>
    <w:rsid w:val="00866831"/>
    <w:rsid w:val="008679F7"/>
    <w:rsid w:val="00867F4F"/>
    <w:rsid w:val="00873073"/>
    <w:rsid w:val="00874607"/>
    <w:rsid w:val="008747D8"/>
    <w:rsid w:val="00874E66"/>
    <w:rsid w:val="00876083"/>
    <w:rsid w:val="0087663F"/>
    <w:rsid w:val="0087664A"/>
    <w:rsid w:val="00876A10"/>
    <w:rsid w:val="00876BAE"/>
    <w:rsid w:val="0088044D"/>
    <w:rsid w:val="008807C5"/>
    <w:rsid w:val="00880C43"/>
    <w:rsid w:val="0088162A"/>
    <w:rsid w:val="00881C72"/>
    <w:rsid w:val="00881D8A"/>
    <w:rsid w:val="00881E20"/>
    <w:rsid w:val="00881FF1"/>
    <w:rsid w:val="00882195"/>
    <w:rsid w:val="00883D55"/>
    <w:rsid w:val="0088458B"/>
    <w:rsid w:val="00885186"/>
    <w:rsid w:val="008852A6"/>
    <w:rsid w:val="00885924"/>
    <w:rsid w:val="008862A1"/>
    <w:rsid w:val="00886648"/>
    <w:rsid w:val="00886BA8"/>
    <w:rsid w:val="00890FA8"/>
    <w:rsid w:val="008912E4"/>
    <w:rsid w:val="008917A1"/>
    <w:rsid w:val="00891CB3"/>
    <w:rsid w:val="00891F17"/>
    <w:rsid w:val="008921A9"/>
    <w:rsid w:val="0089531E"/>
    <w:rsid w:val="00895393"/>
    <w:rsid w:val="008971BC"/>
    <w:rsid w:val="008A0222"/>
    <w:rsid w:val="008A04BB"/>
    <w:rsid w:val="008A1A5E"/>
    <w:rsid w:val="008A289A"/>
    <w:rsid w:val="008A2D79"/>
    <w:rsid w:val="008A4209"/>
    <w:rsid w:val="008A42E8"/>
    <w:rsid w:val="008A4977"/>
    <w:rsid w:val="008A4E2F"/>
    <w:rsid w:val="008A50F1"/>
    <w:rsid w:val="008A6817"/>
    <w:rsid w:val="008A7DE3"/>
    <w:rsid w:val="008A7FD7"/>
    <w:rsid w:val="008B0102"/>
    <w:rsid w:val="008B04C4"/>
    <w:rsid w:val="008B10EA"/>
    <w:rsid w:val="008B21C2"/>
    <w:rsid w:val="008B296F"/>
    <w:rsid w:val="008B4780"/>
    <w:rsid w:val="008B4A6E"/>
    <w:rsid w:val="008B5853"/>
    <w:rsid w:val="008B5F28"/>
    <w:rsid w:val="008B6860"/>
    <w:rsid w:val="008B6EEF"/>
    <w:rsid w:val="008B6F87"/>
    <w:rsid w:val="008B75B1"/>
    <w:rsid w:val="008B778D"/>
    <w:rsid w:val="008B7C40"/>
    <w:rsid w:val="008B7D69"/>
    <w:rsid w:val="008C00F4"/>
    <w:rsid w:val="008C0248"/>
    <w:rsid w:val="008C0324"/>
    <w:rsid w:val="008C10E3"/>
    <w:rsid w:val="008C2683"/>
    <w:rsid w:val="008C2D05"/>
    <w:rsid w:val="008C2F7C"/>
    <w:rsid w:val="008C401A"/>
    <w:rsid w:val="008C4094"/>
    <w:rsid w:val="008C40FD"/>
    <w:rsid w:val="008C510F"/>
    <w:rsid w:val="008C6248"/>
    <w:rsid w:val="008C65DE"/>
    <w:rsid w:val="008D096C"/>
    <w:rsid w:val="008D0EAB"/>
    <w:rsid w:val="008D1229"/>
    <w:rsid w:val="008D1B0C"/>
    <w:rsid w:val="008D1D13"/>
    <w:rsid w:val="008D27E6"/>
    <w:rsid w:val="008D293B"/>
    <w:rsid w:val="008D29C4"/>
    <w:rsid w:val="008D2F78"/>
    <w:rsid w:val="008D37B5"/>
    <w:rsid w:val="008D3D44"/>
    <w:rsid w:val="008D4EA1"/>
    <w:rsid w:val="008D4F00"/>
    <w:rsid w:val="008D5114"/>
    <w:rsid w:val="008D52CA"/>
    <w:rsid w:val="008D63CF"/>
    <w:rsid w:val="008D69A9"/>
    <w:rsid w:val="008D6E41"/>
    <w:rsid w:val="008D731B"/>
    <w:rsid w:val="008D7524"/>
    <w:rsid w:val="008E034F"/>
    <w:rsid w:val="008E1836"/>
    <w:rsid w:val="008E1871"/>
    <w:rsid w:val="008E1ADA"/>
    <w:rsid w:val="008E1BD3"/>
    <w:rsid w:val="008E2151"/>
    <w:rsid w:val="008E24C5"/>
    <w:rsid w:val="008E2C5B"/>
    <w:rsid w:val="008E3542"/>
    <w:rsid w:val="008E38E1"/>
    <w:rsid w:val="008E3A7C"/>
    <w:rsid w:val="008E3EBC"/>
    <w:rsid w:val="008E3FF8"/>
    <w:rsid w:val="008E5844"/>
    <w:rsid w:val="008E5858"/>
    <w:rsid w:val="008E5CFB"/>
    <w:rsid w:val="008E6771"/>
    <w:rsid w:val="008E6DE3"/>
    <w:rsid w:val="008F08DE"/>
    <w:rsid w:val="008F0B8C"/>
    <w:rsid w:val="008F0E24"/>
    <w:rsid w:val="008F12DB"/>
    <w:rsid w:val="008F177F"/>
    <w:rsid w:val="008F19D7"/>
    <w:rsid w:val="008F2434"/>
    <w:rsid w:val="008F2E8D"/>
    <w:rsid w:val="008F336E"/>
    <w:rsid w:val="008F34E3"/>
    <w:rsid w:val="008F49DB"/>
    <w:rsid w:val="008F4E41"/>
    <w:rsid w:val="008F70F0"/>
    <w:rsid w:val="008F7495"/>
    <w:rsid w:val="008F797C"/>
    <w:rsid w:val="0090014F"/>
    <w:rsid w:val="009001F2"/>
    <w:rsid w:val="009005E0"/>
    <w:rsid w:val="00901537"/>
    <w:rsid w:val="00901BCC"/>
    <w:rsid w:val="0090290E"/>
    <w:rsid w:val="009030D7"/>
    <w:rsid w:val="00903D17"/>
    <w:rsid w:val="00904241"/>
    <w:rsid w:val="0090430D"/>
    <w:rsid w:val="00904C1B"/>
    <w:rsid w:val="00904C92"/>
    <w:rsid w:val="009054E5"/>
    <w:rsid w:val="00905B0C"/>
    <w:rsid w:val="00907A46"/>
    <w:rsid w:val="009104E3"/>
    <w:rsid w:val="009108AA"/>
    <w:rsid w:val="00910948"/>
    <w:rsid w:val="00910F4A"/>
    <w:rsid w:val="00911F20"/>
    <w:rsid w:val="009121DC"/>
    <w:rsid w:val="00913242"/>
    <w:rsid w:val="009149B8"/>
    <w:rsid w:val="00915455"/>
    <w:rsid w:val="0091641D"/>
    <w:rsid w:val="009167C0"/>
    <w:rsid w:val="00916D6A"/>
    <w:rsid w:val="00917A46"/>
    <w:rsid w:val="00920053"/>
    <w:rsid w:val="009204FC"/>
    <w:rsid w:val="00920583"/>
    <w:rsid w:val="0092094F"/>
    <w:rsid w:val="00920A91"/>
    <w:rsid w:val="00921586"/>
    <w:rsid w:val="009216E8"/>
    <w:rsid w:val="00921D77"/>
    <w:rsid w:val="00922297"/>
    <w:rsid w:val="00922319"/>
    <w:rsid w:val="00922413"/>
    <w:rsid w:val="0092247F"/>
    <w:rsid w:val="00922C26"/>
    <w:rsid w:val="0092334E"/>
    <w:rsid w:val="009234AD"/>
    <w:rsid w:val="009238DD"/>
    <w:rsid w:val="00923B26"/>
    <w:rsid w:val="00924492"/>
    <w:rsid w:val="00924991"/>
    <w:rsid w:val="00925A47"/>
    <w:rsid w:val="00925B56"/>
    <w:rsid w:val="00925E2B"/>
    <w:rsid w:val="00926090"/>
    <w:rsid w:val="00926430"/>
    <w:rsid w:val="00930231"/>
    <w:rsid w:val="009303E8"/>
    <w:rsid w:val="00930F9D"/>
    <w:rsid w:val="00931504"/>
    <w:rsid w:val="00931A10"/>
    <w:rsid w:val="0093225D"/>
    <w:rsid w:val="00932E8F"/>
    <w:rsid w:val="009334F3"/>
    <w:rsid w:val="0093397C"/>
    <w:rsid w:val="0093399E"/>
    <w:rsid w:val="009345F5"/>
    <w:rsid w:val="009348AD"/>
    <w:rsid w:val="00935122"/>
    <w:rsid w:val="009355BD"/>
    <w:rsid w:val="00937750"/>
    <w:rsid w:val="00937B6E"/>
    <w:rsid w:val="00940C50"/>
    <w:rsid w:val="009418AB"/>
    <w:rsid w:val="00941B83"/>
    <w:rsid w:val="009420AE"/>
    <w:rsid w:val="009429D3"/>
    <w:rsid w:val="00942BBD"/>
    <w:rsid w:val="00943556"/>
    <w:rsid w:val="00944115"/>
    <w:rsid w:val="00944B4A"/>
    <w:rsid w:val="00944DC2"/>
    <w:rsid w:val="009451DD"/>
    <w:rsid w:val="009451E5"/>
    <w:rsid w:val="00946ABF"/>
    <w:rsid w:val="00946D3D"/>
    <w:rsid w:val="00946DCB"/>
    <w:rsid w:val="00947011"/>
    <w:rsid w:val="00947E48"/>
    <w:rsid w:val="00947F62"/>
    <w:rsid w:val="0095002C"/>
    <w:rsid w:val="009507B6"/>
    <w:rsid w:val="00951116"/>
    <w:rsid w:val="009520BF"/>
    <w:rsid w:val="00952AF8"/>
    <w:rsid w:val="00953C6F"/>
    <w:rsid w:val="00954951"/>
    <w:rsid w:val="00954EE5"/>
    <w:rsid w:val="0095586F"/>
    <w:rsid w:val="009566B8"/>
    <w:rsid w:val="009571E9"/>
    <w:rsid w:val="0096026F"/>
    <w:rsid w:val="009607BB"/>
    <w:rsid w:val="00961296"/>
    <w:rsid w:val="0096283B"/>
    <w:rsid w:val="00963010"/>
    <w:rsid w:val="009633B4"/>
    <w:rsid w:val="00963763"/>
    <w:rsid w:val="00964C56"/>
    <w:rsid w:val="00965B98"/>
    <w:rsid w:val="00966BF0"/>
    <w:rsid w:val="00967200"/>
    <w:rsid w:val="009676B1"/>
    <w:rsid w:val="00972640"/>
    <w:rsid w:val="00972758"/>
    <w:rsid w:val="00972C76"/>
    <w:rsid w:val="0097379C"/>
    <w:rsid w:val="00974413"/>
    <w:rsid w:val="00974740"/>
    <w:rsid w:val="00974945"/>
    <w:rsid w:val="00974C88"/>
    <w:rsid w:val="009750C8"/>
    <w:rsid w:val="009764AA"/>
    <w:rsid w:val="00976983"/>
    <w:rsid w:val="00976A96"/>
    <w:rsid w:val="00976F8C"/>
    <w:rsid w:val="00980113"/>
    <w:rsid w:val="00980688"/>
    <w:rsid w:val="0098069B"/>
    <w:rsid w:val="00981AC1"/>
    <w:rsid w:val="009825A4"/>
    <w:rsid w:val="00982AC9"/>
    <w:rsid w:val="00982E91"/>
    <w:rsid w:val="00982F5B"/>
    <w:rsid w:val="009834B3"/>
    <w:rsid w:val="00984E60"/>
    <w:rsid w:val="009853CC"/>
    <w:rsid w:val="00985443"/>
    <w:rsid w:val="00985656"/>
    <w:rsid w:val="00985F9E"/>
    <w:rsid w:val="00987265"/>
    <w:rsid w:val="00987819"/>
    <w:rsid w:val="0099011F"/>
    <w:rsid w:val="0099076C"/>
    <w:rsid w:val="00991507"/>
    <w:rsid w:val="00991566"/>
    <w:rsid w:val="00991AE8"/>
    <w:rsid w:val="00991DE6"/>
    <w:rsid w:val="0099250B"/>
    <w:rsid w:val="009936C2"/>
    <w:rsid w:val="00994D05"/>
    <w:rsid w:val="0099514C"/>
    <w:rsid w:val="00995CB7"/>
    <w:rsid w:val="00995F74"/>
    <w:rsid w:val="009979D1"/>
    <w:rsid w:val="009A06A0"/>
    <w:rsid w:val="009A0C97"/>
    <w:rsid w:val="009A1002"/>
    <w:rsid w:val="009A1747"/>
    <w:rsid w:val="009A1C27"/>
    <w:rsid w:val="009A296F"/>
    <w:rsid w:val="009A2C03"/>
    <w:rsid w:val="009A49A6"/>
    <w:rsid w:val="009A5692"/>
    <w:rsid w:val="009A56DA"/>
    <w:rsid w:val="009A5C38"/>
    <w:rsid w:val="009A5E29"/>
    <w:rsid w:val="009A75C0"/>
    <w:rsid w:val="009A75D2"/>
    <w:rsid w:val="009B03F2"/>
    <w:rsid w:val="009B050E"/>
    <w:rsid w:val="009B0C39"/>
    <w:rsid w:val="009B1059"/>
    <w:rsid w:val="009B13E4"/>
    <w:rsid w:val="009B1D79"/>
    <w:rsid w:val="009B1EF4"/>
    <w:rsid w:val="009B1F04"/>
    <w:rsid w:val="009B21D1"/>
    <w:rsid w:val="009B2D96"/>
    <w:rsid w:val="009B45A0"/>
    <w:rsid w:val="009B4FE1"/>
    <w:rsid w:val="009B5CE6"/>
    <w:rsid w:val="009B5E79"/>
    <w:rsid w:val="009B610B"/>
    <w:rsid w:val="009B65DD"/>
    <w:rsid w:val="009B6EC4"/>
    <w:rsid w:val="009B7092"/>
    <w:rsid w:val="009B72F4"/>
    <w:rsid w:val="009B74F8"/>
    <w:rsid w:val="009B7D6E"/>
    <w:rsid w:val="009C0B0D"/>
    <w:rsid w:val="009C0D00"/>
    <w:rsid w:val="009C13FF"/>
    <w:rsid w:val="009C204C"/>
    <w:rsid w:val="009C29A6"/>
    <w:rsid w:val="009C2BD0"/>
    <w:rsid w:val="009C2C85"/>
    <w:rsid w:val="009C375E"/>
    <w:rsid w:val="009C3D86"/>
    <w:rsid w:val="009C4C09"/>
    <w:rsid w:val="009C5136"/>
    <w:rsid w:val="009C695A"/>
    <w:rsid w:val="009C6E6F"/>
    <w:rsid w:val="009C7A8B"/>
    <w:rsid w:val="009C7AFE"/>
    <w:rsid w:val="009D0736"/>
    <w:rsid w:val="009D2CE7"/>
    <w:rsid w:val="009D356F"/>
    <w:rsid w:val="009D386A"/>
    <w:rsid w:val="009D392E"/>
    <w:rsid w:val="009D40E2"/>
    <w:rsid w:val="009D4555"/>
    <w:rsid w:val="009D4AED"/>
    <w:rsid w:val="009D4DB4"/>
    <w:rsid w:val="009D5AC2"/>
    <w:rsid w:val="009D5D83"/>
    <w:rsid w:val="009D6000"/>
    <w:rsid w:val="009D61CF"/>
    <w:rsid w:val="009D75E4"/>
    <w:rsid w:val="009E0BE2"/>
    <w:rsid w:val="009E0C3F"/>
    <w:rsid w:val="009E1A31"/>
    <w:rsid w:val="009E209B"/>
    <w:rsid w:val="009E256E"/>
    <w:rsid w:val="009E2B1F"/>
    <w:rsid w:val="009E2D27"/>
    <w:rsid w:val="009E302B"/>
    <w:rsid w:val="009E39EA"/>
    <w:rsid w:val="009E3E3B"/>
    <w:rsid w:val="009E48D1"/>
    <w:rsid w:val="009E4E8A"/>
    <w:rsid w:val="009E5174"/>
    <w:rsid w:val="009E670D"/>
    <w:rsid w:val="009E7A96"/>
    <w:rsid w:val="009F1294"/>
    <w:rsid w:val="009F12BB"/>
    <w:rsid w:val="009F159D"/>
    <w:rsid w:val="009F19CB"/>
    <w:rsid w:val="009F2478"/>
    <w:rsid w:val="009F32F0"/>
    <w:rsid w:val="009F39BD"/>
    <w:rsid w:val="009F41B6"/>
    <w:rsid w:val="009F5665"/>
    <w:rsid w:val="009F56AB"/>
    <w:rsid w:val="009F5FF7"/>
    <w:rsid w:val="009F666E"/>
    <w:rsid w:val="009F79E1"/>
    <w:rsid w:val="009F7EAF"/>
    <w:rsid w:val="00A00526"/>
    <w:rsid w:val="00A005B1"/>
    <w:rsid w:val="00A00DB9"/>
    <w:rsid w:val="00A010F1"/>
    <w:rsid w:val="00A01777"/>
    <w:rsid w:val="00A03682"/>
    <w:rsid w:val="00A0426C"/>
    <w:rsid w:val="00A0443C"/>
    <w:rsid w:val="00A047C7"/>
    <w:rsid w:val="00A049CE"/>
    <w:rsid w:val="00A04C2F"/>
    <w:rsid w:val="00A04E2E"/>
    <w:rsid w:val="00A053A5"/>
    <w:rsid w:val="00A05441"/>
    <w:rsid w:val="00A05567"/>
    <w:rsid w:val="00A05DCD"/>
    <w:rsid w:val="00A061E7"/>
    <w:rsid w:val="00A069E7"/>
    <w:rsid w:val="00A100C8"/>
    <w:rsid w:val="00A108AB"/>
    <w:rsid w:val="00A10FDD"/>
    <w:rsid w:val="00A111DF"/>
    <w:rsid w:val="00A114B3"/>
    <w:rsid w:val="00A12313"/>
    <w:rsid w:val="00A1298A"/>
    <w:rsid w:val="00A12AED"/>
    <w:rsid w:val="00A12E9D"/>
    <w:rsid w:val="00A141A0"/>
    <w:rsid w:val="00A141B4"/>
    <w:rsid w:val="00A1425C"/>
    <w:rsid w:val="00A146A8"/>
    <w:rsid w:val="00A14A36"/>
    <w:rsid w:val="00A14EA7"/>
    <w:rsid w:val="00A14FD3"/>
    <w:rsid w:val="00A1513B"/>
    <w:rsid w:val="00A1696C"/>
    <w:rsid w:val="00A17916"/>
    <w:rsid w:val="00A17DA8"/>
    <w:rsid w:val="00A17FA4"/>
    <w:rsid w:val="00A201E4"/>
    <w:rsid w:val="00A20AAC"/>
    <w:rsid w:val="00A20AAD"/>
    <w:rsid w:val="00A20AE4"/>
    <w:rsid w:val="00A20AF3"/>
    <w:rsid w:val="00A20FA8"/>
    <w:rsid w:val="00A21A78"/>
    <w:rsid w:val="00A22B28"/>
    <w:rsid w:val="00A232DB"/>
    <w:rsid w:val="00A23449"/>
    <w:rsid w:val="00A23E90"/>
    <w:rsid w:val="00A24A11"/>
    <w:rsid w:val="00A255E2"/>
    <w:rsid w:val="00A25899"/>
    <w:rsid w:val="00A263E9"/>
    <w:rsid w:val="00A2657A"/>
    <w:rsid w:val="00A2698B"/>
    <w:rsid w:val="00A26996"/>
    <w:rsid w:val="00A27815"/>
    <w:rsid w:val="00A3023C"/>
    <w:rsid w:val="00A305AB"/>
    <w:rsid w:val="00A3074E"/>
    <w:rsid w:val="00A3105A"/>
    <w:rsid w:val="00A31872"/>
    <w:rsid w:val="00A32972"/>
    <w:rsid w:val="00A32C45"/>
    <w:rsid w:val="00A33405"/>
    <w:rsid w:val="00A3375F"/>
    <w:rsid w:val="00A3394B"/>
    <w:rsid w:val="00A34505"/>
    <w:rsid w:val="00A3468A"/>
    <w:rsid w:val="00A35663"/>
    <w:rsid w:val="00A37261"/>
    <w:rsid w:val="00A374D7"/>
    <w:rsid w:val="00A401B0"/>
    <w:rsid w:val="00A40E11"/>
    <w:rsid w:val="00A40F2F"/>
    <w:rsid w:val="00A41225"/>
    <w:rsid w:val="00A41BEC"/>
    <w:rsid w:val="00A425EA"/>
    <w:rsid w:val="00A4351A"/>
    <w:rsid w:val="00A448AF"/>
    <w:rsid w:val="00A451BF"/>
    <w:rsid w:val="00A45337"/>
    <w:rsid w:val="00A4705F"/>
    <w:rsid w:val="00A50917"/>
    <w:rsid w:val="00A50C00"/>
    <w:rsid w:val="00A51D29"/>
    <w:rsid w:val="00A51F21"/>
    <w:rsid w:val="00A5234C"/>
    <w:rsid w:val="00A54DF0"/>
    <w:rsid w:val="00A5555C"/>
    <w:rsid w:val="00A557AC"/>
    <w:rsid w:val="00A55B91"/>
    <w:rsid w:val="00A55EA5"/>
    <w:rsid w:val="00A561CE"/>
    <w:rsid w:val="00A56732"/>
    <w:rsid w:val="00A56CB9"/>
    <w:rsid w:val="00A56F38"/>
    <w:rsid w:val="00A57390"/>
    <w:rsid w:val="00A576B4"/>
    <w:rsid w:val="00A57A6F"/>
    <w:rsid w:val="00A6009B"/>
    <w:rsid w:val="00A60BA9"/>
    <w:rsid w:val="00A613A9"/>
    <w:rsid w:val="00A61F08"/>
    <w:rsid w:val="00A628C9"/>
    <w:rsid w:val="00A636C4"/>
    <w:rsid w:val="00A63931"/>
    <w:rsid w:val="00A6512E"/>
    <w:rsid w:val="00A65D21"/>
    <w:rsid w:val="00A66AF8"/>
    <w:rsid w:val="00A67C3E"/>
    <w:rsid w:val="00A700BE"/>
    <w:rsid w:val="00A70316"/>
    <w:rsid w:val="00A70A23"/>
    <w:rsid w:val="00A70D5D"/>
    <w:rsid w:val="00A7109D"/>
    <w:rsid w:val="00A7182B"/>
    <w:rsid w:val="00A71950"/>
    <w:rsid w:val="00A7251B"/>
    <w:rsid w:val="00A742DD"/>
    <w:rsid w:val="00A74631"/>
    <w:rsid w:val="00A74A9A"/>
    <w:rsid w:val="00A75124"/>
    <w:rsid w:val="00A7583D"/>
    <w:rsid w:val="00A761AD"/>
    <w:rsid w:val="00A7771F"/>
    <w:rsid w:val="00A77E3A"/>
    <w:rsid w:val="00A77E62"/>
    <w:rsid w:val="00A77FFD"/>
    <w:rsid w:val="00A8079C"/>
    <w:rsid w:val="00A80913"/>
    <w:rsid w:val="00A80F50"/>
    <w:rsid w:val="00A812CC"/>
    <w:rsid w:val="00A825A8"/>
    <w:rsid w:val="00A82653"/>
    <w:rsid w:val="00A82D0B"/>
    <w:rsid w:val="00A833A3"/>
    <w:rsid w:val="00A840ED"/>
    <w:rsid w:val="00A85153"/>
    <w:rsid w:val="00A8559E"/>
    <w:rsid w:val="00A85F20"/>
    <w:rsid w:val="00A87C5E"/>
    <w:rsid w:val="00A901E3"/>
    <w:rsid w:val="00A90454"/>
    <w:rsid w:val="00A9098C"/>
    <w:rsid w:val="00A91780"/>
    <w:rsid w:val="00A9195F"/>
    <w:rsid w:val="00A9270F"/>
    <w:rsid w:val="00A9329D"/>
    <w:rsid w:val="00A943DD"/>
    <w:rsid w:val="00A94BC8"/>
    <w:rsid w:val="00A94F6C"/>
    <w:rsid w:val="00A95412"/>
    <w:rsid w:val="00A9555E"/>
    <w:rsid w:val="00A95ECF"/>
    <w:rsid w:val="00A96D05"/>
    <w:rsid w:val="00A9763A"/>
    <w:rsid w:val="00A97CF4"/>
    <w:rsid w:val="00AA0D0D"/>
    <w:rsid w:val="00AA1A78"/>
    <w:rsid w:val="00AA2058"/>
    <w:rsid w:val="00AA2757"/>
    <w:rsid w:val="00AA2FCB"/>
    <w:rsid w:val="00AA3288"/>
    <w:rsid w:val="00AA351A"/>
    <w:rsid w:val="00AA3957"/>
    <w:rsid w:val="00AA3F4C"/>
    <w:rsid w:val="00AA468E"/>
    <w:rsid w:val="00AA485C"/>
    <w:rsid w:val="00AA5550"/>
    <w:rsid w:val="00AA58DE"/>
    <w:rsid w:val="00AA5E0D"/>
    <w:rsid w:val="00AA61C4"/>
    <w:rsid w:val="00AA6C5C"/>
    <w:rsid w:val="00AA6EDC"/>
    <w:rsid w:val="00AA6EFF"/>
    <w:rsid w:val="00AA6F9B"/>
    <w:rsid w:val="00AA718F"/>
    <w:rsid w:val="00AA7409"/>
    <w:rsid w:val="00AA7947"/>
    <w:rsid w:val="00AA7F7D"/>
    <w:rsid w:val="00AB0393"/>
    <w:rsid w:val="00AB2B55"/>
    <w:rsid w:val="00AB40F6"/>
    <w:rsid w:val="00AB430C"/>
    <w:rsid w:val="00AB432A"/>
    <w:rsid w:val="00AB4575"/>
    <w:rsid w:val="00AB45CD"/>
    <w:rsid w:val="00AB4700"/>
    <w:rsid w:val="00AB4BEE"/>
    <w:rsid w:val="00AB4DE5"/>
    <w:rsid w:val="00AB72FB"/>
    <w:rsid w:val="00AC0088"/>
    <w:rsid w:val="00AC0A92"/>
    <w:rsid w:val="00AC0B20"/>
    <w:rsid w:val="00AC1A28"/>
    <w:rsid w:val="00AC23A1"/>
    <w:rsid w:val="00AC256E"/>
    <w:rsid w:val="00AC264A"/>
    <w:rsid w:val="00AC2AEF"/>
    <w:rsid w:val="00AC3959"/>
    <w:rsid w:val="00AC3D64"/>
    <w:rsid w:val="00AC4171"/>
    <w:rsid w:val="00AC462E"/>
    <w:rsid w:val="00AC4DEB"/>
    <w:rsid w:val="00AC5930"/>
    <w:rsid w:val="00AC667F"/>
    <w:rsid w:val="00AC699C"/>
    <w:rsid w:val="00AC6CED"/>
    <w:rsid w:val="00AD075D"/>
    <w:rsid w:val="00AD10F0"/>
    <w:rsid w:val="00AD11F7"/>
    <w:rsid w:val="00AD14D1"/>
    <w:rsid w:val="00AD1958"/>
    <w:rsid w:val="00AD21B1"/>
    <w:rsid w:val="00AD2763"/>
    <w:rsid w:val="00AD2B4C"/>
    <w:rsid w:val="00AD2D93"/>
    <w:rsid w:val="00AD2E7E"/>
    <w:rsid w:val="00AD2F23"/>
    <w:rsid w:val="00AD501A"/>
    <w:rsid w:val="00AD52E8"/>
    <w:rsid w:val="00AD57A4"/>
    <w:rsid w:val="00AD5C8A"/>
    <w:rsid w:val="00AD61AC"/>
    <w:rsid w:val="00AD6278"/>
    <w:rsid w:val="00AD68A9"/>
    <w:rsid w:val="00AD792A"/>
    <w:rsid w:val="00AE043D"/>
    <w:rsid w:val="00AE1C1A"/>
    <w:rsid w:val="00AE2974"/>
    <w:rsid w:val="00AE3CCB"/>
    <w:rsid w:val="00AE4270"/>
    <w:rsid w:val="00AE4472"/>
    <w:rsid w:val="00AE5BFF"/>
    <w:rsid w:val="00AE6BE0"/>
    <w:rsid w:val="00AE6FD7"/>
    <w:rsid w:val="00AE75F3"/>
    <w:rsid w:val="00AE7D68"/>
    <w:rsid w:val="00AF0756"/>
    <w:rsid w:val="00AF0F3E"/>
    <w:rsid w:val="00AF1611"/>
    <w:rsid w:val="00AF2097"/>
    <w:rsid w:val="00AF2626"/>
    <w:rsid w:val="00AF2E36"/>
    <w:rsid w:val="00AF2E88"/>
    <w:rsid w:val="00AF306C"/>
    <w:rsid w:val="00AF307E"/>
    <w:rsid w:val="00AF3153"/>
    <w:rsid w:val="00AF329D"/>
    <w:rsid w:val="00AF487F"/>
    <w:rsid w:val="00AF49A5"/>
    <w:rsid w:val="00AF4F7A"/>
    <w:rsid w:val="00AF5070"/>
    <w:rsid w:val="00AF625A"/>
    <w:rsid w:val="00AF67DF"/>
    <w:rsid w:val="00AF6820"/>
    <w:rsid w:val="00AF78CA"/>
    <w:rsid w:val="00B00B00"/>
    <w:rsid w:val="00B0133C"/>
    <w:rsid w:val="00B02142"/>
    <w:rsid w:val="00B027AE"/>
    <w:rsid w:val="00B02C9E"/>
    <w:rsid w:val="00B02F8F"/>
    <w:rsid w:val="00B04872"/>
    <w:rsid w:val="00B04D81"/>
    <w:rsid w:val="00B04F5A"/>
    <w:rsid w:val="00B050AE"/>
    <w:rsid w:val="00B050B1"/>
    <w:rsid w:val="00B05417"/>
    <w:rsid w:val="00B05AF0"/>
    <w:rsid w:val="00B075BC"/>
    <w:rsid w:val="00B10F96"/>
    <w:rsid w:val="00B114DA"/>
    <w:rsid w:val="00B13007"/>
    <w:rsid w:val="00B14385"/>
    <w:rsid w:val="00B14BDE"/>
    <w:rsid w:val="00B14E45"/>
    <w:rsid w:val="00B14F73"/>
    <w:rsid w:val="00B15DC2"/>
    <w:rsid w:val="00B15E4D"/>
    <w:rsid w:val="00B15F5A"/>
    <w:rsid w:val="00B161A1"/>
    <w:rsid w:val="00B16A21"/>
    <w:rsid w:val="00B171BE"/>
    <w:rsid w:val="00B174C4"/>
    <w:rsid w:val="00B17CC9"/>
    <w:rsid w:val="00B200BA"/>
    <w:rsid w:val="00B20748"/>
    <w:rsid w:val="00B207FC"/>
    <w:rsid w:val="00B210F6"/>
    <w:rsid w:val="00B2158A"/>
    <w:rsid w:val="00B21FF0"/>
    <w:rsid w:val="00B23CB1"/>
    <w:rsid w:val="00B241ED"/>
    <w:rsid w:val="00B24FE8"/>
    <w:rsid w:val="00B25DA9"/>
    <w:rsid w:val="00B25EE0"/>
    <w:rsid w:val="00B262C6"/>
    <w:rsid w:val="00B27641"/>
    <w:rsid w:val="00B279C3"/>
    <w:rsid w:val="00B27E6F"/>
    <w:rsid w:val="00B3012F"/>
    <w:rsid w:val="00B30B8E"/>
    <w:rsid w:val="00B30C74"/>
    <w:rsid w:val="00B30DED"/>
    <w:rsid w:val="00B31823"/>
    <w:rsid w:val="00B32464"/>
    <w:rsid w:val="00B336CA"/>
    <w:rsid w:val="00B341B0"/>
    <w:rsid w:val="00B34603"/>
    <w:rsid w:val="00B354EC"/>
    <w:rsid w:val="00B354F2"/>
    <w:rsid w:val="00B35A65"/>
    <w:rsid w:val="00B35AC1"/>
    <w:rsid w:val="00B35E6F"/>
    <w:rsid w:val="00B404FB"/>
    <w:rsid w:val="00B40DE2"/>
    <w:rsid w:val="00B41544"/>
    <w:rsid w:val="00B41615"/>
    <w:rsid w:val="00B41781"/>
    <w:rsid w:val="00B41B70"/>
    <w:rsid w:val="00B437F4"/>
    <w:rsid w:val="00B43B01"/>
    <w:rsid w:val="00B43FE8"/>
    <w:rsid w:val="00B443FD"/>
    <w:rsid w:val="00B4466D"/>
    <w:rsid w:val="00B4475B"/>
    <w:rsid w:val="00B45FDA"/>
    <w:rsid w:val="00B46BCA"/>
    <w:rsid w:val="00B46F92"/>
    <w:rsid w:val="00B50E1B"/>
    <w:rsid w:val="00B52140"/>
    <w:rsid w:val="00B528E1"/>
    <w:rsid w:val="00B52E55"/>
    <w:rsid w:val="00B52ED0"/>
    <w:rsid w:val="00B53B14"/>
    <w:rsid w:val="00B53CEC"/>
    <w:rsid w:val="00B543E4"/>
    <w:rsid w:val="00B54C01"/>
    <w:rsid w:val="00B56561"/>
    <w:rsid w:val="00B56BEB"/>
    <w:rsid w:val="00B56CD0"/>
    <w:rsid w:val="00B57C72"/>
    <w:rsid w:val="00B60076"/>
    <w:rsid w:val="00B60E42"/>
    <w:rsid w:val="00B610C4"/>
    <w:rsid w:val="00B61203"/>
    <w:rsid w:val="00B61511"/>
    <w:rsid w:val="00B619AB"/>
    <w:rsid w:val="00B61CE8"/>
    <w:rsid w:val="00B62432"/>
    <w:rsid w:val="00B6307E"/>
    <w:rsid w:val="00B640B3"/>
    <w:rsid w:val="00B64DEF"/>
    <w:rsid w:val="00B64E9D"/>
    <w:rsid w:val="00B651C2"/>
    <w:rsid w:val="00B656BD"/>
    <w:rsid w:val="00B65A32"/>
    <w:rsid w:val="00B6664C"/>
    <w:rsid w:val="00B66664"/>
    <w:rsid w:val="00B66827"/>
    <w:rsid w:val="00B67165"/>
    <w:rsid w:val="00B702EE"/>
    <w:rsid w:val="00B709B3"/>
    <w:rsid w:val="00B71567"/>
    <w:rsid w:val="00B71639"/>
    <w:rsid w:val="00B71E0B"/>
    <w:rsid w:val="00B723A8"/>
    <w:rsid w:val="00B72941"/>
    <w:rsid w:val="00B7337B"/>
    <w:rsid w:val="00B73474"/>
    <w:rsid w:val="00B73ADE"/>
    <w:rsid w:val="00B74204"/>
    <w:rsid w:val="00B74785"/>
    <w:rsid w:val="00B74C8F"/>
    <w:rsid w:val="00B74CC5"/>
    <w:rsid w:val="00B82749"/>
    <w:rsid w:val="00B82B0A"/>
    <w:rsid w:val="00B83D72"/>
    <w:rsid w:val="00B844F0"/>
    <w:rsid w:val="00B845F8"/>
    <w:rsid w:val="00B85FA5"/>
    <w:rsid w:val="00B86442"/>
    <w:rsid w:val="00B86D80"/>
    <w:rsid w:val="00B90CF2"/>
    <w:rsid w:val="00B90E4A"/>
    <w:rsid w:val="00B91D68"/>
    <w:rsid w:val="00B91DE8"/>
    <w:rsid w:val="00B92AB2"/>
    <w:rsid w:val="00B930E4"/>
    <w:rsid w:val="00B93BE5"/>
    <w:rsid w:val="00B93D04"/>
    <w:rsid w:val="00B94BD2"/>
    <w:rsid w:val="00B956E8"/>
    <w:rsid w:val="00B95C2D"/>
    <w:rsid w:val="00B95C84"/>
    <w:rsid w:val="00B9672D"/>
    <w:rsid w:val="00BA0625"/>
    <w:rsid w:val="00BA1965"/>
    <w:rsid w:val="00BA1C10"/>
    <w:rsid w:val="00BA2DEE"/>
    <w:rsid w:val="00BA3054"/>
    <w:rsid w:val="00BA3915"/>
    <w:rsid w:val="00BA3C1C"/>
    <w:rsid w:val="00BA4547"/>
    <w:rsid w:val="00BA5393"/>
    <w:rsid w:val="00BA58EB"/>
    <w:rsid w:val="00BA5BC2"/>
    <w:rsid w:val="00BA6CFC"/>
    <w:rsid w:val="00BA75E8"/>
    <w:rsid w:val="00BA7CD9"/>
    <w:rsid w:val="00BA7DBB"/>
    <w:rsid w:val="00BB0417"/>
    <w:rsid w:val="00BB0EC9"/>
    <w:rsid w:val="00BB176E"/>
    <w:rsid w:val="00BB22D7"/>
    <w:rsid w:val="00BB2C62"/>
    <w:rsid w:val="00BB324B"/>
    <w:rsid w:val="00BB42A0"/>
    <w:rsid w:val="00BB454B"/>
    <w:rsid w:val="00BB47D5"/>
    <w:rsid w:val="00BB5582"/>
    <w:rsid w:val="00BB59F4"/>
    <w:rsid w:val="00BB7EAD"/>
    <w:rsid w:val="00BC00BB"/>
    <w:rsid w:val="00BC0626"/>
    <w:rsid w:val="00BC1073"/>
    <w:rsid w:val="00BC10DA"/>
    <w:rsid w:val="00BC24F7"/>
    <w:rsid w:val="00BC2E4A"/>
    <w:rsid w:val="00BC3A02"/>
    <w:rsid w:val="00BC52A5"/>
    <w:rsid w:val="00BC537D"/>
    <w:rsid w:val="00BC54FC"/>
    <w:rsid w:val="00BC62E5"/>
    <w:rsid w:val="00BC631B"/>
    <w:rsid w:val="00BC6573"/>
    <w:rsid w:val="00BC74A8"/>
    <w:rsid w:val="00BC76FE"/>
    <w:rsid w:val="00BC7CF2"/>
    <w:rsid w:val="00BC7D62"/>
    <w:rsid w:val="00BC7E09"/>
    <w:rsid w:val="00BD00A9"/>
    <w:rsid w:val="00BD00C4"/>
    <w:rsid w:val="00BD026B"/>
    <w:rsid w:val="00BD1E28"/>
    <w:rsid w:val="00BD2B75"/>
    <w:rsid w:val="00BD2DAD"/>
    <w:rsid w:val="00BD3E37"/>
    <w:rsid w:val="00BD4641"/>
    <w:rsid w:val="00BD57B2"/>
    <w:rsid w:val="00BD683D"/>
    <w:rsid w:val="00BD7184"/>
    <w:rsid w:val="00BD7F21"/>
    <w:rsid w:val="00BE0A3E"/>
    <w:rsid w:val="00BE0F18"/>
    <w:rsid w:val="00BE2E3F"/>
    <w:rsid w:val="00BE409A"/>
    <w:rsid w:val="00BE43E7"/>
    <w:rsid w:val="00BE45E4"/>
    <w:rsid w:val="00BE4F52"/>
    <w:rsid w:val="00BE57B8"/>
    <w:rsid w:val="00BE5B25"/>
    <w:rsid w:val="00BE5F11"/>
    <w:rsid w:val="00BE64BC"/>
    <w:rsid w:val="00BE6923"/>
    <w:rsid w:val="00BE6ACA"/>
    <w:rsid w:val="00BE7249"/>
    <w:rsid w:val="00BE7781"/>
    <w:rsid w:val="00BE7BB4"/>
    <w:rsid w:val="00BE7D29"/>
    <w:rsid w:val="00BF0746"/>
    <w:rsid w:val="00BF16D0"/>
    <w:rsid w:val="00BF3D2E"/>
    <w:rsid w:val="00BF4C4D"/>
    <w:rsid w:val="00BF5869"/>
    <w:rsid w:val="00BF6865"/>
    <w:rsid w:val="00BF78DC"/>
    <w:rsid w:val="00BF791F"/>
    <w:rsid w:val="00BF795B"/>
    <w:rsid w:val="00C0013A"/>
    <w:rsid w:val="00C003C4"/>
    <w:rsid w:val="00C00BCA"/>
    <w:rsid w:val="00C02DAB"/>
    <w:rsid w:val="00C030C4"/>
    <w:rsid w:val="00C037E4"/>
    <w:rsid w:val="00C04699"/>
    <w:rsid w:val="00C048C6"/>
    <w:rsid w:val="00C0567D"/>
    <w:rsid w:val="00C057A8"/>
    <w:rsid w:val="00C06B1A"/>
    <w:rsid w:val="00C07AFF"/>
    <w:rsid w:val="00C1032E"/>
    <w:rsid w:val="00C109E3"/>
    <w:rsid w:val="00C10E0C"/>
    <w:rsid w:val="00C123B3"/>
    <w:rsid w:val="00C12D3D"/>
    <w:rsid w:val="00C12DBA"/>
    <w:rsid w:val="00C12FEA"/>
    <w:rsid w:val="00C13A32"/>
    <w:rsid w:val="00C13BE7"/>
    <w:rsid w:val="00C13DEF"/>
    <w:rsid w:val="00C1485D"/>
    <w:rsid w:val="00C15A99"/>
    <w:rsid w:val="00C15B79"/>
    <w:rsid w:val="00C15B91"/>
    <w:rsid w:val="00C15BC4"/>
    <w:rsid w:val="00C16B3A"/>
    <w:rsid w:val="00C177C2"/>
    <w:rsid w:val="00C17D61"/>
    <w:rsid w:val="00C20642"/>
    <w:rsid w:val="00C214F9"/>
    <w:rsid w:val="00C21CDE"/>
    <w:rsid w:val="00C23B10"/>
    <w:rsid w:val="00C23BDB"/>
    <w:rsid w:val="00C24189"/>
    <w:rsid w:val="00C242A5"/>
    <w:rsid w:val="00C244D8"/>
    <w:rsid w:val="00C24DF5"/>
    <w:rsid w:val="00C26BD7"/>
    <w:rsid w:val="00C279E3"/>
    <w:rsid w:val="00C27C74"/>
    <w:rsid w:val="00C30045"/>
    <w:rsid w:val="00C30436"/>
    <w:rsid w:val="00C30704"/>
    <w:rsid w:val="00C309C0"/>
    <w:rsid w:val="00C30E68"/>
    <w:rsid w:val="00C30F68"/>
    <w:rsid w:val="00C31CA5"/>
    <w:rsid w:val="00C31FB4"/>
    <w:rsid w:val="00C321A4"/>
    <w:rsid w:val="00C332FB"/>
    <w:rsid w:val="00C33C10"/>
    <w:rsid w:val="00C354DD"/>
    <w:rsid w:val="00C35EA2"/>
    <w:rsid w:val="00C36324"/>
    <w:rsid w:val="00C409EF"/>
    <w:rsid w:val="00C40E44"/>
    <w:rsid w:val="00C40E9A"/>
    <w:rsid w:val="00C41417"/>
    <w:rsid w:val="00C41795"/>
    <w:rsid w:val="00C41A44"/>
    <w:rsid w:val="00C41FCE"/>
    <w:rsid w:val="00C43886"/>
    <w:rsid w:val="00C4474F"/>
    <w:rsid w:val="00C44B8B"/>
    <w:rsid w:val="00C45A34"/>
    <w:rsid w:val="00C45ABA"/>
    <w:rsid w:val="00C45FA1"/>
    <w:rsid w:val="00C47538"/>
    <w:rsid w:val="00C50D7F"/>
    <w:rsid w:val="00C50DC5"/>
    <w:rsid w:val="00C5176F"/>
    <w:rsid w:val="00C51E3C"/>
    <w:rsid w:val="00C5382D"/>
    <w:rsid w:val="00C5383B"/>
    <w:rsid w:val="00C53EAA"/>
    <w:rsid w:val="00C54117"/>
    <w:rsid w:val="00C54125"/>
    <w:rsid w:val="00C54E65"/>
    <w:rsid w:val="00C55311"/>
    <w:rsid w:val="00C55E73"/>
    <w:rsid w:val="00C55EDA"/>
    <w:rsid w:val="00C571E5"/>
    <w:rsid w:val="00C6094C"/>
    <w:rsid w:val="00C60BBD"/>
    <w:rsid w:val="00C60BCE"/>
    <w:rsid w:val="00C612D1"/>
    <w:rsid w:val="00C61E20"/>
    <w:rsid w:val="00C65303"/>
    <w:rsid w:val="00C653E6"/>
    <w:rsid w:val="00C65FC3"/>
    <w:rsid w:val="00C66661"/>
    <w:rsid w:val="00C66861"/>
    <w:rsid w:val="00C66E8F"/>
    <w:rsid w:val="00C7038D"/>
    <w:rsid w:val="00C70CC9"/>
    <w:rsid w:val="00C71676"/>
    <w:rsid w:val="00C72E2F"/>
    <w:rsid w:val="00C73307"/>
    <w:rsid w:val="00C73868"/>
    <w:rsid w:val="00C7474C"/>
    <w:rsid w:val="00C74EE3"/>
    <w:rsid w:val="00C75789"/>
    <w:rsid w:val="00C76732"/>
    <w:rsid w:val="00C82331"/>
    <w:rsid w:val="00C82F07"/>
    <w:rsid w:val="00C83193"/>
    <w:rsid w:val="00C8349C"/>
    <w:rsid w:val="00C83726"/>
    <w:rsid w:val="00C8415C"/>
    <w:rsid w:val="00C84A6D"/>
    <w:rsid w:val="00C84B24"/>
    <w:rsid w:val="00C859EA"/>
    <w:rsid w:val="00C85C5D"/>
    <w:rsid w:val="00C85C6A"/>
    <w:rsid w:val="00C86929"/>
    <w:rsid w:val="00C86D8C"/>
    <w:rsid w:val="00C86DD3"/>
    <w:rsid w:val="00C86E0C"/>
    <w:rsid w:val="00C872C6"/>
    <w:rsid w:val="00C87BB6"/>
    <w:rsid w:val="00C91C48"/>
    <w:rsid w:val="00C91D0B"/>
    <w:rsid w:val="00C92950"/>
    <w:rsid w:val="00C93C0B"/>
    <w:rsid w:val="00C93E26"/>
    <w:rsid w:val="00C94548"/>
    <w:rsid w:val="00C94711"/>
    <w:rsid w:val="00C97173"/>
    <w:rsid w:val="00C97A1B"/>
    <w:rsid w:val="00CA0D47"/>
    <w:rsid w:val="00CA161D"/>
    <w:rsid w:val="00CA25F3"/>
    <w:rsid w:val="00CA2C16"/>
    <w:rsid w:val="00CA42D1"/>
    <w:rsid w:val="00CA6776"/>
    <w:rsid w:val="00CA792B"/>
    <w:rsid w:val="00CB00C3"/>
    <w:rsid w:val="00CB046C"/>
    <w:rsid w:val="00CB106A"/>
    <w:rsid w:val="00CB1F43"/>
    <w:rsid w:val="00CB2C19"/>
    <w:rsid w:val="00CB3481"/>
    <w:rsid w:val="00CB3D29"/>
    <w:rsid w:val="00CB3DF6"/>
    <w:rsid w:val="00CB3EDF"/>
    <w:rsid w:val="00CB686E"/>
    <w:rsid w:val="00CB700F"/>
    <w:rsid w:val="00CC07A2"/>
    <w:rsid w:val="00CC10C3"/>
    <w:rsid w:val="00CC11A6"/>
    <w:rsid w:val="00CC1832"/>
    <w:rsid w:val="00CC28CA"/>
    <w:rsid w:val="00CC3453"/>
    <w:rsid w:val="00CC3630"/>
    <w:rsid w:val="00CC4881"/>
    <w:rsid w:val="00CC4AE3"/>
    <w:rsid w:val="00CC4C3F"/>
    <w:rsid w:val="00CC55D9"/>
    <w:rsid w:val="00CC749A"/>
    <w:rsid w:val="00CC7BFF"/>
    <w:rsid w:val="00CC7FE6"/>
    <w:rsid w:val="00CD0B16"/>
    <w:rsid w:val="00CD2202"/>
    <w:rsid w:val="00CD2A19"/>
    <w:rsid w:val="00CD3211"/>
    <w:rsid w:val="00CD3247"/>
    <w:rsid w:val="00CD38B5"/>
    <w:rsid w:val="00CD3BFB"/>
    <w:rsid w:val="00CD4081"/>
    <w:rsid w:val="00CD4727"/>
    <w:rsid w:val="00CD4C35"/>
    <w:rsid w:val="00CD5148"/>
    <w:rsid w:val="00CD565A"/>
    <w:rsid w:val="00CD6993"/>
    <w:rsid w:val="00CD69E5"/>
    <w:rsid w:val="00CD6E16"/>
    <w:rsid w:val="00CD6F7C"/>
    <w:rsid w:val="00CD7581"/>
    <w:rsid w:val="00CE0041"/>
    <w:rsid w:val="00CE007C"/>
    <w:rsid w:val="00CE1CE9"/>
    <w:rsid w:val="00CE1EBA"/>
    <w:rsid w:val="00CE1FBD"/>
    <w:rsid w:val="00CE2427"/>
    <w:rsid w:val="00CE2EC8"/>
    <w:rsid w:val="00CE41B4"/>
    <w:rsid w:val="00CE4967"/>
    <w:rsid w:val="00CE49CE"/>
    <w:rsid w:val="00CE4A26"/>
    <w:rsid w:val="00CE4D8A"/>
    <w:rsid w:val="00CE4DC1"/>
    <w:rsid w:val="00CE614B"/>
    <w:rsid w:val="00CE6BFB"/>
    <w:rsid w:val="00CE771F"/>
    <w:rsid w:val="00CE7F9C"/>
    <w:rsid w:val="00CF103D"/>
    <w:rsid w:val="00CF14BD"/>
    <w:rsid w:val="00CF18C8"/>
    <w:rsid w:val="00CF18DC"/>
    <w:rsid w:val="00CF20E1"/>
    <w:rsid w:val="00CF2A8A"/>
    <w:rsid w:val="00CF2EE6"/>
    <w:rsid w:val="00CF4883"/>
    <w:rsid w:val="00CF490C"/>
    <w:rsid w:val="00CF5548"/>
    <w:rsid w:val="00CF5CA6"/>
    <w:rsid w:val="00CF7082"/>
    <w:rsid w:val="00CF70B4"/>
    <w:rsid w:val="00CF76B6"/>
    <w:rsid w:val="00CF7C38"/>
    <w:rsid w:val="00D009B9"/>
    <w:rsid w:val="00D00A0C"/>
    <w:rsid w:val="00D00DB9"/>
    <w:rsid w:val="00D01148"/>
    <w:rsid w:val="00D01788"/>
    <w:rsid w:val="00D02335"/>
    <w:rsid w:val="00D0260A"/>
    <w:rsid w:val="00D0269B"/>
    <w:rsid w:val="00D0332D"/>
    <w:rsid w:val="00D03651"/>
    <w:rsid w:val="00D043DE"/>
    <w:rsid w:val="00D04CF0"/>
    <w:rsid w:val="00D05629"/>
    <w:rsid w:val="00D05767"/>
    <w:rsid w:val="00D05C33"/>
    <w:rsid w:val="00D0678E"/>
    <w:rsid w:val="00D069C1"/>
    <w:rsid w:val="00D069F8"/>
    <w:rsid w:val="00D10E0B"/>
    <w:rsid w:val="00D112BF"/>
    <w:rsid w:val="00D11A51"/>
    <w:rsid w:val="00D12690"/>
    <w:rsid w:val="00D12A2E"/>
    <w:rsid w:val="00D12A7C"/>
    <w:rsid w:val="00D12BD4"/>
    <w:rsid w:val="00D12F86"/>
    <w:rsid w:val="00D130A4"/>
    <w:rsid w:val="00D131C2"/>
    <w:rsid w:val="00D1372C"/>
    <w:rsid w:val="00D13734"/>
    <w:rsid w:val="00D140F1"/>
    <w:rsid w:val="00D143FF"/>
    <w:rsid w:val="00D14BBA"/>
    <w:rsid w:val="00D14BDF"/>
    <w:rsid w:val="00D14EC8"/>
    <w:rsid w:val="00D15509"/>
    <w:rsid w:val="00D155A5"/>
    <w:rsid w:val="00D15A17"/>
    <w:rsid w:val="00D15DC2"/>
    <w:rsid w:val="00D161DF"/>
    <w:rsid w:val="00D1650D"/>
    <w:rsid w:val="00D1662D"/>
    <w:rsid w:val="00D16D7B"/>
    <w:rsid w:val="00D16DF5"/>
    <w:rsid w:val="00D16ED0"/>
    <w:rsid w:val="00D176B0"/>
    <w:rsid w:val="00D176DE"/>
    <w:rsid w:val="00D20B11"/>
    <w:rsid w:val="00D20E09"/>
    <w:rsid w:val="00D215C9"/>
    <w:rsid w:val="00D216A9"/>
    <w:rsid w:val="00D21A9B"/>
    <w:rsid w:val="00D21B7F"/>
    <w:rsid w:val="00D22C22"/>
    <w:rsid w:val="00D22E02"/>
    <w:rsid w:val="00D2384F"/>
    <w:rsid w:val="00D2502C"/>
    <w:rsid w:val="00D2655A"/>
    <w:rsid w:val="00D26635"/>
    <w:rsid w:val="00D26A61"/>
    <w:rsid w:val="00D27334"/>
    <w:rsid w:val="00D27FEB"/>
    <w:rsid w:val="00D30783"/>
    <w:rsid w:val="00D30865"/>
    <w:rsid w:val="00D317A4"/>
    <w:rsid w:val="00D31D14"/>
    <w:rsid w:val="00D329D9"/>
    <w:rsid w:val="00D32A37"/>
    <w:rsid w:val="00D33BEF"/>
    <w:rsid w:val="00D345A3"/>
    <w:rsid w:val="00D34601"/>
    <w:rsid w:val="00D356DE"/>
    <w:rsid w:val="00D3575F"/>
    <w:rsid w:val="00D36067"/>
    <w:rsid w:val="00D37049"/>
    <w:rsid w:val="00D37E38"/>
    <w:rsid w:val="00D37EBA"/>
    <w:rsid w:val="00D41276"/>
    <w:rsid w:val="00D421FF"/>
    <w:rsid w:val="00D426BE"/>
    <w:rsid w:val="00D430E9"/>
    <w:rsid w:val="00D43551"/>
    <w:rsid w:val="00D450F1"/>
    <w:rsid w:val="00D45473"/>
    <w:rsid w:val="00D45CDF"/>
    <w:rsid w:val="00D4685F"/>
    <w:rsid w:val="00D46A96"/>
    <w:rsid w:val="00D46AE3"/>
    <w:rsid w:val="00D47013"/>
    <w:rsid w:val="00D47405"/>
    <w:rsid w:val="00D47744"/>
    <w:rsid w:val="00D47966"/>
    <w:rsid w:val="00D47F3A"/>
    <w:rsid w:val="00D500B3"/>
    <w:rsid w:val="00D50AB5"/>
    <w:rsid w:val="00D50EBF"/>
    <w:rsid w:val="00D51B7B"/>
    <w:rsid w:val="00D5220E"/>
    <w:rsid w:val="00D52737"/>
    <w:rsid w:val="00D527B1"/>
    <w:rsid w:val="00D530EF"/>
    <w:rsid w:val="00D53516"/>
    <w:rsid w:val="00D5351E"/>
    <w:rsid w:val="00D5451B"/>
    <w:rsid w:val="00D548DD"/>
    <w:rsid w:val="00D557CE"/>
    <w:rsid w:val="00D559D3"/>
    <w:rsid w:val="00D55BA3"/>
    <w:rsid w:val="00D567D2"/>
    <w:rsid w:val="00D56833"/>
    <w:rsid w:val="00D56867"/>
    <w:rsid w:val="00D56D59"/>
    <w:rsid w:val="00D57357"/>
    <w:rsid w:val="00D577EC"/>
    <w:rsid w:val="00D57F3C"/>
    <w:rsid w:val="00D60577"/>
    <w:rsid w:val="00D6069C"/>
    <w:rsid w:val="00D60DA0"/>
    <w:rsid w:val="00D611FA"/>
    <w:rsid w:val="00D6154C"/>
    <w:rsid w:val="00D616FC"/>
    <w:rsid w:val="00D620F0"/>
    <w:rsid w:val="00D62135"/>
    <w:rsid w:val="00D625CB"/>
    <w:rsid w:val="00D636F1"/>
    <w:rsid w:val="00D64740"/>
    <w:rsid w:val="00D6498B"/>
    <w:rsid w:val="00D653B1"/>
    <w:rsid w:val="00D65A50"/>
    <w:rsid w:val="00D665EE"/>
    <w:rsid w:val="00D7139D"/>
    <w:rsid w:val="00D72248"/>
    <w:rsid w:val="00D7335D"/>
    <w:rsid w:val="00D7426E"/>
    <w:rsid w:val="00D7569B"/>
    <w:rsid w:val="00D75A9E"/>
    <w:rsid w:val="00D75B3D"/>
    <w:rsid w:val="00D75D5C"/>
    <w:rsid w:val="00D75E69"/>
    <w:rsid w:val="00D80094"/>
    <w:rsid w:val="00D80CC5"/>
    <w:rsid w:val="00D80D1C"/>
    <w:rsid w:val="00D8288B"/>
    <w:rsid w:val="00D831DB"/>
    <w:rsid w:val="00D83409"/>
    <w:rsid w:val="00D83630"/>
    <w:rsid w:val="00D8365D"/>
    <w:rsid w:val="00D848B5"/>
    <w:rsid w:val="00D8500C"/>
    <w:rsid w:val="00D86E1A"/>
    <w:rsid w:val="00D8745A"/>
    <w:rsid w:val="00D87885"/>
    <w:rsid w:val="00D87ACE"/>
    <w:rsid w:val="00D90534"/>
    <w:rsid w:val="00D9063E"/>
    <w:rsid w:val="00D91FC6"/>
    <w:rsid w:val="00D92A48"/>
    <w:rsid w:val="00D93125"/>
    <w:rsid w:val="00D94686"/>
    <w:rsid w:val="00D956C4"/>
    <w:rsid w:val="00D95CE2"/>
    <w:rsid w:val="00D95DB4"/>
    <w:rsid w:val="00D97972"/>
    <w:rsid w:val="00D97FB4"/>
    <w:rsid w:val="00DA0173"/>
    <w:rsid w:val="00DA0444"/>
    <w:rsid w:val="00DA084B"/>
    <w:rsid w:val="00DA0E5C"/>
    <w:rsid w:val="00DA31BF"/>
    <w:rsid w:val="00DA571E"/>
    <w:rsid w:val="00DA6007"/>
    <w:rsid w:val="00DA70F7"/>
    <w:rsid w:val="00DA7217"/>
    <w:rsid w:val="00DA7241"/>
    <w:rsid w:val="00DB05C9"/>
    <w:rsid w:val="00DB0709"/>
    <w:rsid w:val="00DB14D1"/>
    <w:rsid w:val="00DB16BC"/>
    <w:rsid w:val="00DB194B"/>
    <w:rsid w:val="00DB1F8A"/>
    <w:rsid w:val="00DB2307"/>
    <w:rsid w:val="00DB2454"/>
    <w:rsid w:val="00DB4A66"/>
    <w:rsid w:val="00DB4C5C"/>
    <w:rsid w:val="00DB53B7"/>
    <w:rsid w:val="00DB5703"/>
    <w:rsid w:val="00DB6483"/>
    <w:rsid w:val="00DB77C2"/>
    <w:rsid w:val="00DB78DD"/>
    <w:rsid w:val="00DC00B6"/>
    <w:rsid w:val="00DC060E"/>
    <w:rsid w:val="00DC06E2"/>
    <w:rsid w:val="00DC0928"/>
    <w:rsid w:val="00DC09CB"/>
    <w:rsid w:val="00DC0FA6"/>
    <w:rsid w:val="00DC1DFF"/>
    <w:rsid w:val="00DC25F1"/>
    <w:rsid w:val="00DC2CEA"/>
    <w:rsid w:val="00DC311B"/>
    <w:rsid w:val="00DC3511"/>
    <w:rsid w:val="00DC37EF"/>
    <w:rsid w:val="00DC3B87"/>
    <w:rsid w:val="00DC474D"/>
    <w:rsid w:val="00DC4BEC"/>
    <w:rsid w:val="00DC4E37"/>
    <w:rsid w:val="00DC693A"/>
    <w:rsid w:val="00DC6BF5"/>
    <w:rsid w:val="00DC6CB2"/>
    <w:rsid w:val="00DC70E3"/>
    <w:rsid w:val="00DC72A6"/>
    <w:rsid w:val="00DC72B0"/>
    <w:rsid w:val="00DC740A"/>
    <w:rsid w:val="00DC76BF"/>
    <w:rsid w:val="00DC7EF2"/>
    <w:rsid w:val="00DD03FE"/>
    <w:rsid w:val="00DD0897"/>
    <w:rsid w:val="00DD0930"/>
    <w:rsid w:val="00DD0DE8"/>
    <w:rsid w:val="00DD0FA2"/>
    <w:rsid w:val="00DD1555"/>
    <w:rsid w:val="00DD1A12"/>
    <w:rsid w:val="00DD1E88"/>
    <w:rsid w:val="00DD1FC5"/>
    <w:rsid w:val="00DD2040"/>
    <w:rsid w:val="00DD2246"/>
    <w:rsid w:val="00DD22FD"/>
    <w:rsid w:val="00DD2445"/>
    <w:rsid w:val="00DD2A3B"/>
    <w:rsid w:val="00DD2C00"/>
    <w:rsid w:val="00DD2C25"/>
    <w:rsid w:val="00DD3615"/>
    <w:rsid w:val="00DD429C"/>
    <w:rsid w:val="00DD4DCF"/>
    <w:rsid w:val="00DD56B0"/>
    <w:rsid w:val="00DD6F44"/>
    <w:rsid w:val="00DD7F00"/>
    <w:rsid w:val="00DE1B86"/>
    <w:rsid w:val="00DE2473"/>
    <w:rsid w:val="00DE27BA"/>
    <w:rsid w:val="00DE37BE"/>
    <w:rsid w:val="00DE3893"/>
    <w:rsid w:val="00DE3B24"/>
    <w:rsid w:val="00DE3E39"/>
    <w:rsid w:val="00DE4FF8"/>
    <w:rsid w:val="00DE59B2"/>
    <w:rsid w:val="00DE6F35"/>
    <w:rsid w:val="00DE77BB"/>
    <w:rsid w:val="00DE7961"/>
    <w:rsid w:val="00DF0052"/>
    <w:rsid w:val="00DF06D2"/>
    <w:rsid w:val="00DF0A09"/>
    <w:rsid w:val="00DF109E"/>
    <w:rsid w:val="00DF202C"/>
    <w:rsid w:val="00DF27B5"/>
    <w:rsid w:val="00DF3013"/>
    <w:rsid w:val="00DF39FA"/>
    <w:rsid w:val="00DF4B42"/>
    <w:rsid w:val="00DF4BD3"/>
    <w:rsid w:val="00DF6DE5"/>
    <w:rsid w:val="00DF7C2F"/>
    <w:rsid w:val="00DF7F38"/>
    <w:rsid w:val="00DF7FA5"/>
    <w:rsid w:val="00E00336"/>
    <w:rsid w:val="00E0069D"/>
    <w:rsid w:val="00E01482"/>
    <w:rsid w:val="00E016EF"/>
    <w:rsid w:val="00E01A80"/>
    <w:rsid w:val="00E01F7F"/>
    <w:rsid w:val="00E0350D"/>
    <w:rsid w:val="00E03B1C"/>
    <w:rsid w:val="00E042ED"/>
    <w:rsid w:val="00E048A0"/>
    <w:rsid w:val="00E05110"/>
    <w:rsid w:val="00E055D2"/>
    <w:rsid w:val="00E05A64"/>
    <w:rsid w:val="00E060F1"/>
    <w:rsid w:val="00E11039"/>
    <w:rsid w:val="00E12F6C"/>
    <w:rsid w:val="00E130A5"/>
    <w:rsid w:val="00E13C1A"/>
    <w:rsid w:val="00E13DEB"/>
    <w:rsid w:val="00E143A2"/>
    <w:rsid w:val="00E14872"/>
    <w:rsid w:val="00E14EDF"/>
    <w:rsid w:val="00E152D6"/>
    <w:rsid w:val="00E152EC"/>
    <w:rsid w:val="00E15991"/>
    <w:rsid w:val="00E17072"/>
    <w:rsid w:val="00E17A0C"/>
    <w:rsid w:val="00E17B4D"/>
    <w:rsid w:val="00E17DAE"/>
    <w:rsid w:val="00E20574"/>
    <w:rsid w:val="00E207D5"/>
    <w:rsid w:val="00E2157A"/>
    <w:rsid w:val="00E21940"/>
    <w:rsid w:val="00E2261A"/>
    <w:rsid w:val="00E226A3"/>
    <w:rsid w:val="00E22CE6"/>
    <w:rsid w:val="00E258E9"/>
    <w:rsid w:val="00E25DA7"/>
    <w:rsid w:val="00E25E38"/>
    <w:rsid w:val="00E265A6"/>
    <w:rsid w:val="00E26974"/>
    <w:rsid w:val="00E26D92"/>
    <w:rsid w:val="00E27C8E"/>
    <w:rsid w:val="00E3080E"/>
    <w:rsid w:val="00E30B4A"/>
    <w:rsid w:val="00E30E51"/>
    <w:rsid w:val="00E30F54"/>
    <w:rsid w:val="00E3112E"/>
    <w:rsid w:val="00E31A60"/>
    <w:rsid w:val="00E32271"/>
    <w:rsid w:val="00E32E17"/>
    <w:rsid w:val="00E3408A"/>
    <w:rsid w:val="00E3434D"/>
    <w:rsid w:val="00E36133"/>
    <w:rsid w:val="00E36F44"/>
    <w:rsid w:val="00E371F3"/>
    <w:rsid w:val="00E37802"/>
    <w:rsid w:val="00E37CA3"/>
    <w:rsid w:val="00E40E35"/>
    <w:rsid w:val="00E412C7"/>
    <w:rsid w:val="00E42175"/>
    <w:rsid w:val="00E434FE"/>
    <w:rsid w:val="00E44122"/>
    <w:rsid w:val="00E4423B"/>
    <w:rsid w:val="00E44FC6"/>
    <w:rsid w:val="00E45160"/>
    <w:rsid w:val="00E456F8"/>
    <w:rsid w:val="00E45B1D"/>
    <w:rsid w:val="00E45D34"/>
    <w:rsid w:val="00E463A4"/>
    <w:rsid w:val="00E46507"/>
    <w:rsid w:val="00E5064E"/>
    <w:rsid w:val="00E50C08"/>
    <w:rsid w:val="00E513B4"/>
    <w:rsid w:val="00E5152B"/>
    <w:rsid w:val="00E51DE8"/>
    <w:rsid w:val="00E529A7"/>
    <w:rsid w:val="00E53232"/>
    <w:rsid w:val="00E5364D"/>
    <w:rsid w:val="00E53D2B"/>
    <w:rsid w:val="00E55DEA"/>
    <w:rsid w:val="00E56DD7"/>
    <w:rsid w:val="00E60248"/>
    <w:rsid w:val="00E610CD"/>
    <w:rsid w:val="00E61EDF"/>
    <w:rsid w:val="00E632D4"/>
    <w:rsid w:val="00E6357B"/>
    <w:rsid w:val="00E6376E"/>
    <w:rsid w:val="00E6446C"/>
    <w:rsid w:val="00E644E5"/>
    <w:rsid w:val="00E64AC5"/>
    <w:rsid w:val="00E65142"/>
    <w:rsid w:val="00E65B49"/>
    <w:rsid w:val="00E66F50"/>
    <w:rsid w:val="00E7043B"/>
    <w:rsid w:val="00E707F0"/>
    <w:rsid w:val="00E713CA"/>
    <w:rsid w:val="00E71953"/>
    <w:rsid w:val="00E71FC3"/>
    <w:rsid w:val="00E72692"/>
    <w:rsid w:val="00E72E89"/>
    <w:rsid w:val="00E72F8E"/>
    <w:rsid w:val="00E73382"/>
    <w:rsid w:val="00E7351B"/>
    <w:rsid w:val="00E73631"/>
    <w:rsid w:val="00E73C3B"/>
    <w:rsid w:val="00E745A1"/>
    <w:rsid w:val="00E74610"/>
    <w:rsid w:val="00E746B1"/>
    <w:rsid w:val="00E74E19"/>
    <w:rsid w:val="00E7520B"/>
    <w:rsid w:val="00E75343"/>
    <w:rsid w:val="00E7550A"/>
    <w:rsid w:val="00E75647"/>
    <w:rsid w:val="00E75978"/>
    <w:rsid w:val="00E75F54"/>
    <w:rsid w:val="00E7661D"/>
    <w:rsid w:val="00E76B91"/>
    <w:rsid w:val="00E7724D"/>
    <w:rsid w:val="00E7727B"/>
    <w:rsid w:val="00E800DC"/>
    <w:rsid w:val="00E80469"/>
    <w:rsid w:val="00E8091F"/>
    <w:rsid w:val="00E8148A"/>
    <w:rsid w:val="00E8180F"/>
    <w:rsid w:val="00E8248E"/>
    <w:rsid w:val="00E82F3E"/>
    <w:rsid w:val="00E83F24"/>
    <w:rsid w:val="00E84F58"/>
    <w:rsid w:val="00E850B4"/>
    <w:rsid w:val="00E85194"/>
    <w:rsid w:val="00E85236"/>
    <w:rsid w:val="00E852B5"/>
    <w:rsid w:val="00E863B3"/>
    <w:rsid w:val="00E86A5F"/>
    <w:rsid w:val="00E873B4"/>
    <w:rsid w:val="00E87D23"/>
    <w:rsid w:val="00E90DE6"/>
    <w:rsid w:val="00E9179A"/>
    <w:rsid w:val="00E9201D"/>
    <w:rsid w:val="00E92246"/>
    <w:rsid w:val="00E925D4"/>
    <w:rsid w:val="00E92F84"/>
    <w:rsid w:val="00E9347F"/>
    <w:rsid w:val="00E93D8D"/>
    <w:rsid w:val="00E93FBB"/>
    <w:rsid w:val="00E9421B"/>
    <w:rsid w:val="00E956D9"/>
    <w:rsid w:val="00E96703"/>
    <w:rsid w:val="00E97C1C"/>
    <w:rsid w:val="00E97EC9"/>
    <w:rsid w:val="00EA0263"/>
    <w:rsid w:val="00EA05BB"/>
    <w:rsid w:val="00EA07EF"/>
    <w:rsid w:val="00EA0A9A"/>
    <w:rsid w:val="00EA0BD5"/>
    <w:rsid w:val="00EA1109"/>
    <w:rsid w:val="00EA2527"/>
    <w:rsid w:val="00EA2A06"/>
    <w:rsid w:val="00EA2B78"/>
    <w:rsid w:val="00EA3C6E"/>
    <w:rsid w:val="00EA4744"/>
    <w:rsid w:val="00EA58F1"/>
    <w:rsid w:val="00EA619F"/>
    <w:rsid w:val="00EA6AF8"/>
    <w:rsid w:val="00EA7C39"/>
    <w:rsid w:val="00EA7E43"/>
    <w:rsid w:val="00EB0323"/>
    <w:rsid w:val="00EB1256"/>
    <w:rsid w:val="00EB2895"/>
    <w:rsid w:val="00EB3205"/>
    <w:rsid w:val="00EB49C5"/>
    <w:rsid w:val="00EB4B73"/>
    <w:rsid w:val="00EB534B"/>
    <w:rsid w:val="00EB5556"/>
    <w:rsid w:val="00EB5E63"/>
    <w:rsid w:val="00EC0CD0"/>
    <w:rsid w:val="00EC0DF1"/>
    <w:rsid w:val="00EC1BED"/>
    <w:rsid w:val="00EC222B"/>
    <w:rsid w:val="00EC2EE0"/>
    <w:rsid w:val="00EC3B78"/>
    <w:rsid w:val="00EC410E"/>
    <w:rsid w:val="00EC4694"/>
    <w:rsid w:val="00EC5537"/>
    <w:rsid w:val="00EC7156"/>
    <w:rsid w:val="00ED0383"/>
    <w:rsid w:val="00ED04C1"/>
    <w:rsid w:val="00ED059C"/>
    <w:rsid w:val="00ED2BDC"/>
    <w:rsid w:val="00ED3B0E"/>
    <w:rsid w:val="00ED406B"/>
    <w:rsid w:val="00ED424C"/>
    <w:rsid w:val="00ED433F"/>
    <w:rsid w:val="00ED4A06"/>
    <w:rsid w:val="00ED4FB0"/>
    <w:rsid w:val="00ED6F69"/>
    <w:rsid w:val="00ED72D4"/>
    <w:rsid w:val="00ED75C2"/>
    <w:rsid w:val="00ED7818"/>
    <w:rsid w:val="00EE041B"/>
    <w:rsid w:val="00EE0DCF"/>
    <w:rsid w:val="00EE1802"/>
    <w:rsid w:val="00EE2040"/>
    <w:rsid w:val="00EE292C"/>
    <w:rsid w:val="00EE3B30"/>
    <w:rsid w:val="00EE4C7E"/>
    <w:rsid w:val="00EE4FA2"/>
    <w:rsid w:val="00EE52C5"/>
    <w:rsid w:val="00EE56F5"/>
    <w:rsid w:val="00EE6024"/>
    <w:rsid w:val="00EE62E2"/>
    <w:rsid w:val="00EE6FDB"/>
    <w:rsid w:val="00EF0BA0"/>
    <w:rsid w:val="00EF0C74"/>
    <w:rsid w:val="00EF1079"/>
    <w:rsid w:val="00EF108D"/>
    <w:rsid w:val="00EF17B2"/>
    <w:rsid w:val="00EF1982"/>
    <w:rsid w:val="00EF1B6C"/>
    <w:rsid w:val="00EF2634"/>
    <w:rsid w:val="00EF2E86"/>
    <w:rsid w:val="00EF32E1"/>
    <w:rsid w:val="00EF3779"/>
    <w:rsid w:val="00EF398D"/>
    <w:rsid w:val="00EF3A88"/>
    <w:rsid w:val="00EF3BDA"/>
    <w:rsid w:val="00EF6454"/>
    <w:rsid w:val="00EF73F3"/>
    <w:rsid w:val="00F0026D"/>
    <w:rsid w:val="00F00AFB"/>
    <w:rsid w:val="00F00BF0"/>
    <w:rsid w:val="00F02571"/>
    <w:rsid w:val="00F02E31"/>
    <w:rsid w:val="00F0348A"/>
    <w:rsid w:val="00F03853"/>
    <w:rsid w:val="00F03B91"/>
    <w:rsid w:val="00F048A1"/>
    <w:rsid w:val="00F049B6"/>
    <w:rsid w:val="00F054D1"/>
    <w:rsid w:val="00F06016"/>
    <w:rsid w:val="00F06720"/>
    <w:rsid w:val="00F101E1"/>
    <w:rsid w:val="00F10497"/>
    <w:rsid w:val="00F10662"/>
    <w:rsid w:val="00F11E51"/>
    <w:rsid w:val="00F1242F"/>
    <w:rsid w:val="00F12708"/>
    <w:rsid w:val="00F131B1"/>
    <w:rsid w:val="00F132FC"/>
    <w:rsid w:val="00F1388F"/>
    <w:rsid w:val="00F13C48"/>
    <w:rsid w:val="00F13F38"/>
    <w:rsid w:val="00F140A4"/>
    <w:rsid w:val="00F14CBF"/>
    <w:rsid w:val="00F15B5F"/>
    <w:rsid w:val="00F15E66"/>
    <w:rsid w:val="00F16241"/>
    <w:rsid w:val="00F16C2E"/>
    <w:rsid w:val="00F17299"/>
    <w:rsid w:val="00F17BBC"/>
    <w:rsid w:val="00F17FFC"/>
    <w:rsid w:val="00F20F77"/>
    <w:rsid w:val="00F20FC2"/>
    <w:rsid w:val="00F21EDA"/>
    <w:rsid w:val="00F2367D"/>
    <w:rsid w:val="00F238C3"/>
    <w:rsid w:val="00F246DE"/>
    <w:rsid w:val="00F24926"/>
    <w:rsid w:val="00F2560E"/>
    <w:rsid w:val="00F26BAE"/>
    <w:rsid w:val="00F27941"/>
    <w:rsid w:val="00F27B50"/>
    <w:rsid w:val="00F32501"/>
    <w:rsid w:val="00F327E8"/>
    <w:rsid w:val="00F337DA"/>
    <w:rsid w:val="00F33803"/>
    <w:rsid w:val="00F345E4"/>
    <w:rsid w:val="00F34A38"/>
    <w:rsid w:val="00F36009"/>
    <w:rsid w:val="00F361C0"/>
    <w:rsid w:val="00F36974"/>
    <w:rsid w:val="00F36B1F"/>
    <w:rsid w:val="00F36D13"/>
    <w:rsid w:val="00F37ABF"/>
    <w:rsid w:val="00F37EA2"/>
    <w:rsid w:val="00F40412"/>
    <w:rsid w:val="00F410AF"/>
    <w:rsid w:val="00F4156E"/>
    <w:rsid w:val="00F42C25"/>
    <w:rsid w:val="00F43880"/>
    <w:rsid w:val="00F43C7D"/>
    <w:rsid w:val="00F43D7F"/>
    <w:rsid w:val="00F440B4"/>
    <w:rsid w:val="00F4446F"/>
    <w:rsid w:val="00F44E1D"/>
    <w:rsid w:val="00F453ED"/>
    <w:rsid w:val="00F4565A"/>
    <w:rsid w:val="00F459F8"/>
    <w:rsid w:val="00F45A10"/>
    <w:rsid w:val="00F45FDA"/>
    <w:rsid w:val="00F46F55"/>
    <w:rsid w:val="00F472F6"/>
    <w:rsid w:val="00F47750"/>
    <w:rsid w:val="00F47F45"/>
    <w:rsid w:val="00F50195"/>
    <w:rsid w:val="00F5068C"/>
    <w:rsid w:val="00F51B3A"/>
    <w:rsid w:val="00F5217A"/>
    <w:rsid w:val="00F529D8"/>
    <w:rsid w:val="00F52EF4"/>
    <w:rsid w:val="00F52F5F"/>
    <w:rsid w:val="00F5460E"/>
    <w:rsid w:val="00F55144"/>
    <w:rsid w:val="00F55661"/>
    <w:rsid w:val="00F55D3C"/>
    <w:rsid w:val="00F56A96"/>
    <w:rsid w:val="00F572DE"/>
    <w:rsid w:val="00F5744F"/>
    <w:rsid w:val="00F57C35"/>
    <w:rsid w:val="00F60DBD"/>
    <w:rsid w:val="00F61AEE"/>
    <w:rsid w:val="00F61E1E"/>
    <w:rsid w:val="00F61E5A"/>
    <w:rsid w:val="00F62D2B"/>
    <w:rsid w:val="00F630AB"/>
    <w:rsid w:val="00F6397D"/>
    <w:rsid w:val="00F63D63"/>
    <w:rsid w:val="00F6432D"/>
    <w:rsid w:val="00F645A4"/>
    <w:rsid w:val="00F64902"/>
    <w:rsid w:val="00F65B4B"/>
    <w:rsid w:val="00F66AB9"/>
    <w:rsid w:val="00F66DDB"/>
    <w:rsid w:val="00F6708C"/>
    <w:rsid w:val="00F675D2"/>
    <w:rsid w:val="00F70821"/>
    <w:rsid w:val="00F71044"/>
    <w:rsid w:val="00F711F9"/>
    <w:rsid w:val="00F71396"/>
    <w:rsid w:val="00F7161F"/>
    <w:rsid w:val="00F718E8"/>
    <w:rsid w:val="00F7205B"/>
    <w:rsid w:val="00F724A3"/>
    <w:rsid w:val="00F725C1"/>
    <w:rsid w:val="00F72A30"/>
    <w:rsid w:val="00F733E3"/>
    <w:rsid w:val="00F73B1B"/>
    <w:rsid w:val="00F73BD8"/>
    <w:rsid w:val="00F750C9"/>
    <w:rsid w:val="00F7591A"/>
    <w:rsid w:val="00F7661B"/>
    <w:rsid w:val="00F76C49"/>
    <w:rsid w:val="00F77100"/>
    <w:rsid w:val="00F805B2"/>
    <w:rsid w:val="00F806FC"/>
    <w:rsid w:val="00F8312F"/>
    <w:rsid w:val="00F837A2"/>
    <w:rsid w:val="00F8437D"/>
    <w:rsid w:val="00F84850"/>
    <w:rsid w:val="00F85AAC"/>
    <w:rsid w:val="00F8611F"/>
    <w:rsid w:val="00F86CAA"/>
    <w:rsid w:val="00F87555"/>
    <w:rsid w:val="00F876D0"/>
    <w:rsid w:val="00F8791C"/>
    <w:rsid w:val="00F87B71"/>
    <w:rsid w:val="00F87C59"/>
    <w:rsid w:val="00F900A9"/>
    <w:rsid w:val="00F909FF"/>
    <w:rsid w:val="00F91065"/>
    <w:rsid w:val="00F91117"/>
    <w:rsid w:val="00F91BD1"/>
    <w:rsid w:val="00F91C84"/>
    <w:rsid w:val="00F91F13"/>
    <w:rsid w:val="00F92DE0"/>
    <w:rsid w:val="00F93173"/>
    <w:rsid w:val="00F939D6"/>
    <w:rsid w:val="00F93E28"/>
    <w:rsid w:val="00F941C9"/>
    <w:rsid w:val="00F9434F"/>
    <w:rsid w:val="00F943A8"/>
    <w:rsid w:val="00F9498A"/>
    <w:rsid w:val="00F94BE4"/>
    <w:rsid w:val="00F9502C"/>
    <w:rsid w:val="00F951AB"/>
    <w:rsid w:val="00F95664"/>
    <w:rsid w:val="00F96672"/>
    <w:rsid w:val="00F96ABF"/>
    <w:rsid w:val="00F977DD"/>
    <w:rsid w:val="00F977DF"/>
    <w:rsid w:val="00FA064F"/>
    <w:rsid w:val="00FA06A9"/>
    <w:rsid w:val="00FA16C4"/>
    <w:rsid w:val="00FA179E"/>
    <w:rsid w:val="00FA1BF4"/>
    <w:rsid w:val="00FA25B4"/>
    <w:rsid w:val="00FA293E"/>
    <w:rsid w:val="00FA2B3B"/>
    <w:rsid w:val="00FA3672"/>
    <w:rsid w:val="00FA37BA"/>
    <w:rsid w:val="00FA390A"/>
    <w:rsid w:val="00FA3934"/>
    <w:rsid w:val="00FA429F"/>
    <w:rsid w:val="00FA4627"/>
    <w:rsid w:val="00FA46D5"/>
    <w:rsid w:val="00FA5185"/>
    <w:rsid w:val="00FA5920"/>
    <w:rsid w:val="00FA6351"/>
    <w:rsid w:val="00FA75D1"/>
    <w:rsid w:val="00FA7C34"/>
    <w:rsid w:val="00FA7DEE"/>
    <w:rsid w:val="00FB00B3"/>
    <w:rsid w:val="00FB0683"/>
    <w:rsid w:val="00FB10C1"/>
    <w:rsid w:val="00FB11F2"/>
    <w:rsid w:val="00FB2EB4"/>
    <w:rsid w:val="00FB40EB"/>
    <w:rsid w:val="00FB4139"/>
    <w:rsid w:val="00FB4260"/>
    <w:rsid w:val="00FB4453"/>
    <w:rsid w:val="00FB46FF"/>
    <w:rsid w:val="00FB49A8"/>
    <w:rsid w:val="00FB5B66"/>
    <w:rsid w:val="00FB63FB"/>
    <w:rsid w:val="00FB6B72"/>
    <w:rsid w:val="00FB6F9A"/>
    <w:rsid w:val="00FB7ABC"/>
    <w:rsid w:val="00FB7AF6"/>
    <w:rsid w:val="00FC06CF"/>
    <w:rsid w:val="00FC084B"/>
    <w:rsid w:val="00FC0FC3"/>
    <w:rsid w:val="00FC23E6"/>
    <w:rsid w:val="00FC249A"/>
    <w:rsid w:val="00FC3FE6"/>
    <w:rsid w:val="00FC5A64"/>
    <w:rsid w:val="00FC5A6E"/>
    <w:rsid w:val="00FC6490"/>
    <w:rsid w:val="00FC6CAE"/>
    <w:rsid w:val="00FC762E"/>
    <w:rsid w:val="00FC7901"/>
    <w:rsid w:val="00FD0237"/>
    <w:rsid w:val="00FD06D2"/>
    <w:rsid w:val="00FD0C85"/>
    <w:rsid w:val="00FD11AA"/>
    <w:rsid w:val="00FD11F0"/>
    <w:rsid w:val="00FD123B"/>
    <w:rsid w:val="00FD15DF"/>
    <w:rsid w:val="00FD1C27"/>
    <w:rsid w:val="00FD2EAB"/>
    <w:rsid w:val="00FD2FEE"/>
    <w:rsid w:val="00FD35B3"/>
    <w:rsid w:val="00FD3736"/>
    <w:rsid w:val="00FD3EFD"/>
    <w:rsid w:val="00FD55A7"/>
    <w:rsid w:val="00FD5604"/>
    <w:rsid w:val="00FD5701"/>
    <w:rsid w:val="00FD5736"/>
    <w:rsid w:val="00FD59C8"/>
    <w:rsid w:val="00FD64DA"/>
    <w:rsid w:val="00FD6CE5"/>
    <w:rsid w:val="00FD6FE8"/>
    <w:rsid w:val="00FD7537"/>
    <w:rsid w:val="00FE0CA3"/>
    <w:rsid w:val="00FE2196"/>
    <w:rsid w:val="00FE22FC"/>
    <w:rsid w:val="00FE23EA"/>
    <w:rsid w:val="00FE2573"/>
    <w:rsid w:val="00FE26ED"/>
    <w:rsid w:val="00FE2948"/>
    <w:rsid w:val="00FE2D3C"/>
    <w:rsid w:val="00FE2F33"/>
    <w:rsid w:val="00FE36CA"/>
    <w:rsid w:val="00FE3D29"/>
    <w:rsid w:val="00FE3F1C"/>
    <w:rsid w:val="00FE4A23"/>
    <w:rsid w:val="00FE50D4"/>
    <w:rsid w:val="00FE51D7"/>
    <w:rsid w:val="00FE611A"/>
    <w:rsid w:val="00FE7142"/>
    <w:rsid w:val="00FF010C"/>
    <w:rsid w:val="00FF079B"/>
    <w:rsid w:val="00FF3527"/>
    <w:rsid w:val="00FF4163"/>
    <w:rsid w:val="00FF63FE"/>
    <w:rsid w:val="00FF6416"/>
    <w:rsid w:val="00FF6724"/>
    <w:rsid w:val="00FF6EAE"/>
    <w:rsid w:val="00FF6FAD"/>
    <w:rsid w:val="00FF7751"/>
    <w:rsid w:val="00FF791C"/>
    <w:rsid w:val="00FF7B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C3EF18-E6C5-4FFA-B7A4-AE07CFAB9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61D"/>
  </w:style>
  <w:style w:type="paragraph" w:styleId="Heading1">
    <w:name w:val="heading 1"/>
    <w:basedOn w:val="Normal"/>
    <w:next w:val="Normal"/>
    <w:link w:val="Heading1Char"/>
    <w:uiPriority w:val="9"/>
    <w:qFormat/>
    <w:rsid w:val="006F2FF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69561D"/>
    <w:pPr>
      <w:spacing w:line="240" w:lineRule="auto"/>
      <w:ind w:firstLine="0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9561D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69561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9561D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9561D"/>
    <w:rPr>
      <w:b/>
      <w:bCs/>
    </w:rPr>
  </w:style>
  <w:style w:type="character" w:customStyle="1" w:styleId="summary-item-explanation">
    <w:name w:val="summary-item-explanation"/>
    <w:basedOn w:val="DefaultParagraphFont"/>
    <w:rsid w:val="0069561D"/>
  </w:style>
  <w:style w:type="paragraph" w:styleId="Header">
    <w:name w:val="header"/>
    <w:basedOn w:val="Normal"/>
    <w:link w:val="HeaderChar"/>
    <w:uiPriority w:val="99"/>
    <w:unhideWhenUsed/>
    <w:rsid w:val="0069561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61D"/>
  </w:style>
  <w:style w:type="paragraph" w:styleId="Footer">
    <w:name w:val="footer"/>
    <w:basedOn w:val="Normal"/>
    <w:link w:val="FooterChar"/>
    <w:uiPriority w:val="99"/>
    <w:unhideWhenUsed/>
    <w:rsid w:val="0069561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61D"/>
  </w:style>
  <w:style w:type="paragraph" w:styleId="BalloonText">
    <w:name w:val="Balloon Text"/>
    <w:basedOn w:val="Normal"/>
    <w:link w:val="BalloonTextChar"/>
    <w:uiPriority w:val="99"/>
    <w:semiHidden/>
    <w:unhideWhenUsed/>
    <w:rsid w:val="0069561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61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9561D"/>
    <w:pPr>
      <w:ind w:left="720"/>
      <w:contextualSpacing/>
    </w:pPr>
  </w:style>
  <w:style w:type="table" w:styleId="TableGrid">
    <w:name w:val="Table Grid"/>
    <w:basedOn w:val="TableNormal"/>
    <w:uiPriority w:val="39"/>
    <w:rsid w:val="0069561D"/>
    <w:pPr>
      <w:spacing w:line="240" w:lineRule="auto"/>
      <w:ind w:firstLine="0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69561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69561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icon">
    <w:name w:val="icon"/>
    <w:basedOn w:val="DefaultParagraphFont"/>
    <w:rsid w:val="0069561D"/>
  </w:style>
  <w:style w:type="character" w:styleId="CommentReference">
    <w:name w:val="annotation reference"/>
    <w:basedOn w:val="DefaultParagraphFont"/>
    <w:uiPriority w:val="99"/>
    <w:semiHidden/>
    <w:unhideWhenUsed/>
    <w:rsid w:val="00695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61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D03FE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03F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D03FE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03FE"/>
    <w:rPr>
      <w:rFonts w:ascii="Times New Roman" w:hAnsi="Times New Roman" w:cs="Times New Roman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03F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F2F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mceitemhidden">
    <w:name w:val="mceitemhidden"/>
    <w:basedOn w:val="DefaultParagraphFont"/>
    <w:rsid w:val="006F2FFB"/>
  </w:style>
  <w:style w:type="character" w:styleId="PlaceholderText">
    <w:name w:val="Placeholder Text"/>
    <w:basedOn w:val="DefaultParagraphFont"/>
    <w:uiPriority w:val="99"/>
    <w:semiHidden/>
    <w:rsid w:val="001B5B9F"/>
    <w:rPr>
      <w:color w:val="808080"/>
    </w:rPr>
  </w:style>
  <w:style w:type="table" w:styleId="LightShading">
    <w:name w:val="Light Shading"/>
    <w:basedOn w:val="TableNormal"/>
    <w:uiPriority w:val="60"/>
    <w:rsid w:val="00A20AF3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A20AF3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9334F3"/>
    <w:pPr>
      <w:spacing w:line="240" w:lineRule="auto"/>
      <w:ind w:firstLine="0"/>
      <w:jc w:val="left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A047C7"/>
    <w:pPr>
      <w:spacing w:line="240" w:lineRule="auto"/>
      <w:ind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946C84-71FC-4AA4-9570-5BBC876EC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8</Words>
  <Characters>14756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mut Alebel</dc:creator>
  <cp:lastModifiedBy>user</cp:lastModifiedBy>
  <cp:revision>2</cp:revision>
  <dcterms:created xsi:type="dcterms:W3CDTF">2020-02-01T04:33:00Z</dcterms:created>
  <dcterms:modified xsi:type="dcterms:W3CDTF">2020-02-01T04:33:00Z</dcterms:modified>
</cp:coreProperties>
</file>